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DA53F" w14:textId="2D0A997F" w:rsidR="00193FA3" w:rsidRPr="00736379" w:rsidRDefault="00193FA3">
      <w:r w:rsidRPr="00736379">
        <w:t xml:space="preserve">Documents used for analysis and their </w:t>
      </w:r>
      <w:proofErr w:type="gramStart"/>
      <w:r w:rsidRPr="00736379">
        <w:t xml:space="preserve">references </w:t>
      </w:r>
      <w:r w:rsidR="005641A2" w:rsidRPr="00736379">
        <w:t>:</w:t>
      </w:r>
      <w:proofErr w:type="gramEnd"/>
    </w:p>
    <w:p w14:paraId="0404B994" w14:textId="77777777" w:rsidR="005641A2" w:rsidRPr="00736379" w:rsidRDefault="005641A2"/>
    <w:p w14:paraId="51DC1E64" w14:textId="59890496" w:rsidR="005641A2" w:rsidRPr="00736379" w:rsidRDefault="005641A2">
      <w:pPr>
        <w:rPr>
          <w:u w:val="single"/>
        </w:rPr>
      </w:pPr>
      <w:r w:rsidRPr="00736379">
        <w:rPr>
          <w:u w:val="single"/>
        </w:rPr>
        <w:t>England</w:t>
      </w:r>
    </w:p>
    <w:p w14:paraId="097596A0" w14:textId="77777777" w:rsidR="00193FA3" w:rsidRPr="00736379" w:rsidRDefault="00193FA3"/>
    <w:tbl>
      <w:tblPr>
        <w:tblStyle w:val="TableGrid"/>
        <w:tblW w:w="9319" w:type="dxa"/>
        <w:tblInd w:w="-5" w:type="dxa"/>
        <w:tblLook w:val="04A0" w:firstRow="1" w:lastRow="0" w:firstColumn="1" w:lastColumn="0" w:noHBand="0" w:noVBand="1"/>
      </w:tblPr>
      <w:tblGrid>
        <w:gridCol w:w="4265"/>
        <w:gridCol w:w="1279"/>
        <w:gridCol w:w="994"/>
        <w:gridCol w:w="2781"/>
      </w:tblGrid>
      <w:tr w:rsidR="00736379" w:rsidRPr="00736379" w14:paraId="5FC30036" w14:textId="77777777" w:rsidTr="005641A2">
        <w:trPr>
          <w:trHeight w:val="766"/>
        </w:trPr>
        <w:tc>
          <w:tcPr>
            <w:tcW w:w="4265" w:type="dxa"/>
            <w:shd w:val="clear" w:color="auto" w:fill="auto"/>
          </w:tcPr>
          <w:p w14:paraId="7E3206E1" w14:textId="77777777" w:rsidR="003027B6" w:rsidRPr="00736379" w:rsidRDefault="003027B6" w:rsidP="00E847D4">
            <w:pPr>
              <w:rPr>
                <w:b/>
                <w:bCs/>
              </w:rPr>
            </w:pPr>
            <w:r w:rsidRPr="00736379">
              <w:rPr>
                <w:b/>
                <w:bCs/>
              </w:rPr>
              <w:t>Name</w:t>
            </w:r>
          </w:p>
        </w:tc>
        <w:tc>
          <w:tcPr>
            <w:tcW w:w="1279" w:type="dxa"/>
            <w:shd w:val="clear" w:color="auto" w:fill="auto"/>
          </w:tcPr>
          <w:p w14:paraId="603ED60E" w14:textId="77777777" w:rsidR="003027B6" w:rsidRPr="00736379" w:rsidRDefault="003027B6" w:rsidP="00E847D4">
            <w:pPr>
              <w:rPr>
                <w:b/>
                <w:bCs/>
              </w:rPr>
            </w:pPr>
            <w:r w:rsidRPr="00736379">
              <w:rPr>
                <w:b/>
                <w:bCs/>
              </w:rPr>
              <w:t>Pages in document</w:t>
            </w:r>
          </w:p>
        </w:tc>
        <w:tc>
          <w:tcPr>
            <w:tcW w:w="994" w:type="dxa"/>
            <w:shd w:val="clear" w:color="auto" w:fill="auto"/>
          </w:tcPr>
          <w:p w14:paraId="65A6BBB6" w14:textId="77777777" w:rsidR="003027B6" w:rsidRPr="00736379" w:rsidRDefault="003027B6" w:rsidP="00E847D4">
            <w:pPr>
              <w:rPr>
                <w:b/>
                <w:bCs/>
              </w:rPr>
            </w:pPr>
            <w:r w:rsidRPr="00736379">
              <w:rPr>
                <w:b/>
                <w:bCs/>
              </w:rPr>
              <w:t>Year</w:t>
            </w:r>
          </w:p>
        </w:tc>
        <w:tc>
          <w:tcPr>
            <w:tcW w:w="2781" w:type="dxa"/>
            <w:shd w:val="clear" w:color="auto" w:fill="auto"/>
          </w:tcPr>
          <w:p w14:paraId="487C3325" w14:textId="6788E504" w:rsidR="003027B6" w:rsidRPr="00736379" w:rsidRDefault="003027B6" w:rsidP="00E847D4">
            <w:pPr>
              <w:rPr>
                <w:b/>
                <w:bCs/>
              </w:rPr>
            </w:pPr>
            <w:r w:rsidRPr="00736379">
              <w:rPr>
                <w:b/>
                <w:bCs/>
              </w:rPr>
              <w:t>Provide</w:t>
            </w:r>
            <w:r w:rsidR="00726715" w:rsidRPr="00736379">
              <w:rPr>
                <w:b/>
                <w:bCs/>
              </w:rPr>
              <w:t>d by</w:t>
            </w:r>
          </w:p>
        </w:tc>
      </w:tr>
      <w:tr w:rsidR="00736379" w:rsidRPr="00736379" w14:paraId="458718C6" w14:textId="77777777" w:rsidTr="005641A2">
        <w:trPr>
          <w:trHeight w:val="363"/>
        </w:trPr>
        <w:tc>
          <w:tcPr>
            <w:tcW w:w="4265" w:type="dxa"/>
            <w:shd w:val="clear" w:color="auto" w:fill="auto"/>
          </w:tcPr>
          <w:p w14:paraId="56EBF56D" w14:textId="4A2E9E55" w:rsidR="003027B6" w:rsidRPr="00736379" w:rsidRDefault="003027B6" w:rsidP="00E847D4">
            <w:r w:rsidRPr="00736379">
              <w:t>Antenatal care guideline</w:t>
            </w:r>
            <w:r w:rsidR="00052547" w:rsidRPr="00736379">
              <w:t xml:space="preserve"> </w:t>
            </w:r>
            <w:r w:rsidR="00052547" w:rsidRPr="00736379">
              <w:fldChar w:fldCharType="begin"/>
            </w:r>
            <w:r w:rsidR="00FB6369" w:rsidRPr="00736379">
              <w:instrText xml:space="preserve"> ADDIN ZOTERO_ITEM CSL_CITATION {"citationID":"45BFTTVD","properties":{"formattedCitation":"(1)","plainCitation":"(1)","noteIndex":0},"citationItems":[{"id":1118,"uris":["http://zotero.org/users/7147548/items/P5RQ9XSR"],"itemData":{"id":1118,"type":"report","genre":"NICE guideline","title":"Antenatal are","URL":"https://www.nice.org.uk/guidance/ng201/resources/antenatal-care-pdf-66143709695941","author":[{"family":"National Institute for Health and Care Excellence","given":""}],"accessed":{"date-parts":[["2022",5,5]]},"issued":{"date-parts":[["2021",8,19]]}}}],"schema":"https://github.com/citation-style-language/schema/raw/master/csl-citation.json"} </w:instrText>
            </w:r>
            <w:r w:rsidR="00052547" w:rsidRPr="00736379">
              <w:fldChar w:fldCharType="separate"/>
            </w:r>
            <w:r w:rsidR="00FB6369" w:rsidRPr="00736379">
              <w:rPr>
                <w:noProof/>
              </w:rPr>
              <w:t>(1)</w:t>
            </w:r>
            <w:r w:rsidR="00052547" w:rsidRPr="00736379">
              <w:fldChar w:fldCharType="end"/>
            </w:r>
          </w:p>
        </w:tc>
        <w:tc>
          <w:tcPr>
            <w:tcW w:w="1279" w:type="dxa"/>
            <w:shd w:val="clear" w:color="auto" w:fill="auto"/>
          </w:tcPr>
          <w:p w14:paraId="35334053" w14:textId="77777777" w:rsidR="003027B6" w:rsidRPr="00736379" w:rsidRDefault="003027B6" w:rsidP="00E847D4">
            <w:r w:rsidRPr="00736379">
              <w:t>60</w:t>
            </w:r>
          </w:p>
        </w:tc>
        <w:tc>
          <w:tcPr>
            <w:tcW w:w="994" w:type="dxa"/>
            <w:shd w:val="clear" w:color="auto" w:fill="auto"/>
          </w:tcPr>
          <w:p w14:paraId="0A376EF2" w14:textId="77777777" w:rsidR="003027B6" w:rsidRPr="00736379" w:rsidRDefault="003027B6" w:rsidP="00E847D4">
            <w:r w:rsidRPr="00736379">
              <w:t>2021</w:t>
            </w:r>
          </w:p>
        </w:tc>
        <w:tc>
          <w:tcPr>
            <w:tcW w:w="2781" w:type="dxa"/>
            <w:shd w:val="clear" w:color="auto" w:fill="auto"/>
          </w:tcPr>
          <w:p w14:paraId="0BA7F5A3" w14:textId="3A38C3F6" w:rsidR="003027B6" w:rsidRPr="00736379" w:rsidRDefault="003027B6" w:rsidP="00E847D4">
            <w:r w:rsidRPr="00736379">
              <w:t>NICE</w:t>
            </w:r>
            <w:r w:rsidR="00193FA3" w:rsidRPr="00736379">
              <w:t xml:space="preserve"> Guideline</w:t>
            </w:r>
          </w:p>
        </w:tc>
      </w:tr>
      <w:tr w:rsidR="00736379" w:rsidRPr="00736379" w14:paraId="2B8DBB86" w14:textId="77777777" w:rsidTr="005641A2">
        <w:trPr>
          <w:trHeight w:val="363"/>
        </w:trPr>
        <w:tc>
          <w:tcPr>
            <w:tcW w:w="4265" w:type="dxa"/>
            <w:shd w:val="clear" w:color="auto" w:fill="auto"/>
          </w:tcPr>
          <w:p w14:paraId="3DAF8AFC" w14:textId="4099AE51" w:rsidR="003027B6" w:rsidRPr="00736379" w:rsidRDefault="003027B6" w:rsidP="007E58BD">
            <w:r w:rsidRPr="00736379">
              <w:t>Antenatal checks and tests</w:t>
            </w:r>
            <w:r w:rsidR="00052547" w:rsidRPr="00736379">
              <w:t xml:space="preserve"> </w:t>
            </w:r>
            <w:r w:rsidR="00052547" w:rsidRPr="00736379">
              <w:fldChar w:fldCharType="begin"/>
            </w:r>
            <w:r w:rsidR="00FB6369" w:rsidRPr="00736379">
              <w:instrText xml:space="preserve"> ADDIN ZOTERO_ITEM CSL_CITATION {"citationID":"plYawaI0","properties":{"formattedCitation":"(2)","plainCitation":"(2)","noteIndex":0},"citationItems":[{"id":1119,"uris":["http://zotero.org/users/7147548/items/43NI2ZA7"],"itemData":{"id":1119,"type":"webpage","abstract":"Find out about checks and tests you'll be offered in pregnancy, including blood and urine tests, and blood tests for HIV, syphilis and hepatitis B.","container-title":"nhs.uk","language":"en","title":"Antenatal checks and tests","URL":"https://www.nhs.uk/pregnancy/your-pregnancy-care/antenatal-checks-and-tests/","author":[{"family":"National Health Service","given":""}],"accessed":{"date-parts":[["2022",5,5]]},"issued":{"date-parts":[["2020",12,3]]}}}],"schema":"https://github.com/citation-style-language/schema/raw/master/csl-citation.json"} </w:instrText>
            </w:r>
            <w:r w:rsidR="00052547" w:rsidRPr="00736379">
              <w:fldChar w:fldCharType="separate"/>
            </w:r>
            <w:r w:rsidR="00FB6369" w:rsidRPr="00736379">
              <w:rPr>
                <w:noProof/>
              </w:rPr>
              <w:t>(2)</w:t>
            </w:r>
            <w:r w:rsidR="00052547" w:rsidRPr="00736379">
              <w:fldChar w:fldCharType="end"/>
            </w:r>
          </w:p>
        </w:tc>
        <w:tc>
          <w:tcPr>
            <w:tcW w:w="1279" w:type="dxa"/>
            <w:shd w:val="clear" w:color="auto" w:fill="auto"/>
          </w:tcPr>
          <w:p w14:paraId="1273B799" w14:textId="77777777" w:rsidR="003027B6" w:rsidRPr="00736379" w:rsidRDefault="003027B6" w:rsidP="007E58BD">
            <w:r w:rsidRPr="00736379">
              <w:t>3</w:t>
            </w:r>
          </w:p>
        </w:tc>
        <w:tc>
          <w:tcPr>
            <w:tcW w:w="994" w:type="dxa"/>
            <w:shd w:val="clear" w:color="auto" w:fill="auto"/>
          </w:tcPr>
          <w:p w14:paraId="7C571815" w14:textId="77777777" w:rsidR="003027B6" w:rsidRPr="00736379" w:rsidRDefault="003027B6" w:rsidP="007E58BD">
            <w:r w:rsidRPr="00736379">
              <w:t>2020</w:t>
            </w:r>
          </w:p>
        </w:tc>
        <w:tc>
          <w:tcPr>
            <w:tcW w:w="2781" w:type="dxa"/>
            <w:shd w:val="clear" w:color="auto" w:fill="auto"/>
          </w:tcPr>
          <w:p w14:paraId="3443E3FA" w14:textId="77777777" w:rsidR="003027B6" w:rsidRPr="00736379" w:rsidRDefault="003027B6" w:rsidP="007E58BD">
            <w:r w:rsidRPr="00736379">
              <w:t>NHS</w:t>
            </w:r>
          </w:p>
        </w:tc>
      </w:tr>
      <w:tr w:rsidR="00736379" w:rsidRPr="00736379" w14:paraId="76735C18" w14:textId="77777777" w:rsidTr="005641A2">
        <w:trPr>
          <w:trHeight w:val="382"/>
        </w:trPr>
        <w:tc>
          <w:tcPr>
            <w:tcW w:w="4265" w:type="dxa"/>
            <w:shd w:val="clear" w:color="auto" w:fill="auto"/>
          </w:tcPr>
          <w:p w14:paraId="700DF7F8" w14:textId="33F788DB" w:rsidR="003027B6" w:rsidRPr="00736379" w:rsidRDefault="003027B6" w:rsidP="001D11F9">
            <w:r w:rsidRPr="00736379">
              <w:t xml:space="preserve">Maternity transformation program </w:t>
            </w:r>
            <w:r w:rsidR="00052547" w:rsidRPr="00736379">
              <w:fldChar w:fldCharType="begin"/>
            </w:r>
            <w:r w:rsidR="00FB6369" w:rsidRPr="00736379">
              <w:instrText xml:space="preserve"> ADDIN ZOTERO_ITEM CSL_CITATION {"citationID":"EPTuOSXC","properties":{"formattedCitation":"(3)","plainCitation":"(3)","noteIndex":0},"citationItems":[{"id":1121,"uris":["http://zotero.org/users/7147548/items/ZHM6QMU8"],"itemData":{"id":1121,"type":"webpage","title":"Maternity Transformation Programme","URL":"https://www.england.nhs.uk/mat-transformation/","author":[{"family":"National Health Service","given":""}],"accessed":{"date-parts":[["2022",5,5]]}}}],"schema":"https://github.com/citation-style-language/schema/raw/master/csl-citation.json"} </w:instrText>
            </w:r>
            <w:r w:rsidR="00052547" w:rsidRPr="00736379">
              <w:fldChar w:fldCharType="separate"/>
            </w:r>
            <w:r w:rsidR="00FB6369" w:rsidRPr="00736379">
              <w:rPr>
                <w:noProof/>
              </w:rPr>
              <w:t>(3)</w:t>
            </w:r>
            <w:r w:rsidR="00052547" w:rsidRPr="00736379">
              <w:fldChar w:fldCharType="end"/>
            </w:r>
          </w:p>
        </w:tc>
        <w:tc>
          <w:tcPr>
            <w:tcW w:w="1279" w:type="dxa"/>
            <w:shd w:val="clear" w:color="auto" w:fill="auto"/>
          </w:tcPr>
          <w:p w14:paraId="62EEE61E" w14:textId="77777777" w:rsidR="003027B6" w:rsidRPr="00736379" w:rsidRDefault="003027B6" w:rsidP="001D11F9">
            <w:r w:rsidRPr="00736379">
              <w:t>6</w:t>
            </w:r>
          </w:p>
        </w:tc>
        <w:tc>
          <w:tcPr>
            <w:tcW w:w="994" w:type="dxa"/>
            <w:shd w:val="clear" w:color="auto" w:fill="auto"/>
          </w:tcPr>
          <w:p w14:paraId="01FF0503" w14:textId="77777777" w:rsidR="003027B6" w:rsidRPr="00736379" w:rsidRDefault="003027B6" w:rsidP="001D11F9">
            <w:r w:rsidRPr="00736379">
              <w:t>2020</w:t>
            </w:r>
          </w:p>
        </w:tc>
        <w:tc>
          <w:tcPr>
            <w:tcW w:w="2781" w:type="dxa"/>
            <w:shd w:val="clear" w:color="auto" w:fill="auto"/>
          </w:tcPr>
          <w:p w14:paraId="2F6FFE16" w14:textId="77777777" w:rsidR="003027B6" w:rsidRPr="00736379" w:rsidRDefault="003027B6" w:rsidP="001D11F9">
            <w:r w:rsidRPr="00736379">
              <w:t xml:space="preserve">NHS  </w:t>
            </w:r>
          </w:p>
        </w:tc>
      </w:tr>
      <w:tr w:rsidR="00736379" w:rsidRPr="00736379" w14:paraId="6311A644" w14:textId="77777777" w:rsidTr="005641A2">
        <w:trPr>
          <w:trHeight w:val="382"/>
        </w:trPr>
        <w:tc>
          <w:tcPr>
            <w:tcW w:w="4265" w:type="dxa"/>
            <w:shd w:val="clear" w:color="auto" w:fill="auto"/>
          </w:tcPr>
          <w:p w14:paraId="52DF8473" w14:textId="5B5513AB" w:rsidR="001514EB" w:rsidRPr="00736379" w:rsidRDefault="001514EB" w:rsidP="009228D6">
            <w:r w:rsidRPr="00736379">
              <w:t>Your antenatal appointments</w:t>
            </w:r>
            <w:r w:rsidR="00052547" w:rsidRPr="00736379">
              <w:t xml:space="preserve"> </w:t>
            </w:r>
            <w:r w:rsidR="00052547" w:rsidRPr="00736379">
              <w:fldChar w:fldCharType="begin"/>
            </w:r>
            <w:r w:rsidR="00FB6369" w:rsidRPr="00736379">
              <w:instrText xml:space="preserve"> ADDIN ZOTERO_ITEM CSL_CITATION {"citationID":"XvF5NlIJ","properties":{"formattedCitation":"(4)","plainCitation":"(4)","noteIndex":0},"citationItems":[{"id":1123,"uris":["http://zotero.org/users/7147548/items/TQH6MGKR"],"itemData":{"id":1123,"type":"webpage","abstract":"Find out when you'll have your antenatal appointments in pregnancy, and what to expect at each one, from ultrasound scans to healthy diet advice and facts about screening.","container-title":"nhs.uk","language":"en","title":"Your antenatal appointments","URL":"https://www.nhs.uk/pregnancy/your-pregnancy-care/your-antenatal-appointments/","author":[{"family":"National Health Service","given":""}],"accessed":{"date-parts":[["2022",5,5]]},"issued":{"date-parts":[["2020",12,3]]}}}],"schema":"https://github.com/citation-style-language/schema/raw/master/csl-citation.json"} </w:instrText>
            </w:r>
            <w:r w:rsidR="00052547" w:rsidRPr="00736379">
              <w:fldChar w:fldCharType="separate"/>
            </w:r>
            <w:r w:rsidR="00FB6369" w:rsidRPr="00736379">
              <w:rPr>
                <w:noProof/>
              </w:rPr>
              <w:t>(4)</w:t>
            </w:r>
            <w:r w:rsidR="00052547" w:rsidRPr="00736379">
              <w:fldChar w:fldCharType="end"/>
            </w:r>
          </w:p>
        </w:tc>
        <w:tc>
          <w:tcPr>
            <w:tcW w:w="1279" w:type="dxa"/>
            <w:shd w:val="clear" w:color="auto" w:fill="auto"/>
          </w:tcPr>
          <w:p w14:paraId="63E91959" w14:textId="77777777" w:rsidR="001514EB" w:rsidRPr="00736379" w:rsidRDefault="001514EB" w:rsidP="009228D6">
            <w:r w:rsidRPr="00736379">
              <w:t>5</w:t>
            </w:r>
          </w:p>
        </w:tc>
        <w:tc>
          <w:tcPr>
            <w:tcW w:w="994" w:type="dxa"/>
            <w:shd w:val="clear" w:color="auto" w:fill="auto"/>
          </w:tcPr>
          <w:p w14:paraId="007E68EB" w14:textId="77777777" w:rsidR="001514EB" w:rsidRPr="00736379" w:rsidRDefault="001514EB" w:rsidP="009228D6">
            <w:r w:rsidRPr="00736379">
              <w:t>2019</w:t>
            </w:r>
          </w:p>
        </w:tc>
        <w:tc>
          <w:tcPr>
            <w:tcW w:w="2781" w:type="dxa"/>
            <w:shd w:val="clear" w:color="auto" w:fill="auto"/>
          </w:tcPr>
          <w:p w14:paraId="0C8B9CF9" w14:textId="77777777" w:rsidR="001514EB" w:rsidRPr="00736379" w:rsidRDefault="001514EB" w:rsidP="009228D6">
            <w:r w:rsidRPr="00736379">
              <w:t>NHS</w:t>
            </w:r>
          </w:p>
        </w:tc>
      </w:tr>
      <w:tr w:rsidR="00736379" w:rsidRPr="00736379" w14:paraId="0485DBC9" w14:textId="77777777" w:rsidTr="005641A2">
        <w:trPr>
          <w:trHeight w:val="382"/>
        </w:trPr>
        <w:tc>
          <w:tcPr>
            <w:tcW w:w="4265" w:type="dxa"/>
            <w:shd w:val="clear" w:color="auto" w:fill="auto"/>
          </w:tcPr>
          <w:p w14:paraId="6ACE445C" w14:textId="579F043F" w:rsidR="003027B6" w:rsidRPr="00736379" w:rsidRDefault="003027B6" w:rsidP="00E847D4">
            <w:r w:rsidRPr="00736379">
              <w:t xml:space="preserve">Your antenatal care </w:t>
            </w:r>
            <w:r w:rsidR="00052547" w:rsidRPr="00736379">
              <w:fldChar w:fldCharType="begin"/>
            </w:r>
            <w:r w:rsidR="00FB6369" w:rsidRPr="00736379">
              <w:instrText xml:space="preserve"> ADDIN ZOTERO_ITEM CSL_CITATION {"citationID":"RqPMQevi","properties":{"formattedCitation":"(5)","plainCitation":"(5)","noteIndex":0},"citationItems":[{"id":1125,"uris":["http://zotero.org/users/7147548/items/QULEATFB"],"itemData":{"id":1125,"type":"webpage","abstract":"Find out how to contact your midwife or GP to start your antenatal care in pregnancy, and read about the tests, checks and health advice you can expect, including information about reduced foetal movement.","container-title":"nhs.uk","language":"en","title":"Your antenatal care","URL":"https://www.nhs.uk/pregnancy/your-pregnancy-care/your-antenatal-care/","author":[{"family":"National Health Service","given":""}],"accessed":{"date-parts":[["2022",5,5]]},"issued":{"date-parts":[["2020",12,2]]}}}],"schema":"https://github.com/citation-style-language/schema/raw/master/csl-citation.json"} </w:instrText>
            </w:r>
            <w:r w:rsidR="00052547" w:rsidRPr="00736379">
              <w:fldChar w:fldCharType="separate"/>
            </w:r>
            <w:r w:rsidR="00FB6369" w:rsidRPr="00736379">
              <w:rPr>
                <w:noProof/>
              </w:rPr>
              <w:t>(5)</w:t>
            </w:r>
            <w:r w:rsidR="00052547" w:rsidRPr="00736379">
              <w:fldChar w:fldCharType="end"/>
            </w:r>
            <w:r w:rsidR="00052547" w:rsidRPr="00736379">
              <w:t xml:space="preserve"> </w:t>
            </w:r>
          </w:p>
        </w:tc>
        <w:tc>
          <w:tcPr>
            <w:tcW w:w="1279" w:type="dxa"/>
            <w:shd w:val="clear" w:color="auto" w:fill="auto"/>
          </w:tcPr>
          <w:p w14:paraId="062174DD" w14:textId="77777777" w:rsidR="003027B6" w:rsidRPr="00736379" w:rsidRDefault="003027B6" w:rsidP="00E847D4">
            <w:r w:rsidRPr="00736379">
              <w:t>4</w:t>
            </w:r>
          </w:p>
        </w:tc>
        <w:tc>
          <w:tcPr>
            <w:tcW w:w="994" w:type="dxa"/>
            <w:shd w:val="clear" w:color="auto" w:fill="auto"/>
          </w:tcPr>
          <w:p w14:paraId="4C8CE414" w14:textId="77777777" w:rsidR="003027B6" w:rsidRPr="00736379" w:rsidRDefault="003027B6" w:rsidP="00E847D4">
            <w:r w:rsidRPr="00736379">
              <w:t>2017</w:t>
            </w:r>
          </w:p>
        </w:tc>
        <w:tc>
          <w:tcPr>
            <w:tcW w:w="2781" w:type="dxa"/>
            <w:shd w:val="clear" w:color="auto" w:fill="auto"/>
          </w:tcPr>
          <w:p w14:paraId="5416AA08" w14:textId="77777777" w:rsidR="003027B6" w:rsidRPr="00736379" w:rsidRDefault="003027B6" w:rsidP="00E847D4">
            <w:r w:rsidRPr="00736379">
              <w:t>NHS</w:t>
            </w:r>
          </w:p>
        </w:tc>
      </w:tr>
      <w:tr w:rsidR="00736379" w:rsidRPr="00736379" w14:paraId="63E34EC7" w14:textId="77777777" w:rsidTr="005641A2">
        <w:trPr>
          <w:trHeight w:val="382"/>
        </w:trPr>
        <w:tc>
          <w:tcPr>
            <w:tcW w:w="4265" w:type="dxa"/>
            <w:shd w:val="clear" w:color="auto" w:fill="auto"/>
          </w:tcPr>
          <w:p w14:paraId="2250B951" w14:textId="77777777" w:rsidR="003027B6" w:rsidRPr="00736379" w:rsidRDefault="003027B6" w:rsidP="00E847D4">
            <w:pPr>
              <w:jc w:val="right"/>
            </w:pPr>
            <w:r w:rsidRPr="00736379">
              <w:t>ANC total</w:t>
            </w:r>
          </w:p>
        </w:tc>
        <w:tc>
          <w:tcPr>
            <w:tcW w:w="1279" w:type="dxa"/>
            <w:shd w:val="clear" w:color="auto" w:fill="auto"/>
          </w:tcPr>
          <w:p w14:paraId="0DE2236F" w14:textId="77777777" w:rsidR="003027B6" w:rsidRPr="00736379" w:rsidRDefault="003027B6" w:rsidP="00E847D4">
            <w:pPr>
              <w:jc w:val="right"/>
            </w:pPr>
            <w:r w:rsidRPr="00736379">
              <w:t>78</w:t>
            </w:r>
          </w:p>
        </w:tc>
        <w:tc>
          <w:tcPr>
            <w:tcW w:w="994" w:type="dxa"/>
            <w:shd w:val="clear" w:color="auto" w:fill="auto"/>
          </w:tcPr>
          <w:p w14:paraId="377605FB" w14:textId="77777777" w:rsidR="003027B6" w:rsidRPr="00736379" w:rsidRDefault="003027B6" w:rsidP="00E847D4">
            <w:pPr>
              <w:jc w:val="right"/>
            </w:pPr>
          </w:p>
        </w:tc>
        <w:tc>
          <w:tcPr>
            <w:tcW w:w="2781" w:type="dxa"/>
            <w:shd w:val="clear" w:color="auto" w:fill="auto"/>
          </w:tcPr>
          <w:p w14:paraId="45D051EA" w14:textId="77777777" w:rsidR="003027B6" w:rsidRPr="00736379" w:rsidRDefault="003027B6" w:rsidP="00E847D4">
            <w:pPr>
              <w:jc w:val="right"/>
            </w:pPr>
          </w:p>
        </w:tc>
      </w:tr>
      <w:tr w:rsidR="00736379" w:rsidRPr="00736379" w14:paraId="72763D87" w14:textId="77777777" w:rsidTr="005641A2">
        <w:trPr>
          <w:trHeight w:val="363"/>
        </w:trPr>
        <w:tc>
          <w:tcPr>
            <w:tcW w:w="4265" w:type="dxa"/>
            <w:shd w:val="clear" w:color="auto" w:fill="auto"/>
          </w:tcPr>
          <w:p w14:paraId="04054349" w14:textId="2A20879E" w:rsidR="00686374" w:rsidRPr="00736379" w:rsidRDefault="00686374" w:rsidP="00686374">
            <w:r w:rsidRPr="00736379">
              <w:t>11 physical conditions (20-week scan)</w:t>
            </w:r>
            <w:r w:rsidR="00052547" w:rsidRPr="00736379">
              <w:t xml:space="preserve"> </w:t>
            </w:r>
            <w:r w:rsidR="00052547" w:rsidRPr="00736379">
              <w:fldChar w:fldCharType="begin"/>
            </w:r>
            <w:r w:rsidR="00FB6369" w:rsidRPr="00736379">
              <w:instrText xml:space="preserve"> ADDIN ZOTERO_ITEM CSL_CITATION {"citationID":"oHi56ysX","properties":{"formattedCitation":"(6)","plainCitation":"(6)","noteIndex":0},"citationItems":[{"id":1139,"uris":["http://zotero.org/users/7147548/items/F3XW5J99"],"itemData":{"id":1139,"type":"webpage","container-title":"GOV.UK","language":"en","title":"11 physical conditions (20-week scan)","URL":"https://www.gov.uk/government/publications/screening-tests-for-you-and-your-baby/11-physical-conditions-20-week-scan","author":[{"family":"Public Health England","given":""}],"accessed":{"date-parts":[["2022",5,5]]}}}],"schema":"https://github.com/citation-style-language/schema/raw/master/csl-citation.json"} </w:instrText>
            </w:r>
            <w:r w:rsidR="00052547" w:rsidRPr="00736379">
              <w:fldChar w:fldCharType="separate"/>
            </w:r>
            <w:r w:rsidR="00FB6369" w:rsidRPr="00736379">
              <w:rPr>
                <w:noProof/>
              </w:rPr>
              <w:t>(6)</w:t>
            </w:r>
            <w:r w:rsidR="00052547" w:rsidRPr="00736379">
              <w:fldChar w:fldCharType="end"/>
            </w:r>
          </w:p>
        </w:tc>
        <w:tc>
          <w:tcPr>
            <w:tcW w:w="1279" w:type="dxa"/>
            <w:shd w:val="clear" w:color="auto" w:fill="auto"/>
          </w:tcPr>
          <w:p w14:paraId="58F307E2" w14:textId="63F847A5" w:rsidR="00686374" w:rsidRPr="00736379" w:rsidRDefault="00686374" w:rsidP="00686374">
            <w:r w:rsidRPr="00736379">
              <w:t>5</w:t>
            </w:r>
          </w:p>
        </w:tc>
        <w:tc>
          <w:tcPr>
            <w:tcW w:w="994" w:type="dxa"/>
            <w:shd w:val="clear" w:color="auto" w:fill="auto"/>
          </w:tcPr>
          <w:p w14:paraId="7E824410" w14:textId="46E172F0" w:rsidR="00686374" w:rsidRPr="00736379" w:rsidRDefault="00686374" w:rsidP="00686374">
            <w:r w:rsidRPr="00736379">
              <w:t>2021</w:t>
            </w:r>
          </w:p>
        </w:tc>
        <w:tc>
          <w:tcPr>
            <w:tcW w:w="2781" w:type="dxa"/>
            <w:shd w:val="clear" w:color="auto" w:fill="auto"/>
          </w:tcPr>
          <w:p w14:paraId="667A0748" w14:textId="52032D8A" w:rsidR="00686374" w:rsidRPr="00736379" w:rsidRDefault="00686374" w:rsidP="00686374">
            <w:r w:rsidRPr="00736379">
              <w:t>Government publications</w:t>
            </w:r>
          </w:p>
        </w:tc>
      </w:tr>
      <w:tr w:rsidR="00736379" w:rsidRPr="00736379" w14:paraId="4D380ABF" w14:textId="77777777" w:rsidTr="005641A2">
        <w:trPr>
          <w:trHeight w:val="363"/>
        </w:trPr>
        <w:tc>
          <w:tcPr>
            <w:tcW w:w="4265" w:type="dxa"/>
            <w:shd w:val="clear" w:color="auto" w:fill="auto"/>
          </w:tcPr>
          <w:p w14:paraId="75C6C584" w14:textId="692EC019" w:rsidR="00686374" w:rsidRPr="00736379" w:rsidRDefault="00686374" w:rsidP="00686374">
            <w:r w:rsidRPr="00736379">
              <w:t xml:space="preserve">12-week scan </w:t>
            </w:r>
            <w:r w:rsidR="00052547" w:rsidRPr="00736379">
              <w:fldChar w:fldCharType="begin"/>
            </w:r>
            <w:r w:rsidR="00FB6369" w:rsidRPr="00736379">
              <w:instrText xml:space="preserve"> ADDIN ZOTERO_ITEM CSL_CITATION {"citationID":"AGk9lsKH","properties":{"formattedCitation":"(7)","plainCitation":"(7)","noteIndex":0},"citationItems":[{"id":1127,"uris":["http://zotero.org/users/7147548/items/CRNNC2AV"],"itemData":{"id":1127,"type":"webpage","abstract":"At 10 to 14 weeks of pregnancy, you should be offered a pregnancy dating scan. It will let you know a more reliable due date and check how your baby is developing.","container-title":"nhs.uk","language":"en","title":"12-week scan","URL":"https://www.nhs.uk/pregnancy/your-pregnancy-care/12-week-scan/","author":[{"family":"National Health Service","given":""}],"accessed":{"date-parts":[["2022",5,5]]},"issued":{"date-parts":[["2020",12,2]]}}}],"schema":"https://github.com/citation-style-language/schema/raw/master/csl-citation.json"} </w:instrText>
            </w:r>
            <w:r w:rsidR="00052547" w:rsidRPr="00736379">
              <w:fldChar w:fldCharType="separate"/>
            </w:r>
            <w:r w:rsidR="00FB6369" w:rsidRPr="00736379">
              <w:rPr>
                <w:noProof/>
              </w:rPr>
              <w:t>(7)</w:t>
            </w:r>
            <w:r w:rsidR="00052547" w:rsidRPr="00736379">
              <w:fldChar w:fldCharType="end"/>
            </w:r>
            <w:r w:rsidR="00052547" w:rsidRPr="00736379">
              <w:t xml:space="preserve"> </w:t>
            </w:r>
          </w:p>
        </w:tc>
        <w:tc>
          <w:tcPr>
            <w:tcW w:w="1279" w:type="dxa"/>
            <w:shd w:val="clear" w:color="auto" w:fill="auto"/>
          </w:tcPr>
          <w:p w14:paraId="65945E2C" w14:textId="77777777" w:rsidR="00686374" w:rsidRPr="00736379" w:rsidRDefault="00686374" w:rsidP="00686374">
            <w:r w:rsidRPr="00736379">
              <w:t>3</w:t>
            </w:r>
          </w:p>
        </w:tc>
        <w:tc>
          <w:tcPr>
            <w:tcW w:w="994" w:type="dxa"/>
            <w:shd w:val="clear" w:color="auto" w:fill="auto"/>
          </w:tcPr>
          <w:p w14:paraId="07EDBCB1" w14:textId="77777777" w:rsidR="00686374" w:rsidRPr="00736379" w:rsidRDefault="00686374" w:rsidP="00686374">
            <w:r w:rsidRPr="00736379">
              <w:t>2020</w:t>
            </w:r>
          </w:p>
        </w:tc>
        <w:tc>
          <w:tcPr>
            <w:tcW w:w="2781" w:type="dxa"/>
            <w:shd w:val="clear" w:color="auto" w:fill="auto"/>
          </w:tcPr>
          <w:p w14:paraId="466C8BB2" w14:textId="77777777" w:rsidR="00686374" w:rsidRPr="00736379" w:rsidRDefault="00686374" w:rsidP="00686374">
            <w:r w:rsidRPr="00736379">
              <w:t>NHS</w:t>
            </w:r>
          </w:p>
        </w:tc>
      </w:tr>
      <w:tr w:rsidR="00736379" w:rsidRPr="00736379" w14:paraId="372E7EC6" w14:textId="77777777" w:rsidTr="005641A2">
        <w:trPr>
          <w:trHeight w:val="382"/>
        </w:trPr>
        <w:tc>
          <w:tcPr>
            <w:tcW w:w="4265" w:type="dxa"/>
            <w:shd w:val="clear" w:color="auto" w:fill="auto"/>
          </w:tcPr>
          <w:p w14:paraId="7A012E7B" w14:textId="11ECDD64" w:rsidR="00686374" w:rsidRPr="00736379" w:rsidRDefault="00686374" w:rsidP="00686374">
            <w:r w:rsidRPr="00736379">
              <w:t>20-week screening scan</w:t>
            </w:r>
            <w:r w:rsidR="00052547" w:rsidRPr="00736379">
              <w:t xml:space="preserve"> </w:t>
            </w:r>
            <w:r w:rsidR="00052547" w:rsidRPr="00736379">
              <w:fldChar w:fldCharType="begin"/>
            </w:r>
            <w:r w:rsidR="00FB6369" w:rsidRPr="00736379">
              <w:instrText xml:space="preserve"> ADDIN ZOTERO_ITEM CSL_CITATION {"citationID":"662r2atT","properties":{"formattedCitation":"(8)","plainCitation":"(8)","noteIndex":0},"citationItems":[{"id":1129,"uris":["http://zotero.org/users/7147548/items/QXCY8RVZ"],"itemData":{"id":1129,"type":"webpage","abstract":"The 20-week screening scan looks for some physical abnormalities in the baby. Find out what happens at this screening scan, whether you have to have it, and what to expect if the scan shows a possible problem.","container-title":"nhs.uk","language":"en","title":"20-week scan","URL":"https://www.nhs.uk/pregnancy/your-pregnancy-care/20-week-scan/","author":[{"family":"National Health Service","given":""}],"accessed":{"date-parts":[["2022",5,5]]},"issued":{"date-parts":[["2020",12,3]]}}}],"schema":"https://github.com/citation-style-language/schema/raw/master/csl-citation.json"} </w:instrText>
            </w:r>
            <w:r w:rsidR="00052547" w:rsidRPr="00736379">
              <w:fldChar w:fldCharType="separate"/>
            </w:r>
            <w:r w:rsidR="00FB6369" w:rsidRPr="00736379">
              <w:rPr>
                <w:noProof/>
              </w:rPr>
              <w:t>(8)</w:t>
            </w:r>
            <w:r w:rsidR="00052547" w:rsidRPr="00736379">
              <w:fldChar w:fldCharType="end"/>
            </w:r>
          </w:p>
        </w:tc>
        <w:tc>
          <w:tcPr>
            <w:tcW w:w="1279" w:type="dxa"/>
            <w:shd w:val="clear" w:color="auto" w:fill="auto"/>
          </w:tcPr>
          <w:p w14:paraId="1A611082" w14:textId="77777777" w:rsidR="00686374" w:rsidRPr="00736379" w:rsidRDefault="00686374" w:rsidP="00686374">
            <w:r w:rsidRPr="00736379">
              <w:t>4</w:t>
            </w:r>
          </w:p>
        </w:tc>
        <w:tc>
          <w:tcPr>
            <w:tcW w:w="994" w:type="dxa"/>
            <w:shd w:val="clear" w:color="auto" w:fill="auto"/>
          </w:tcPr>
          <w:p w14:paraId="18C30D64" w14:textId="77777777" w:rsidR="00686374" w:rsidRPr="00736379" w:rsidRDefault="00686374" w:rsidP="00686374">
            <w:r w:rsidRPr="00736379">
              <w:t>2021</w:t>
            </w:r>
          </w:p>
        </w:tc>
        <w:tc>
          <w:tcPr>
            <w:tcW w:w="2781" w:type="dxa"/>
            <w:shd w:val="clear" w:color="auto" w:fill="auto"/>
          </w:tcPr>
          <w:p w14:paraId="0DE577B8" w14:textId="77777777" w:rsidR="00686374" w:rsidRPr="00736379" w:rsidRDefault="00686374" w:rsidP="00686374">
            <w:r w:rsidRPr="00736379">
              <w:t>NHS</w:t>
            </w:r>
          </w:p>
        </w:tc>
      </w:tr>
      <w:tr w:rsidR="00736379" w:rsidRPr="00736379" w14:paraId="6180055E" w14:textId="77777777" w:rsidTr="005641A2">
        <w:trPr>
          <w:trHeight w:val="747"/>
        </w:trPr>
        <w:tc>
          <w:tcPr>
            <w:tcW w:w="4265" w:type="dxa"/>
            <w:shd w:val="clear" w:color="auto" w:fill="auto"/>
          </w:tcPr>
          <w:p w14:paraId="22522128" w14:textId="28D6CCAB" w:rsidR="00686374" w:rsidRPr="00736379" w:rsidRDefault="00686374" w:rsidP="00686374">
            <w:r w:rsidRPr="00736379">
              <w:t xml:space="preserve">Fetal anomaly screening </w:t>
            </w:r>
            <w:proofErr w:type="spellStart"/>
            <w:r w:rsidRPr="00736379">
              <w:t>programme</w:t>
            </w:r>
            <w:proofErr w:type="spellEnd"/>
            <w:r w:rsidRPr="00736379">
              <w:t xml:space="preserve"> handbook</w:t>
            </w:r>
            <w:r w:rsidR="00052547" w:rsidRPr="00736379">
              <w:t xml:space="preserve"> </w:t>
            </w:r>
            <w:r w:rsidR="00052547" w:rsidRPr="00736379">
              <w:fldChar w:fldCharType="begin"/>
            </w:r>
            <w:r w:rsidR="00FB6369" w:rsidRPr="00736379">
              <w:instrText xml:space="preserve"> ADDIN ZOTERO_ITEM CSL_CITATION {"citationID":"FsVRAc1y","properties":{"formattedCitation":"(9)","plainCitation":"(9)","noteIndex":0},"citationItems":[{"id":1131,"uris":["http://zotero.org/users/7147548/items/4DLYINUY"],"itemData":{"id":1131,"type":"webpage","container-title":"GOV.UK","language":"en","title":"Fetal anomaly screening programme handbook","URL":"https://www.gov.uk/government/publications/fetal-anomaly-screening-programme-handbook/overview","author":[{"family":"National Health Service","given":""}],"accessed":{"date-parts":[["2022",5,5]]}}}],"schema":"https://github.com/citation-style-language/schema/raw/master/csl-citation.json"} </w:instrText>
            </w:r>
            <w:r w:rsidR="00052547" w:rsidRPr="00736379">
              <w:fldChar w:fldCharType="separate"/>
            </w:r>
            <w:r w:rsidR="00FB6369" w:rsidRPr="00736379">
              <w:rPr>
                <w:noProof/>
              </w:rPr>
              <w:t>(9)</w:t>
            </w:r>
            <w:r w:rsidR="00052547" w:rsidRPr="00736379">
              <w:fldChar w:fldCharType="end"/>
            </w:r>
            <w:r w:rsidR="00052547" w:rsidRPr="00736379">
              <w:t xml:space="preserve"> </w:t>
            </w:r>
          </w:p>
        </w:tc>
        <w:tc>
          <w:tcPr>
            <w:tcW w:w="1279" w:type="dxa"/>
            <w:shd w:val="clear" w:color="auto" w:fill="auto"/>
          </w:tcPr>
          <w:p w14:paraId="43CEAE7C" w14:textId="77777777" w:rsidR="00686374" w:rsidRPr="00736379" w:rsidRDefault="00686374" w:rsidP="00686374">
            <w:r w:rsidRPr="00736379">
              <w:t>9</w:t>
            </w:r>
          </w:p>
        </w:tc>
        <w:tc>
          <w:tcPr>
            <w:tcW w:w="994" w:type="dxa"/>
            <w:shd w:val="clear" w:color="auto" w:fill="auto"/>
          </w:tcPr>
          <w:p w14:paraId="6B08924D" w14:textId="77777777" w:rsidR="00686374" w:rsidRPr="00736379" w:rsidRDefault="00686374" w:rsidP="00686374">
            <w:r w:rsidRPr="00736379">
              <w:t>2021</w:t>
            </w:r>
          </w:p>
        </w:tc>
        <w:tc>
          <w:tcPr>
            <w:tcW w:w="2781" w:type="dxa"/>
            <w:shd w:val="clear" w:color="auto" w:fill="auto"/>
          </w:tcPr>
          <w:p w14:paraId="42E18A36" w14:textId="77777777" w:rsidR="00686374" w:rsidRPr="00736379" w:rsidRDefault="00686374" w:rsidP="00686374">
            <w:r w:rsidRPr="00736379">
              <w:t>Government publications</w:t>
            </w:r>
          </w:p>
        </w:tc>
      </w:tr>
      <w:tr w:rsidR="00736379" w:rsidRPr="00736379" w14:paraId="64AE7A3C" w14:textId="77777777" w:rsidTr="005641A2">
        <w:trPr>
          <w:trHeight w:val="382"/>
        </w:trPr>
        <w:tc>
          <w:tcPr>
            <w:tcW w:w="4265" w:type="dxa"/>
            <w:shd w:val="clear" w:color="auto" w:fill="auto"/>
          </w:tcPr>
          <w:p w14:paraId="308591F3" w14:textId="7E7B7B98" w:rsidR="00686374" w:rsidRPr="00736379" w:rsidRDefault="00686374" w:rsidP="00686374">
            <w:r w:rsidRPr="00736379">
              <w:t>Screening for Down’s syndrome, Edward’s syndrome and Patau’s syndrome</w:t>
            </w:r>
            <w:r w:rsidR="00052547" w:rsidRPr="00736379">
              <w:t xml:space="preserve"> </w:t>
            </w:r>
            <w:r w:rsidR="00052547" w:rsidRPr="00736379">
              <w:fldChar w:fldCharType="begin"/>
            </w:r>
            <w:r w:rsidR="00FB6369" w:rsidRPr="00736379">
              <w:instrText xml:space="preserve"> ADDIN ZOTERO_ITEM CSL_CITATION {"citationID":"W6FVmZF9","properties":{"formattedCitation":"(10)","plainCitation":"(10)","noteIndex":0},"citationItems":[{"id":1133,"uris":["http://zotero.org/users/7147548/items/TE5DK264"],"itemData":{"id":1133,"type":"webpage","abstract":"Find out about screening for Down's, Edwards' and Patau's syndromes in pregnancy, including the nuchal translucency scan, and amniocentesis and chorionic villus sampling tests.","container-title":"nhs.uk","language":"en","title":"Screening for Down's syndrome, Edwards' syndrome and Patau's syndrome","URL":"https://www.nhs.uk/pregnancy/your-pregnancy-care/screening-for-downs-edwards-pataus-syndrome/","author":[{"family":"National Health Service","given":""}],"accessed":{"date-parts":[["2022",5,5]]},"issued":{"date-parts":[["2020",12,3]]}}}],"schema":"https://github.com/citation-style-language/schema/raw/master/csl-citation.json"} </w:instrText>
            </w:r>
            <w:r w:rsidR="00052547" w:rsidRPr="00736379">
              <w:fldChar w:fldCharType="separate"/>
            </w:r>
            <w:r w:rsidR="00FB6369" w:rsidRPr="00736379">
              <w:rPr>
                <w:noProof/>
              </w:rPr>
              <w:t>(10)</w:t>
            </w:r>
            <w:r w:rsidR="00052547" w:rsidRPr="00736379">
              <w:fldChar w:fldCharType="end"/>
            </w:r>
          </w:p>
        </w:tc>
        <w:tc>
          <w:tcPr>
            <w:tcW w:w="1279" w:type="dxa"/>
            <w:shd w:val="clear" w:color="auto" w:fill="auto"/>
          </w:tcPr>
          <w:p w14:paraId="0F3CDCD0" w14:textId="3400F6B9" w:rsidR="00686374" w:rsidRPr="00736379" w:rsidRDefault="00686374" w:rsidP="00686374">
            <w:r w:rsidRPr="00736379">
              <w:t>4</w:t>
            </w:r>
          </w:p>
        </w:tc>
        <w:tc>
          <w:tcPr>
            <w:tcW w:w="994" w:type="dxa"/>
            <w:shd w:val="clear" w:color="auto" w:fill="auto"/>
          </w:tcPr>
          <w:p w14:paraId="2CEFE09E" w14:textId="2405E07D" w:rsidR="00686374" w:rsidRPr="00736379" w:rsidRDefault="00686374" w:rsidP="00686374">
            <w:r w:rsidRPr="00736379">
              <w:t>2021</w:t>
            </w:r>
          </w:p>
        </w:tc>
        <w:tc>
          <w:tcPr>
            <w:tcW w:w="2781" w:type="dxa"/>
            <w:shd w:val="clear" w:color="auto" w:fill="auto"/>
          </w:tcPr>
          <w:p w14:paraId="0988EB10" w14:textId="1081E79E" w:rsidR="00686374" w:rsidRPr="00736379" w:rsidRDefault="00686374" w:rsidP="00686374">
            <w:r w:rsidRPr="00736379">
              <w:t>NHS</w:t>
            </w:r>
          </w:p>
        </w:tc>
      </w:tr>
      <w:tr w:rsidR="00736379" w:rsidRPr="00736379" w14:paraId="72A4C1E8" w14:textId="77777777" w:rsidTr="005641A2">
        <w:trPr>
          <w:trHeight w:val="382"/>
        </w:trPr>
        <w:tc>
          <w:tcPr>
            <w:tcW w:w="4265" w:type="dxa"/>
            <w:shd w:val="clear" w:color="auto" w:fill="auto"/>
          </w:tcPr>
          <w:p w14:paraId="075AD97E" w14:textId="14DD4B8B" w:rsidR="00686374" w:rsidRPr="00736379" w:rsidRDefault="00686374" w:rsidP="00686374">
            <w:r w:rsidRPr="00736379">
              <w:t>Screening in pregnancy: dating scan</w:t>
            </w:r>
            <w:r w:rsidR="00052547" w:rsidRPr="00736379">
              <w:t xml:space="preserve"> </w:t>
            </w:r>
            <w:r w:rsidR="00052547" w:rsidRPr="00736379">
              <w:fldChar w:fldCharType="begin"/>
            </w:r>
            <w:r w:rsidR="00FB6369" w:rsidRPr="00736379">
              <w:instrText xml:space="preserve"> ADDIN ZOTERO_ITEM CSL_CITATION {"citationID":"seIEuUKp","properties":{"formattedCitation":"(11)","plainCitation":"(11)","noteIndex":0},"citationItems":[{"id":1135,"uris":["http://zotero.org/users/7147548/items/Q4G9FKIZ"],"itemData":{"id":1135,"type":"webpage","container-title":"GOV.UK","language":"en","title":"Screening in pregnancy: dating scan","title-short":"Screening in pregnancy","URL":"https://www.gov.uk/government/publications/early-pregnancy-scan-brief-description/fetal-anomaly-screening-pregnancy-dating-scan","author":[{"family":"Public Health England","given":""}],"accessed":{"date-parts":[["2022",5,5]]}}}],"schema":"https://github.com/citation-style-language/schema/raw/master/csl-citation.json"} </w:instrText>
            </w:r>
            <w:r w:rsidR="00052547" w:rsidRPr="00736379">
              <w:fldChar w:fldCharType="separate"/>
            </w:r>
            <w:r w:rsidR="00FB6369" w:rsidRPr="00736379">
              <w:rPr>
                <w:noProof/>
              </w:rPr>
              <w:t>(11)</w:t>
            </w:r>
            <w:r w:rsidR="00052547" w:rsidRPr="00736379">
              <w:fldChar w:fldCharType="end"/>
            </w:r>
            <w:r w:rsidRPr="00736379">
              <w:t xml:space="preserve"> </w:t>
            </w:r>
          </w:p>
        </w:tc>
        <w:tc>
          <w:tcPr>
            <w:tcW w:w="1279" w:type="dxa"/>
            <w:shd w:val="clear" w:color="auto" w:fill="auto"/>
          </w:tcPr>
          <w:p w14:paraId="4356714B" w14:textId="77777777" w:rsidR="00686374" w:rsidRPr="00736379" w:rsidRDefault="00686374" w:rsidP="00686374">
            <w:r w:rsidRPr="00736379">
              <w:t>4</w:t>
            </w:r>
          </w:p>
        </w:tc>
        <w:tc>
          <w:tcPr>
            <w:tcW w:w="994" w:type="dxa"/>
            <w:shd w:val="clear" w:color="auto" w:fill="auto"/>
          </w:tcPr>
          <w:p w14:paraId="66451EC3" w14:textId="77777777" w:rsidR="00686374" w:rsidRPr="00736379" w:rsidRDefault="00686374" w:rsidP="00686374">
            <w:r w:rsidRPr="00736379">
              <w:t>2021</w:t>
            </w:r>
          </w:p>
        </w:tc>
        <w:tc>
          <w:tcPr>
            <w:tcW w:w="2781" w:type="dxa"/>
            <w:shd w:val="clear" w:color="auto" w:fill="auto"/>
          </w:tcPr>
          <w:p w14:paraId="04BA1ADA" w14:textId="18D6BB44" w:rsidR="00686374" w:rsidRPr="00736379" w:rsidRDefault="00686374" w:rsidP="00686374">
            <w:r w:rsidRPr="00736379">
              <w:t xml:space="preserve">Government </w:t>
            </w:r>
            <w:r w:rsidR="005333E0" w:rsidRPr="00736379">
              <w:t>publication</w:t>
            </w:r>
          </w:p>
        </w:tc>
      </w:tr>
      <w:tr w:rsidR="00736379" w:rsidRPr="00736379" w14:paraId="6C61A489" w14:textId="77777777" w:rsidTr="005641A2">
        <w:trPr>
          <w:trHeight w:val="382"/>
        </w:trPr>
        <w:tc>
          <w:tcPr>
            <w:tcW w:w="4265" w:type="dxa"/>
            <w:shd w:val="clear" w:color="auto" w:fill="auto"/>
          </w:tcPr>
          <w:p w14:paraId="4CB1F942" w14:textId="11E1893F" w:rsidR="00686374" w:rsidRPr="00736379" w:rsidRDefault="00686374" w:rsidP="00686374">
            <w:r w:rsidRPr="00736379">
              <w:t>Ultrasound scans in pregnancy</w:t>
            </w:r>
            <w:r w:rsidR="00052547" w:rsidRPr="00736379">
              <w:t xml:space="preserve"> </w:t>
            </w:r>
            <w:r w:rsidR="00052547" w:rsidRPr="00736379">
              <w:fldChar w:fldCharType="begin"/>
            </w:r>
            <w:r w:rsidR="00FB6369" w:rsidRPr="00736379">
              <w:instrText xml:space="preserve"> ADDIN ZOTERO_ITEM CSL_CITATION {"citationID":"YOZSsAIi","properties":{"formattedCitation":"(12)","plainCitation":"(12)","noteIndex":0},"citationItems":[{"id":1141,"uris":["http://zotero.org/users/7147548/items/TPYYRMFW"],"itemData":{"id":1141,"type":"webpage","abstract":"Find out about ultrasound baby scans, including the dating scan and anomaly scan, to check for abnormalities in the baby during pregnancy.","container-title":"nhs.uk","language":"en","title":"Ultrasound scans in pregnancy","URL":"https://www.nhs.uk/pregnancy/your-pregnancy-care/ultrasound-scans/","author":[{"family":"National Health Service","given":""}],"accessed":{"date-parts":[["2022",5,5]]},"issued":{"date-parts":[["2020",12,3]]}}}],"schema":"https://github.com/citation-style-language/schema/raw/master/csl-citation.json"} </w:instrText>
            </w:r>
            <w:r w:rsidR="00052547" w:rsidRPr="00736379">
              <w:fldChar w:fldCharType="separate"/>
            </w:r>
            <w:r w:rsidR="00FB6369" w:rsidRPr="00736379">
              <w:rPr>
                <w:noProof/>
              </w:rPr>
              <w:t>(12)</w:t>
            </w:r>
            <w:r w:rsidR="00052547" w:rsidRPr="00736379">
              <w:fldChar w:fldCharType="end"/>
            </w:r>
          </w:p>
        </w:tc>
        <w:tc>
          <w:tcPr>
            <w:tcW w:w="1279" w:type="dxa"/>
            <w:shd w:val="clear" w:color="auto" w:fill="auto"/>
          </w:tcPr>
          <w:p w14:paraId="62B439C8" w14:textId="77777777" w:rsidR="00686374" w:rsidRPr="00736379" w:rsidRDefault="00686374" w:rsidP="00686374">
            <w:r w:rsidRPr="00736379">
              <w:t>4</w:t>
            </w:r>
          </w:p>
        </w:tc>
        <w:tc>
          <w:tcPr>
            <w:tcW w:w="994" w:type="dxa"/>
            <w:shd w:val="clear" w:color="auto" w:fill="auto"/>
          </w:tcPr>
          <w:p w14:paraId="3719A192" w14:textId="77777777" w:rsidR="00686374" w:rsidRPr="00736379" w:rsidRDefault="00686374" w:rsidP="00686374">
            <w:r w:rsidRPr="00736379">
              <w:t>2020</w:t>
            </w:r>
          </w:p>
        </w:tc>
        <w:tc>
          <w:tcPr>
            <w:tcW w:w="2781" w:type="dxa"/>
            <w:shd w:val="clear" w:color="auto" w:fill="auto"/>
          </w:tcPr>
          <w:p w14:paraId="6D5837CD" w14:textId="77777777" w:rsidR="00686374" w:rsidRPr="00736379" w:rsidRDefault="00686374" w:rsidP="00686374">
            <w:r w:rsidRPr="00736379">
              <w:t>NHS</w:t>
            </w:r>
          </w:p>
        </w:tc>
      </w:tr>
      <w:tr w:rsidR="00736379" w:rsidRPr="00736379" w14:paraId="207CF7BC" w14:textId="77777777" w:rsidTr="005641A2">
        <w:trPr>
          <w:trHeight w:val="363"/>
        </w:trPr>
        <w:tc>
          <w:tcPr>
            <w:tcW w:w="4265" w:type="dxa"/>
            <w:shd w:val="clear" w:color="auto" w:fill="auto"/>
          </w:tcPr>
          <w:p w14:paraId="1CB0F92D" w14:textId="77777777" w:rsidR="00686374" w:rsidRPr="00736379" w:rsidRDefault="00686374" w:rsidP="00686374">
            <w:pPr>
              <w:jc w:val="right"/>
            </w:pPr>
            <w:r w:rsidRPr="00736379">
              <w:t>US total</w:t>
            </w:r>
          </w:p>
        </w:tc>
        <w:tc>
          <w:tcPr>
            <w:tcW w:w="1279" w:type="dxa"/>
            <w:shd w:val="clear" w:color="auto" w:fill="auto"/>
          </w:tcPr>
          <w:p w14:paraId="4C53E1A7" w14:textId="77777777" w:rsidR="00686374" w:rsidRPr="00736379" w:rsidRDefault="00686374" w:rsidP="00686374">
            <w:pPr>
              <w:jc w:val="right"/>
            </w:pPr>
            <w:r w:rsidRPr="00736379">
              <w:t>33</w:t>
            </w:r>
          </w:p>
        </w:tc>
        <w:tc>
          <w:tcPr>
            <w:tcW w:w="994" w:type="dxa"/>
            <w:shd w:val="clear" w:color="auto" w:fill="auto"/>
          </w:tcPr>
          <w:p w14:paraId="4904A73F" w14:textId="77777777" w:rsidR="00686374" w:rsidRPr="00736379" w:rsidRDefault="00686374" w:rsidP="00686374">
            <w:pPr>
              <w:jc w:val="right"/>
            </w:pPr>
          </w:p>
        </w:tc>
        <w:tc>
          <w:tcPr>
            <w:tcW w:w="2781" w:type="dxa"/>
            <w:shd w:val="clear" w:color="auto" w:fill="auto"/>
          </w:tcPr>
          <w:p w14:paraId="52910516" w14:textId="77777777" w:rsidR="00686374" w:rsidRPr="00736379" w:rsidRDefault="00686374" w:rsidP="00686374">
            <w:pPr>
              <w:jc w:val="right"/>
            </w:pPr>
          </w:p>
        </w:tc>
      </w:tr>
      <w:tr w:rsidR="00686374" w:rsidRPr="00736379" w14:paraId="632870F6" w14:textId="77777777" w:rsidTr="005641A2">
        <w:trPr>
          <w:trHeight w:val="382"/>
        </w:trPr>
        <w:tc>
          <w:tcPr>
            <w:tcW w:w="4265" w:type="dxa"/>
            <w:shd w:val="clear" w:color="auto" w:fill="auto"/>
          </w:tcPr>
          <w:p w14:paraId="7538997F" w14:textId="77777777" w:rsidR="00686374" w:rsidRPr="00736379" w:rsidRDefault="00686374" w:rsidP="00686374">
            <w:pPr>
              <w:jc w:val="right"/>
              <w:rPr>
                <w:b/>
                <w:bCs/>
              </w:rPr>
            </w:pPr>
            <w:r w:rsidRPr="00736379">
              <w:rPr>
                <w:b/>
                <w:bCs/>
              </w:rPr>
              <w:t>ANC and US together</w:t>
            </w:r>
          </w:p>
        </w:tc>
        <w:tc>
          <w:tcPr>
            <w:tcW w:w="1279" w:type="dxa"/>
            <w:shd w:val="clear" w:color="auto" w:fill="auto"/>
          </w:tcPr>
          <w:p w14:paraId="176591CE" w14:textId="77777777" w:rsidR="00686374" w:rsidRPr="00736379" w:rsidRDefault="00686374" w:rsidP="00686374">
            <w:pPr>
              <w:jc w:val="right"/>
              <w:rPr>
                <w:b/>
                <w:bCs/>
              </w:rPr>
            </w:pPr>
            <w:r w:rsidRPr="00736379">
              <w:rPr>
                <w:b/>
                <w:bCs/>
              </w:rPr>
              <w:t>111</w:t>
            </w:r>
          </w:p>
        </w:tc>
        <w:tc>
          <w:tcPr>
            <w:tcW w:w="994" w:type="dxa"/>
            <w:shd w:val="clear" w:color="auto" w:fill="auto"/>
          </w:tcPr>
          <w:p w14:paraId="2E973845" w14:textId="77777777" w:rsidR="00686374" w:rsidRPr="00736379" w:rsidRDefault="00686374" w:rsidP="00686374">
            <w:pPr>
              <w:jc w:val="right"/>
            </w:pPr>
          </w:p>
        </w:tc>
        <w:tc>
          <w:tcPr>
            <w:tcW w:w="2781" w:type="dxa"/>
            <w:shd w:val="clear" w:color="auto" w:fill="auto"/>
          </w:tcPr>
          <w:p w14:paraId="7A567DE3" w14:textId="77777777" w:rsidR="00686374" w:rsidRPr="00736379" w:rsidRDefault="00686374" w:rsidP="00686374">
            <w:pPr>
              <w:jc w:val="right"/>
            </w:pPr>
          </w:p>
        </w:tc>
      </w:tr>
    </w:tbl>
    <w:p w14:paraId="7A10ABEF" w14:textId="4ACC1C4F" w:rsidR="002C45AE" w:rsidRPr="00736379" w:rsidRDefault="002C45AE"/>
    <w:p w14:paraId="1366CF47" w14:textId="6A2AA2B1" w:rsidR="003027B6" w:rsidRPr="00736379" w:rsidRDefault="003027B6"/>
    <w:p w14:paraId="00B06095" w14:textId="0975E669" w:rsidR="003027B6" w:rsidRPr="00736379" w:rsidRDefault="003027B6"/>
    <w:p w14:paraId="0B14F90E" w14:textId="3EA341D3" w:rsidR="003027B6" w:rsidRPr="00736379" w:rsidRDefault="003027B6"/>
    <w:p w14:paraId="18211289" w14:textId="47D0C984" w:rsidR="003027B6" w:rsidRPr="00736379" w:rsidRDefault="003027B6"/>
    <w:p w14:paraId="3268E28A" w14:textId="44F29B56" w:rsidR="003027B6" w:rsidRPr="00736379" w:rsidRDefault="003027B6">
      <w:r w:rsidRPr="00736379">
        <w:br w:type="page"/>
      </w:r>
    </w:p>
    <w:tbl>
      <w:tblPr>
        <w:tblStyle w:val="TableGrid"/>
        <w:tblpPr w:leftFromText="141" w:rightFromText="141" w:vertAnchor="text" w:horzAnchor="margin" w:tblpY="461"/>
        <w:tblW w:w="9057" w:type="dxa"/>
        <w:tblLook w:val="04A0" w:firstRow="1" w:lastRow="0" w:firstColumn="1" w:lastColumn="0" w:noHBand="0" w:noVBand="1"/>
      </w:tblPr>
      <w:tblGrid>
        <w:gridCol w:w="3779"/>
        <w:gridCol w:w="1230"/>
        <w:gridCol w:w="1121"/>
        <w:gridCol w:w="2927"/>
      </w:tblGrid>
      <w:tr w:rsidR="00736379" w:rsidRPr="00736379" w14:paraId="337248B0" w14:textId="77777777" w:rsidTr="005641A2">
        <w:trPr>
          <w:trHeight w:val="711"/>
        </w:trPr>
        <w:tc>
          <w:tcPr>
            <w:tcW w:w="3810" w:type="dxa"/>
          </w:tcPr>
          <w:p w14:paraId="5B513C61" w14:textId="3FE0A64C" w:rsidR="00FB6369" w:rsidRPr="00736379" w:rsidRDefault="00FB6369" w:rsidP="005641A2">
            <w:pPr>
              <w:rPr>
                <w:b/>
                <w:bCs/>
              </w:rPr>
            </w:pPr>
            <w:r w:rsidRPr="00736379">
              <w:rPr>
                <w:b/>
                <w:bCs/>
              </w:rPr>
              <w:t>Name</w:t>
            </w:r>
          </w:p>
        </w:tc>
        <w:tc>
          <w:tcPr>
            <w:tcW w:w="1163" w:type="dxa"/>
          </w:tcPr>
          <w:p w14:paraId="56862FAD" w14:textId="77777777" w:rsidR="00FB6369" w:rsidRPr="00736379" w:rsidRDefault="00FB6369" w:rsidP="005641A2">
            <w:pPr>
              <w:rPr>
                <w:b/>
                <w:bCs/>
              </w:rPr>
            </w:pPr>
            <w:r w:rsidRPr="00736379">
              <w:rPr>
                <w:b/>
                <w:bCs/>
              </w:rPr>
              <w:t>Pages in document</w:t>
            </w:r>
          </w:p>
        </w:tc>
        <w:tc>
          <w:tcPr>
            <w:tcW w:w="1130" w:type="dxa"/>
          </w:tcPr>
          <w:p w14:paraId="74DFE2E6" w14:textId="77777777" w:rsidR="00FB6369" w:rsidRPr="00736379" w:rsidRDefault="00FB6369" w:rsidP="005641A2">
            <w:pPr>
              <w:rPr>
                <w:b/>
                <w:bCs/>
              </w:rPr>
            </w:pPr>
            <w:r w:rsidRPr="00736379">
              <w:rPr>
                <w:b/>
                <w:bCs/>
              </w:rPr>
              <w:t>Year</w:t>
            </w:r>
          </w:p>
        </w:tc>
        <w:tc>
          <w:tcPr>
            <w:tcW w:w="2954" w:type="dxa"/>
          </w:tcPr>
          <w:p w14:paraId="4C1096B4" w14:textId="77777777" w:rsidR="00FB6369" w:rsidRPr="00736379" w:rsidRDefault="00FB6369" w:rsidP="005641A2">
            <w:pPr>
              <w:rPr>
                <w:b/>
                <w:bCs/>
              </w:rPr>
            </w:pPr>
            <w:r w:rsidRPr="00736379">
              <w:rPr>
                <w:b/>
                <w:bCs/>
              </w:rPr>
              <w:t>Provided by</w:t>
            </w:r>
          </w:p>
        </w:tc>
      </w:tr>
      <w:tr w:rsidR="00736379" w:rsidRPr="00736379" w14:paraId="6568B14A" w14:textId="77777777" w:rsidTr="005641A2">
        <w:trPr>
          <w:trHeight w:val="337"/>
        </w:trPr>
        <w:tc>
          <w:tcPr>
            <w:tcW w:w="3810" w:type="dxa"/>
            <w:shd w:val="clear" w:color="auto" w:fill="auto"/>
          </w:tcPr>
          <w:p w14:paraId="7FF5D836" w14:textId="77777777" w:rsidR="00FB6369" w:rsidRPr="00736379" w:rsidRDefault="00FB6369" w:rsidP="005641A2">
            <w:proofErr w:type="spellStart"/>
            <w:r w:rsidRPr="00736379">
              <w:t>Meille</w:t>
            </w:r>
            <w:proofErr w:type="spellEnd"/>
            <w:r w:rsidRPr="00736379">
              <w:t xml:space="preserve"> </w:t>
            </w:r>
            <w:proofErr w:type="spellStart"/>
            <w:r w:rsidRPr="00736379">
              <w:t>tulee</w:t>
            </w:r>
            <w:proofErr w:type="spellEnd"/>
            <w:r w:rsidRPr="00736379">
              <w:t xml:space="preserve"> </w:t>
            </w:r>
            <w:proofErr w:type="spellStart"/>
            <w:r w:rsidRPr="00736379">
              <w:t>vauva</w:t>
            </w:r>
            <w:proofErr w:type="spellEnd"/>
            <w:r w:rsidRPr="00736379">
              <w:t xml:space="preserve"> </w:t>
            </w:r>
            <w:r w:rsidRPr="00736379">
              <w:fldChar w:fldCharType="begin"/>
            </w:r>
            <w:r w:rsidRPr="00736379">
              <w:instrText xml:space="preserve"> ADDIN ZOTERO_ITEM CSL_CITATION {"citationID":"dnEcB5rf","properties":{"formattedCitation":"(13)","plainCitation":"(13)","noteIndex":0},"citationItems":[{"id":1160,"uris":["http://zotero.org/users/7147548/items/3BSSU5BP"],"itemData":{"id":1160,"type":"article-journal","language":"fi","page":"99","source":"Zotero","title":"Meille tulee vauva","author":[{"family":"Terveyden ja hyvinvoinnin laitos","given":""}],"issued":{"date-parts":[["2020"]]}}}],"schema":"https://github.com/citation-style-language/schema/raw/master/csl-citation.json"} </w:instrText>
            </w:r>
            <w:r w:rsidRPr="00736379">
              <w:fldChar w:fldCharType="separate"/>
            </w:r>
            <w:r w:rsidRPr="00736379">
              <w:rPr>
                <w:noProof/>
              </w:rPr>
              <w:t>(13)</w:t>
            </w:r>
            <w:r w:rsidRPr="00736379">
              <w:fldChar w:fldCharType="end"/>
            </w:r>
          </w:p>
          <w:p w14:paraId="425B64D9" w14:textId="24DA25E4" w:rsidR="003C2D3E" w:rsidRPr="00736379" w:rsidRDefault="003C2D3E" w:rsidP="005641A2">
            <w:pPr>
              <w:rPr>
                <w:i/>
                <w:iCs/>
              </w:rPr>
            </w:pPr>
            <w:r w:rsidRPr="00736379">
              <w:rPr>
                <w:i/>
                <w:iCs/>
              </w:rPr>
              <w:t>[We are having a baby]</w:t>
            </w:r>
          </w:p>
        </w:tc>
        <w:tc>
          <w:tcPr>
            <w:tcW w:w="1163" w:type="dxa"/>
            <w:shd w:val="clear" w:color="auto" w:fill="auto"/>
          </w:tcPr>
          <w:p w14:paraId="4738BBAA" w14:textId="77777777" w:rsidR="00FB6369" w:rsidRPr="00736379" w:rsidRDefault="00FB6369" w:rsidP="005641A2">
            <w:pPr>
              <w:rPr>
                <w:lang w:val="fi-FI"/>
              </w:rPr>
            </w:pPr>
            <w:r w:rsidRPr="00736379">
              <w:rPr>
                <w:lang w:val="fi-FI"/>
              </w:rPr>
              <w:t>99</w:t>
            </w:r>
          </w:p>
        </w:tc>
        <w:tc>
          <w:tcPr>
            <w:tcW w:w="1130" w:type="dxa"/>
            <w:shd w:val="clear" w:color="auto" w:fill="auto"/>
          </w:tcPr>
          <w:p w14:paraId="668432A3" w14:textId="77777777" w:rsidR="00FB6369" w:rsidRPr="00736379" w:rsidRDefault="00FB6369" w:rsidP="005641A2">
            <w:pPr>
              <w:rPr>
                <w:lang w:val="fi-FI"/>
              </w:rPr>
            </w:pPr>
            <w:r w:rsidRPr="00736379">
              <w:rPr>
                <w:lang w:val="fi-FI"/>
              </w:rPr>
              <w:t>2020</w:t>
            </w:r>
          </w:p>
        </w:tc>
        <w:tc>
          <w:tcPr>
            <w:tcW w:w="2954" w:type="dxa"/>
            <w:shd w:val="clear" w:color="auto" w:fill="auto"/>
          </w:tcPr>
          <w:p w14:paraId="789774CC" w14:textId="77777777" w:rsidR="00FB6369" w:rsidRPr="00736379" w:rsidRDefault="00FB6369" w:rsidP="005641A2">
            <w:pPr>
              <w:rPr>
                <w:lang w:val="fi-FI"/>
              </w:rPr>
            </w:pPr>
            <w:r w:rsidRPr="00736379">
              <w:rPr>
                <w:lang w:val="fi-FI"/>
              </w:rPr>
              <w:t>THL</w:t>
            </w:r>
          </w:p>
        </w:tc>
      </w:tr>
      <w:tr w:rsidR="00736379" w:rsidRPr="00736379" w14:paraId="495BADFD" w14:textId="77777777" w:rsidTr="005641A2">
        <w:trPr>
          <w:trHeight w:val="711"/>
        </w:trPr>
        <w:tc>
          <w:tcPr>
            <w:tcW w:w="3810" w:type="dxa"/>
            <w:shd w:val="clear" w:color="auto" w:fill="auto"/>
          </w:tcPr>
          <w:p w14:paraId="48E42871" w14:textId="77777777" w:rsidR="00FB6369" w:rsidRPr="00736379" w:rsidRDefault="00FB6369" w:rsidP="005641A2">
            <w:pPr>
              <w:rPr>
                <w:lang w:val="fi-FI"/>
              </w:rPr>
            </w:pPr>
            <w:r w:rsidRPr="00736379">
              <w:rPr>
                <w:lang w:val="fi-FI"/>
              </w:rPr>
              <w:t xml:space="preserve">Neuko-tietokanta, äitiys- ja lastenneuvola </w:t>
            </w:r>
            <w:r w:rsidRPr="00736379">
              <w:fldChar w:fldCharType="begin"/>
            </w:r>
            <w:r w:rsidRPr="00736379">
              <w:rPr>
                <w:lang w:val="fi-FI"/>
              </w:rPr>
              <w:instrText xml:space="preserve"> ADDIN ZOTERO_ITEM CSL_CITATION {"citationID":"Vrcuh1PW","properties":{"formattedCitation":"(14)","plainCitation":"(14)","noteIndex":0},"citationItems":[{"id":1161,"uris":["http://zotero.org/users/7147548/items/EQP4K4N5"],"itemData":{"id":1161,"type":"webpage","title":"NEUKO-tietokanta - Duodecim","URL":"https://www.terveysportti.fi/apps/dtk/nko","author":[{"family":"Terveyden ja hyvinvoinnin laitos","given":""}],"accessed":{"date-parts":[["2022",5,5]]},"issued":{"date-parts":[["2021"]]}}}],"schema":"https://github.com/citation-style-language/schema/raw/master/csl-citation.json"} </w:instrText>
            </w:r>
            <w:r w:rsidRPr="00736379">
              <w:fldChar w:fldCharType="separate"/>
            </w:r>
            <w:r w:rsidRPr="00736379">
              <w:rPr>
                <w:noProof/>
                <w:lang w:val="fi-FI"/>
              </w:rPr>
              <w:t>(14)</w:t>
            </w:r>
            <w:r w:rsidRPr="00736379">
              <w:fldChar w:fldCharType="end"/>
            </w:r>
          </w:p>
          <w:p w14:paraId="7C665565" w14:textId="25467825" w:rsidR="00FB6369" w:rsidRPr="00736379" w:rsidRDefault="003C2D3E" w:rsidP="005641A2">
            <w:pPr>
              <w:rPr>
                <w:i/>
                <w:iCs/>
              </w:rPr>
            </w:pPr>
            <w:r w:rsidRPr="00736379">
              <w:rPr>
                <w:i/>
                <w:iCs/>
              </w:rPr>
              <w:t>[</w:t>
            </w:r>
            <w:r w:rsidR="00FB6369" w:rsidRPr="00736379">
              <w:rPr>
                <w:i/>
                <w:iCs/>
              </w:rPr>
              <w:t>Neuko-database maternity and child health clinic</w:t>
            </w:r>
            <w:r w:rsidRPr="00736379">
              <w:rPr>
                <w:i/>
                <w:iCs/>
              </w:rPr>
              <w:t>]</w:t>
            </w:r>
          </w:p>
        </w:tc>
        <w:tc>
          <w:tcPr>
            <w:tcW w:w="1163" w:type="dxa"/>
            <w:shd w:val="clear" w:color="auto" w:fill="auto"/>
          </w:tcPr>
          <w:p w14:paraId="7CE70B02" w14:textId="77777777" w:rsidR="00FB6369" w:rsidRPr="00736379" w:rsidRDefault="00FB6369" w:rsidP="005641A2">
            <w:pPr>
              <w:rPr>
                <w:lang w:val="fi-FI"/>
              </w:rPr>
            </w:pPr>
            <w:r w:rsidRPr="00736379">
              <w:rPr>
                <w:lang w:val="fi-FI"/>
              </w:rPr>
              <w:t>23</w:t>
            </w:r>
          </w:p>
        </w:tc>
        <w:tc>
          <w:tcPr>
            <w:tcW w:w="1130" w:type="dxa"/>
            <w:shd w:val="clear" w:color="auto" w:fill="auto"/>
          </w:tcPr>
          <w:p w14:paraId="469E4DBA" w14:textId="77777777" w:rsidR="00FB6369" w:rsidRPr="00736379" w:rsidRDefault="00FB6369" w:rsidP="005641A2">
            <w:pPr>
              <w:rPr>
                <w:lang w:val="fi-FI"/>
              </w:rPr>
            </w:pPr>
            <w:r w:rsidRPr="00736379">
              <w:t>2021 and 2022</w:t>
            </w:r>
          </w:p>
        </w:tc>
        <w:tc>
          <w:tcPr>
            <w:tcW w:w="2954" w:type="dxa"/>
            <w:shd w:val="clear" w:color="auto" w:fill="auto"/>
          </w:tcPr>
          <w:p w14:paraId="4218B81B" w14:textId="77777777" w:rsidR="00FB6369" w:rsidRPr="00736379" w:rsidRDefault="00FB6369" w:rsidP="005641A2">
            <w:pPr>
              <w:rPr>
                <w:lang w:val="fi-FI"/>
              </w:rPr>
            </w:pPr>
            <w:r w:rsidRPr="00736379">
              <w:rPr>
                <w:lang w:val="fi-FI"/>
              </w:rPr>
              <w:t>THL</w:t>
            </w:r>
          </w:p>
        </w:tc>
      </w:tr>
      <w:tr w:rsidR="00736379" w:rsidRPr="00736379" w14:paraId="17E7D03E" w14:textId="77777777" w:rsidTr="005641A2">
        <w:trPr>
          <w:trHeight w:val="711"/>
        </w:trPr>
        <w:tc>
          <w:tcPr>
            <w:tcW w:w="3810" w:type="dxa"/>
            <w:shd w:val="clear" w:color="auto" w:fill="auto"/>
          </w:tcPr>
          <w:p w14:paraId="7D245BAE" w14:textId="77777777" w:rsidR="00FB6369" w:rsidRPr="00736379" w:rsidRDefault="00FB6369" w:rsidP="005641A2">
            <w:pPr>
              <w:rPr>
                <w:lang w:val="fi-FI"/>
              </w:rPr>
            </w:pPr>
            <w:r w:rsidRPr="00736379">
              <w:rPr>
                <w:lang w:val="fi-FI"/>
              </w:rPr>
              <w:t xml:space="preserve">Sikiön kasvun ja voinnin seuranta neuvolassa </w:t>
            </w:r>
            <w:r w:rsidRPr="00736379">
              <w:fldChar w:fldCharType="begin"/>
            </w:r>
            <w:r w:rsidRPr="00736379">
              <w:rPr>
                <w:lang w:val="fi-FI"/>
              </w:rPr>
              <w:instrText xml:space="preserve"> ADDIN ZOTERO_ITEM CSL_CITATION {"citationID":"1j4veivX","properties":{"formattedCitation":"(15)","plainCitation":"(15)","noteIndex":0},"citationItems":[{"id":1163,"uris":["http://zotero.org/users/7147548/items/BIMZBIBS"],"itemData":{"id":1163,"type":"webpage","abstract":"Kohdunpohjanmittaus tehdään gynekologisessa tutkimusasennossa virtsarakon ollessa tyhjä mittaamalla mittanauhalla häpyluun yläreunan etäisyys kohdun korkeimpaan kohtaan (kuva ).","container-title":"Duodecim Terveyskirjasto","language":"fi","title":"Sikiön kasvun ja voinnin seuranta äitiysneuvolassa","URL":"https://www.terveyskirjasto.fi/odk00018","author":[{"family":"Kustannus Oy Duodecim","given":""}],"accessed":{"date-parts":[["2022",5,5]]}}}],"schema":"https://github.com/citation-style-language/schema/raw/master/csl-citation.json"} </w:instrText>
            </w:r>
            <w:r w:rsidRPr="00736379">
              <w:fldChar w:fldCharType="separate"/>
            </w:r>
            <w:r w:rsidRPr="00736379">
              <w:rPr>
                <w:noProof/>
                <w:lang w:val="fi-FI"/>
              </w:rPr>
              <w:t>(15)</w:t>
            </w:r>
            <w:r w:rsidRPr="00736379">
              <w:fldChar w:fldCharType="end"/>
            </w:r>
          </w:p>
          <w:p w14:paraId="5D2E9601" w14:textId="6D592037" w:rsidR="00FB6369" w:rsidRPr="00736379" w:rsidRDefault="003C2D3E" w:rsidP="005641A2">
            <w:r w:rsidRPr="00736379">
              <w:rPr>
                <w:i/>
                <w:iCs/>
              </w:rPr>
              <w:t>[Monitoring fetal growth and well-being in the antenatal care]</w:t>
            </w:r>
          </w:p>
        </w:tc>
        <w:tc>
          <w:tcPr>
            <w:tcW w:w="1163" w:type="dxa"/>
            <w:shd w:val="clear" w:color="auto" w:fill="auto"/>
          </w:tcPr>
          <w:p w14:paraId="5F3D8F0F" w14:textId="77777777" w:rsidR="00FB6369" w:rsidRPr="00736379" w:rsidRDefault="00FB6369" w:rsidP="005641A2">
            <w:pPr>
              <w:rPr>
                <w:lang w:val="fi-FI"/>
              </w:rPr>
            </w:pPr>
            <w:r w:rsidRPr="00736379">
              <w:rPr>
                <w:lang w:val="fi-FI"/>
              </w:rPr>
              <w:t>3</w:t>
            </w:r>
          </w:p>
        </w:tc>
        <w:tc>
          <w:tcPr>
            <w:tcW w:w="1130" w:type="dxa"/>
            <w:shd w:val="clear" w:color="auto" w:fill="auto"/>
          </w:tcPr>
          <w:p w14:paraId="57A62577" w14:textId="77777777" w:rsidR="00FB6369" w:rsidRPr="00736379" w:rsidRDefault="00FB6369" w:rsidP="005641A2">
            <w:pPr>
              <w:rPr>
                <w:lang w:val="fi-FI"/>
              </w:rPr>
            </w:pPr>
            <w:r w:rsidRPr="00736379">
              <w:rPr>
                <w:lang w:val="fi-FI"/>
              </w:rPr>
              <w:t>2020</w:t>
            </w:r>
          </w:p>
        </w:tc>
        <w:tc>
          <w:tcPr>
            <w:tcW w:w="2954" w:type="dxa"/>
            <w:shd w:val="clear" w:color="auto" w:fill="auto"/>
          </w:tcPr>
          <w:p w14:paraId="1BF8191B" w14:textId="77777777" w:rsidR="00FB6369" w:rsidRPr="00736379" w:rsidRDefault="00FB6369" w:rsidP="005641A2">
            <w:r w:rsidRPr="00736379">
              <w:rPr>
                <w:lang w:val="fi-FI"/>
              </w:rPr>
              <w:t>Duodecim, Terveyskirjasto</w:t>
            </w:r>
          </w:p>
        </w:tc>
      </w:tr>
      <w:tr w:rsidR="00736379" w:rsidRPr="00736379" w14:paraId="4BECFBA3" w14:textId="77777777" w:rsidTr="005641A2">
        <w:trPr>
          <w:trHeight w:val="469"/>
        </w:trPr>
        <w:tc>
          <w:tcPr>
            <w:tcW w:w="3810" w:type="dxa"/>
            <w:shd w:val="clear" w:color="auto" w:fill="auto"/>
          </w:tcPr>
          <w:p w14:paraId="5DE5B95D" w14:textId="77777777" w:rsidR="00FB6369" w:rsidRPr="00736379" w:rsidRDefault="00FB6369" w:rsidP="005641A2">
            <w:proofErr w:type="spellStart"/>
            <w:r w:rsidRPr="00736379">
              <w:t>Äitiysneuvolaseuranta</w:t>
            </w:r>
            <w:proofErr w:type="spellEnd"/>
            <w:r w:rsidRPr="00736379">
              <w:t xml:space="preserve"> </w:t>
            </w:r>
            <w:r w:rsidRPr="00736379">
              <w:fldChar w:fldCharType="begin"/>
            </w:r>
            <w:r w:rsidRPr="00736379">
              <w:instrText xml:space="preserve"> ADDIN ZOTERO_ITEM CSL_CITATION {"citationID":"b6zkRnlJ","properties":{"formattedCitation":"(16)","plainCitation":"(16)","noteIndex":0},"citationItems":[{"id":1165,"uris":["http://zotero.org/users/7147548/items/E8GKEMK8"],"itemData":{"id":1165,"type":"webpage","abstract":"Keskeistä Äitiyshuollon tehtävä on seurata raskauden kulkua, osallistua terveyskasvatukseen ja valmistaa tulevia vanhempia lapsen syntymään ja vanhemmuuteen. Tulevat vanhemmat saavat neuvolasta tietoa raskauden ja synnytyksen kulusta ja vastasyntyneen hoidosta.","container-title":"Duodecim Terveyskirjasto","language":"fi","title":"Äitiysneuvolaseuranta","URL":"https://www.terveyskirjasto.fi/dlk00186","author":[{"family":"Tiitinen","given":"Aila"}],"accessed":{"date-parts":[["2022",5,5]]},"issued":{"date-parts":[["2022"]]}}}],"schema":"https://github.com/citation-style-language/schema/raw/master/csl-citation.json"} </w:instrText>
            </w:r>
            <w:r w:rsidRPr="00736379">
              <w:fldChar w:fldCharType="separate"/>
            </w:r>
            <w:r w:rsidRPr="00736379">
              <w:rPr>
                <w:noProof/>
              </w:rPr>
              <w:t>(16)</w:t>
            </w:r>
            <w:r w:rsidRPr="00736379">
              <w:fldChar w:fldCharType="end"/>
            </w:r>
          </w:p>
          <w:p w14:paraId="332C8D2D" w14:textId="6AF55B4D" w:rsidR="003C2D3E" w:rsidRPr="00736379" w:rsidRDefault="003C2D3E" w:rsidP="005641A2">
            <w:r w:rsidRPr="00736379">
              <w:rPr>
                <w:i/>
                <w:iCs/>
              </w:rPr>
              <w:t>[Antenatal care follow-up]</w:t>
            </w:r>
          </w:p>
        </w:tc>
        <w:tc>
          <w:tcPr>
            <w:tcW w:w="1163" w:type="dxa"/>
            <w:shd w:val="clear" w:color="auto" w:fill="auto"/>
          </w:tcPr>
          <w:p w14:paraId="4F30C918" w14:textId="77777777" w:rsidR="00FB6369" w:rsidRPr="00736379" w:rsidRDefault="00FB6369" w:rsidP="005641A2">
            <w:pPr>
              <w:rPr>
                <w:lang w:val="fi-FI"/>
              </w:rPr>
            </w:pPr>
            <w:r w:rsidRPr="00736379">
              <w:t>3</w:t>
            </w:r>
          </w:p>
        </w:tc>
        <w:tc>
          <w:tcPr>
            <w:tcW w:w="1130" w:type="dxa"/>
            <w:shd w:val="clear" w:color="auto" w:fill="auto"/>
          </w:tcPr>
          <w:p w14:paraId="1D9F7E14" w14:textId="77777777" w:rsidR="00FB6369" w:rsidRPr="00736379" w:rsidRDefault="00FB6369" w:rsidP="005641A2">
            <w:pPr>
              <w:rPr>
                <w:lang w:val="fi-FI"/>
              </w:rPr>
            </w:pPr>
            <w:r w:rsidRPr="00736379">
              <w:t>2021</w:t>
            </w:r>
          </w:p>
        </w:tc>
        <w:tc>
          <w:tcPr>
            <w:tcW w:w="2954" w:type="dxa"/>
            <w:shd w:val="clear" w:color="auto" w:fill="auto"/>
          </w:tcPr>
          <w:p w14:paraId="0AB48F60" w14:textId="77777777" w:rsidR="00FB6369" w:rsidRPr="00736379" w:rsidRDefault="00FB6369" w:rsidP="005641A2">
            <w:r w:rsidRPr="00736379">
              <w:rPr>
                <w:lang w:val="fi-FI"/>
              </w:rPr>
              <w:t>Duodecim, Terveyskirjasto</w:t>
            </w:r>
          </w:p>
        </w:tc>
      </w:tr>
      <w:tr w:rsidR="00736379" w:rsidRPr="00736379" w14:paraId="2EBDE173" w14:textId="77777777" w:rsidTr="005641A2">
        <w:trPr>
          <w:trHeight w:val="355"/>
        </w:trPr>
        <w:tc>
          <w:tcPr>
            <w:tcW w:w="3810" w:type="dxa"/>
            <w:shd w:val="clear" w:color="auto" w:fill="auto"/>
          </w:tcPr>
          <w:p w14:paraId="5D7E8B08" w14:textId="77777777" w:rsidR="00FB6369" w:rsidRPr="00736379" w:rsidRDefault="00FB6369" w:rsidP="005641A2">
            <w:pPr>
              <w:jc w:val="right"/>
              <w:rPr>
                <w:lang w:val="fi-FI"/>
              </w:rPr>
            </w:pPr>
            <w:r w:rsidRPr="00736379">
              <w:rPr>
                <w:lang w:val="fi-FI"/>
              </w:rPr>
              <w:t xml:space="preserve">ANC </w:t>
            </w:r>
            <w:r w:rsidRPr="00736379">
              <w:t>total</w:t>
            </w:r>
          </w:p>
        </w:tc>
        <w:tc>
          <w:tcPr>
            <w:tcW w:w="1163" w:type="dxa"/>
            <w:shd w:val="clear" w:color="auto" w:fill="auto"/>
          </w:tcPr>
          <w:p w14:paraId="5AA8A48C" w14:textId="77777777" w:rsidR="00FB6369" w:rsidRPr="00736379" w:rsidRDefault="00FB6369" w:rsidP="005641A2">
            <w:pPr>
              <w:jc w:val="right"/>
            </w:pPr>
            <w:r w:rsidRPr="00736379">
              <w:t>128</w:t>
            </w:r>
          </w:p>
        </w:tc>
        <w:tc>
          <w:tcPr>
            <w:tcW w:w="1130" w:type="dxa"/>
            <w:shd w:val="clear" w:color="auto" w:fill="auto"/>
          </w:tcPr>
          <w:p w14:paraId="12BD6541" w14:textId="77777777" w:rsidR="00FB6369" w:rsidRPr="00736379" w:rsidRDefault="00FB6369" w:rsidP="005641A2">
            <w:pPr>
              <w:jc w:val="right"/>
            </w:pPr>
          </w:p>
        </w:tc>
        <w:tc>
          <w:tcPr>
            <w:tcW w:w="2954" w:type="dxa"/>
            <w:shd w:val="clear" w:color="auto" w:fill="auto"/>
          </w:tcPr>
          <w:p w14:paraId="06E232A7" w14:textId="77777777" w:rsidR="00FB6369" w:rsidRPr="00736379" w:rsidRDefault="00FB6369" w:rsidP="005641A2">
            <w:pPr>
              <w:jc w:val="right"/>
              <w:rPr>
                <w:lang w:val="fi-FI"/>
              </w:rPr>
            </w:pPr>
          </w:p>
        </w:tc>
      </w:tr>
      <w:tr w:rsidR="00736379" w:rsidRPr="00736379" w14:paraId="5E77EEA0" w14:textId="77777777" w:rsidTr="005641A2">
        <w:trPr>
          <w:trHeight w:val="337"/>
        </w:trPr>
        <w:tc>
          <w:tcPr>
            <w:tcW w:w="3810" w:type="dxa"/>
            <w:shd w:val="clear" w:color="auto" w:fill="auto"/>
          </w:tcPr>
          <w:p w14:paraId="1B7344F8" w14:textId="77777777" w:rsidR="00FB6369" w:rsidRPr="00736379" w:rsidRDefault="00FB6369" w:rsidP="005641A2">
            <w:pPr>
              <w:rPr>
                <w:lang w:val="fi-FI"/>
              </w:rPr>
            </w:pPr>
            <w:r w:rsidRPr="00736379">
              <w:rPr>
                <w:lang w:val="fi-FI"/>
              </w:rPr>
              <w:t xml:space="preserve">Raskaudenaikainen sikiöseulonta </w:t>
            </w:r>
            <w:r w:rsidRPr="00736379">
              <w:fldChar w:fldCharType="begin"/>
            </w:r>
            <w:r w:rsidRPr="00736379">
              <w:rPr>
                <w:lang w:val="fi-FI"/>
              </w:rPr>
              <w:instrText xml:space="preserve"> ADDIN ZOTERO_ITEM CSL_CITATION {"citationID":"5mDqzXMm","properties":{"formattedCitation":"(17)","plainCitation":"(17)","noteIndex":0},"citationItems":[{"id":1167,"uris":["http://zotero.org/users/7147548/items/RTGJCGD8"],"itemData":{"id":1167,"type":"webpage","abstract":"Raskaudenaikaisen sikiöseulonnan tavoitteena on raskauden keston määrittäminen, mahdollisten keskenmenojen havaitseminen, sikiöiden lukumäärän toteaminen, perheen sitoutuminen raskauteen ja sikiön rakenne- ja kromosomipoikkeavuuksien havaitseminen. Sikiöseulontoihin osallistuminen on vapaaehtoista.","container-title":"Duodecim Terveyskirjasto","language":"fi","title":"Raskaudenaikainen sikiöseulonta","URL":"https://www.terveyskirjasto.fi/odk00017","author":[{"family":"Kustannus Oy Duodecim","given":""}],"accessed":{"date-parts":[["2022",5,5]]}}}],"schema":"https://github.com/citation-style-language/schema/raw/master/csl-citation.json"} </w:instrText>
            </w:r>
            <w:r w:rsidRPr="00736379">
              <w:fldChar w:fldCharType="separate"/>
            </w:r>
            <w:r w:rsidRPr="00736379">
              <w:rPr>
                <w:noProof/>
                <w:lang w:val="fi-FI"/>
              </w:rPr>
              <w:t>(17)</w:t>
            </w:r>
            <w:r w:rsidRPr="00736379">
              <w:fldChar w:fldCharType="end"/>
            </w:r>
          </w:p>
          <w:p w14:paraId="457EB5C5" w14:textId="27227396" w:rsidR="003C2D3E" w:rsidRPr="00736379" w:rsidRDefault="003C2D3E" w:rsidP="005641A2">
            <w:pPr>
              <w:rPr>
                <w:lang w:val="fi-FI"/>
              </w:rPr>
            </w:pPr>
            <w:r w:rsidRPr="00736379">
              <w:rPr>
                <w:i/>
                <w:iCs/>
                <w:lang w:val="fi-FI"/>
              </w:rPr>
              <w:t>[Fetal monitoring during pregnancy]</w:t>
            </w:r>
          </w:p>
        </w:tc>
        <w:tc>
          <w:tcPr>
            <w:tcW w:w="1163" w:type="dxa"/>
            <w:shd w:val="clear" w:color="auto" w:fill="auto"/>
          </w:tcPr>
          <w:p w14:paraId="29101ADD" w14:textId="77777777" w:rsidR="00FB6369" w:rsidRPr="00736379" w:rsidRDefault="00FB6369" w:rsidP="005641A2">
            <w:pPr>
              <w:rPr>
                <w:lang w:val="fi-FI"/>
              </w:rPr>
            </w:pPr>
            <w:r w:rsidRPr="00736379">
              <w:t>3</w:t>
            </w:r>
          </w:p>
        </w:tc>
        <w:tc>
          <w:tcPr>
            <w:tcW w:w="1130" w:type="dxa"/>
            <w:shd w:val="clear" w:color="auto" w:fill="auto"/>
          </w:tcPr>
          <w:p w14:paraId="69E35105" w14:textId="77777777" w:rsidR="00FB6369" w:rsidRPr="00736379" w:rsidRDefault="00FB6369" w:rsidP="005641A2">
            <w:pPr>
              <w:rPr>
                <w:lang w:val="fi-FI"/>
              </w:rPr>
            </w:pPr>
            <w:r w:rsidRPr="00736379">
              <w:t>2020</w:t>
            </w:r>
          </w:p>
        </w:tc>
        <w:tc>
          <w:tcPr>
            <w:tcW w:w="2954" w:type="dxa"/>
            <w:shd w:val="clear" w:color="auto" w:fill="auto"/>
          </w:tcPr>
          <w:p w14:paraId="50A82A9F" w14:textId="77777777" w:rsidR="00FB6369" w:rsidRPr="00736379" w:rsidRDefault="00FB6369" w:rsidP="005641A2">
            <w:pPr>
              <w:rPr>
                <w:lang w:val="fi-FI"/>
              </w:rPr>
            </w:pPr>
            <w:r w:rsidRPr="00736379">
              <w:rPr>
                <w:lang w:val="fi-FI"/>
              </w:rPr>
              <w:t>Duodecim, Terveyskirjasto</w:t>
            </w:r>
          </w:p>
        </w:tc>
      </w:tr>
      <w:tr w:rsidR="00736379" w:rsidRPr="00736379" w14:paraId="2DD478CB" w14:textId="77777777" w:rsidTr="005641A2">
        <w:trPr>
          <w:trHeight w:val="337"/>
        </w:trPr>
        <w:tc>
          <w:tcPr>
            <w:tcW w:w="3810" w:type="dxa"/>
            <w:shd w:val="clear" w:color="auto" w:fill="auto"/>
          </w:tcPr>
          <w:p w14:paraId="55C2B2C7" w14:textId="77777777" w:rsidR="00FB6369" w:rsidRPr="00736379" w:rsidRDefault="00FB6369" w:rsidP="005641A2">
            <w:r w:rsidRPr="00736379">
              <w:rPr>
                <w:lang w:val="fi-FI"/>
              </w:rPr>
              <w:t xml:space="preserve">Sikiötutkimukset </w:t>
            </w:r>
            <w:r w:rsidRPr="00736379">
              <w:fldChar w:fldCharType="begin"/>
            </w:r>
            <w:r w:rsidRPr="00736379">
              <w:instrText xml:space="preserve"> ADDIN ZOTERO_ITEM CSL_CITATION {"citationID":"ynP7p6cQ","properties":{"formattedCitation":"(18)","plainCitation":"(18)","noteIndex":0},"citationItems":[{"id":1169,"uris":["http://zotero.org/users/7147548/items/MEB44WPJ"],"itemData":{"id":1169,"type":"webpage","abstract":"Keskeistä Sikiödiagnostiikalla tarkoitetaan sikiön synnynnäisten kehityshäiriöiden tutkimusta. Näitä häiriöitä ovat kromosomi- ja geeniviat sekä synnynnäiset epämuodostumat ja sairaudet.","container-title":"Duodecim Terveyskirjasto","genre":"2022","language":"fi","title":"Sikiötutkimukset","URL":"https://www.terveyskirjasto.fi/dlk00175","author":[{"family":"Tiitinen","given":"Aila"}],"accessed":{"date-parts":[["2022",5,5]]}}}],"schema":"https://github.com/citation-style-language/schema/raw/master/csl-citation.json"} </w:instrText>
            </w:r>
            <w:r w:rsidRPr="00736379">
              <w:fldChar w:fldCharType="separate"/>
            </w:r>
            <w:r w:rsidRPr="00736379">
              <w:rPr>
                <w:noProof/>
              </w:rPr>
              <w:t>(18)</w:t>
            </w:r>
            <w:r w:rsidRPr="00736379">
              <w:fldChar w:fldCharType="end"/>
            </w:r>
          </w:p>
          <w:p w14:paraId="3A0A5A4D" w14:textId="00A2F374" w:rsidR="003C2D3E" w:rsidRPr="00736379" w:rsidRDefault="003C2D3E" w:rsidP="005641A2">
            <w:r w:rsidRPr="00736379">
              <w:rPr>
                <w:i/>
                <w:iCs/>
              </w:rPr>
              <w:t>[Fetal examination]</w:t>
            </w:r>
          </w:p>
        </w:tc>
        <w:tc>
          <w:tcPr>
            <w:tcW w:w="1163" w:type="dxa"/>
            <w:shd w:val="clear" w:color="auto" w:fill="auto"/>
          </w:tcPr>
          <w:p w14:paraId="3A36FE36" w14:textId="77777777" w:rsidR="00FB6369" w:rsidRPr="00736379" w:rsidRDefault="00FB6369" w:rsidP="005641A2">
            <w:r w:rsidRPr="00736379">
              <w:rPr>
                <w:lang w:val="fi-FI"/>
              </w:rPr>
              <w:t>4</w:t>
            </w:r>
          </w:p>
        </w:tc>
        <w:tc>
          <w:tcPr>
            <w:tcW w:w="1130" w:type="dxa"/>
            <w:shd w:val="clear" w:color="auto" w:fill="auto"/>
          </w:tcPr>
          <w:p w14:paraId="6AC326F8" w14:textId="77777777" w:rsidR="00FB6369" w:rsidRPr="00736379" w:rsidRDefault="00FB6369" w:rsidP="005641A2">
            <w:r w:rsidRPr="00736379">
              <w:rPr>
                <w:lang w:val="fi-FI"/>
              </w:rPr>
              <w:t>2021</w:t>
            </w:r>
          </w:p>
        </w:tc>
        <w:tc>
          <w:tcPr>
            <w:tcW w:w="2954" w:type="dxa"/>
            <w:shd w:val="clear" w:color="auto" w:fill="auto"/>
          </w:tcPr>
          <w:p w14:paraId="5BBAF1A0" w14:textId="77777777" w:rsidR="00FB6369" w:rsidRPr="00736379" w:rsidRDefault="00FB6369" w:rsidP="005641A2">
            <w:pPr>
              <w:rPr>
                <w:lang w:val="fi-FI"/>
              </w:rPr>
            </w:pPr>
            <w:r w:rsidRPr="00736379">
              <w:rPr>
                <w:lang w:val="fi-FI"/>
              </w:rPr>
              <w:t>Duodecim, Terveyskirjasto</w:t>
            </w:r>
          </w:p>
        </w:tc>
      </w:tr>
      <w:tr w:rsidR="00736379" w:rsidRPr="00736379" w14:paraId="501839EC" w14:textId="77777777" w:rsidTr="005641A2">
        <w:trPr>
          <w:trHeight w:val="355"/>
        </w:trPr>
        <w:tc>
          <w:tcPr>
            <w:tcW w:w="3810" w:type="dxa"/>
          </w:tcPr>
          <w:p w14:paraId="4B2ACC47" w14:textId="77777777" w:rsidR="00FB6369" w:rsidRPr="00736379" w:rsidRDefault="00FB6369" w:rsidP="005641A2">
            <w:pPr>
              <w:jc w:val="right"/>
              <w:rPr>
                <w:lang w:val="fi-FI"/>
              </w:rPr>
            </w:pPr>
            <w:r w:rsidRPr="00736379">
              <w:rPr>
                <w:lang w:val="fi-FI"/>
              </w:rPr>
              <w:t xml:space="preserve">US </w:t>
            </w:r>
            <w:r w:rsidRPr="00736379">
              <w:t>total</w:t>
            </w:r>
          </w:p>
        </w:tc>
        <w:tc>
          <w:tcPr>
            <w:tcW w:w="1163" w:type="dxa"/>
          </w:tcPr>
          <w:p w14:paraId="43EB930A" w14:textId="77777777" w:rsidR="00FB6369" w:rsidRPr="00736379" w:rsidRDefault="00FB6369" w:rsidP="005641A2">
            <w:pPr>
              <w:jc w:val="right"/>
            </w:pPr>
            <w:r w:rsidRPr="00736379">
              <w:t>7</w:t>
            </w:r>
          </w:p>
        </w:tc>
        <w:tc>
          <w:tcPr>
            <w:tcW w:w="1130" w:type="dxa"/>
          </w:tcPr>
          <w:p w14:paraId="3F74B8E8" w14:textId="77777777" w:rsidR="00FB6369" w:rsidRPr="00736379" w:rsidRDefault="00FB6369" w:rsidP="005641A2">
            <w:pPr>
              <w:jc w:val="right"/>
              <w:rPr>
                <w:lang w:val="fi-FI"/>
              </w:rPr>
            </w:pPr>
          </w:p>
        </w:tc>
        <w:tc>
          <w:tcPr>
            <w:tcW w:w="2954" w:type="dxa"/>
          </w:tcPr>
          <w:p w14:paraId="7BE660B0" w14:textId="77777777" w:rsidR="00FB6369" w:rsidRPr="00736379" w:rsidRDefault="00FB6369" w:rsidP="005641A2">
            <w:pPr>
              <w:jc w:val="right"/>
              <w:rPr>
                <w:lang w:val="fi-FI"/>
              </w:rPr>
            </w:pPr>
          </w:p>
        </w:tc>
      </w:tr>
      <w:tr w:rsidR="00736379" w:rsidRPr="00736379" w14:paraId="3B8EA8D5" w14:textId="77777777" w:rsidTr="005641A2">
        <w:trPr>
          <w:trHeight w:val="337"/>
        </w:trPr>
        <w:tc>
          <w:tcPr>
            <w:tcW w:w="3810" w:type="dxa"/>
            <w:shd w:val="clear" w:color="auto" w:fill="auto"/>
          </w:tcPr>
          <w:p w14:paraId="4C72E17C" w14:textId="5FEC6CF9" w:rsidR="00FB6369" w:rsidRPr="00736379" w:rsidRDefault="00FB6369" w:rsidP="005641A2">
            <w:r w:rsidRPr="00736379">
              <w:rPr>
                <w:lang w:val="fi-FI"/>
              </w:rPr>
              <w:t xml:space="preserve">Äitiysneuvola opas </w:t>
            </w:r>
            <w:r w:rsidRPr="00736379">
              <w:fldChar w:fldCharType="begin"/>
            </w:r>
            <w:r w:rsidRPr="00736379">
              <w:instrText xml:space="preserve"> ADDIN ZOTERO_ITEM CSL_CITATION {"citationID":"lUpBL7lB","properties":{"formattedCitation":"(19)","plainCitation":"(19)","noteIndex":0},"citationItems":[{"id":522,"uris":["http://zotero.org/users/7147548/items/EPUJWNHD"],"itemData":{"id":522,"type":"webpage","abstract":"Äitiysneuvolan suositusten tarkoituksena on antaa äitiysneuvolatyön tueksi luotettavaa, tieteelliseen näyttöön perustuvaa tietoa. Tavoitteena on parantaa palvelujen laatua sekä vähentää eriarvoisuutta. Terveydenhuoltolaki ja valtioneuvoston asetus antoivat suositusten päivittämiselle säädösperustan. Äitiysneuvolaoppaassa kuvataan äitiysneuvolatoiminnan tavoitteet ja toimintaa ohjaavat periaatteet. Opas sisältää näyttöön tai yksimieliseen näkemykseen perustuvia suosituksia monista eri teemoista: - perhevalmennus - yleiset raskausajan vaivat - terveystarkastukset - kotikäynnit - lisäseurantaa edellyttävät ongelmat, sairaudet ja erityistilanteet - synnytykseen valmistautuminen - vastasyntyneen seuranta - synnytyksen jälkeinen masennus - yhteistyö - äitiysneuvolapalvelujen järjestäminen - vanhemmuuden tukeminen - elintavat ja neuvonta Oppaan lopussa paneudutaan suositusten käytännön toteuttamiseen, seurantaan ja arviointiin. Suositukset on tarkoitettu äitiysneuvolassa työskenteleville terveydenhoitajille, kätilöille ja lääkäreille, naistentautien ja synnytysten asiantuntijoille sekä äitiysneuvolapalvelujen järjestämisestä vastuussa oleville tahoille. Oppaasta hyötyvät myös alan kouluttajat ja opiskelijat sekä perheet.","genre":"D5","language":"fin","note":"Accepted: 2013-10-09T05:05:04Z\nISBN: 9789522459725\npublisher: THL","title":"Äitiysneuvolaopas - Suosituksia äitiysneuvolatoimintaan","URL":"https://www.julkari.fi/handle/10024/110521","author":[{"family":"Klemetti","given":"Reija"},{"family":"Hakulinen-Viitanen","given":"Tuovi"}],"accessed":{"date-parts":[["2021",12,19]]},"issued":{"date-parts":[["2013"]]}}}],"schema":"https://github.com/citation-style-language/schema/raw/master/csl-citation.json"} </w:instrText>
            </w:r>
            <w:r w:rsidRPr="00736379">
              <w:fldChar w:fldCharType="separate"/>
            </w:r>
            <w:r w:rsidRPr="00736379">
              <w:rPr>
                <w:noProof/>
              </w:rPr>
              <w:t>(19)</w:t>
            </w:r>
            <w:r w:rsidRPr="00736379">
              <w:fldChar w:fldCharType="end"/>
            </w:r>
          </w:p>
          <w:p w14:paraId="0C1D81CC" w14:textId="18F2A352" w:rsidR="003C2D3E" w:rsidRPr="00736379" w:rsidRDefault="003C2D3E" w:rsidP="005641A2">
            <w:pPr>
              <w:rPr>
                <w:i/>
                <w:iCs/>
              </w:rPr>
            </w:pPr>
            <w:r w:rsidRPr="00736379">
              <w:rPr>
                <w:i/>
                <w:iCs/>
              </w:rPr>
              <w:t xml:space="preserve">[Antenatal care </w:t>
            </w:r>
            <w:r w:rsidR="00102D7A" w:rsidRPr="00736379">
              <w:rPr>
                <w:i/>
                <w:iCs/>
              </w:rPr>
              <w:t>manual</w:t>
            </w:r>
            <w:r w:rsidRPr="00736379">
              <w:rPr>
                <w:i/>
                <w:iCs/>
              </w:rPr>
              <w:t>]</w:t>
            </w:r>
          </w:p>
          <w:p w14:paraId="6E412836" w14:textId="059C35AE" w:rsidR="00FB6369" w:rsidRPr="00736379" w:rsidRDefault="00FB6369" w:rsidP="005641A2">
            <w:pPr>
              <w:rPr>
                <w:lang w:val="fi-FI"/>
              </w:rPr>
            </w:pPr>
          </w:p>
        </w:tc>
        <w:tc>
          <w:tcPr>
            <w:tcW w:w="1163" w:type="dxa"/>
            <w:shd w:val="clear" w:color="auto" w:fill="auto"/>
          </w:tcPr>
          <w:p w14:paraId="54B09B79" w14:textId="77777777" w:rsidR="00FB6369" w:rsidRPr="00736379" w:rsidRDefault="00FB6369" w:rsidP="005641A2">
            <w:r w:rsidRPr="00736379">
              <w:t>412</w:t>
            </w:r>
          </w:p>
        </w:tc>
        <w:tc>
          <w:tcPr>
            <w:tcW w:w="1130" w:type="dxa"/>
            <w:shd w:val="clear" w:color="auto" w:fill="auto"/>
          </w:tcPr>
          <w:p w14:paraId="1649548A" w14:textId="77777777" w:rsidR="00FB6369" w:rsidRPr="00736379" w:rsidRDefault="00FB6369" w:rsidP="005641A2">
            <w:pPr>
              <w:rPr>
                <w:lang w:val="fi-FI"/>
              </w:rPr>
            </w:pPr>
            <w:r w:rsidRPr="00736379">
              <w:rPr>
                <w:lang w:val="fi-FI"/>
              </w:rPr>
              <w:t>2013</w:t>
            </w:r>
          </w:p>
        </w:tc>
        <w:tc>
          <w:tcPr>
            <w:tcW w:w="2954" w:type="dxa"/>
            <w:shd w:val="clear" w:color="auto" w:fill="auto"/>
          </w:tcPr>
          <w:p w14:paraId="163CF4F9" w14:textId="77777777" w:rsidR="00FB6369" w:rsidRPr="00736379" w:rsidRDefault="00FB6369" w:rsidP="005641A2">
            <w:pPr>
              <w:rPr>
                <w:lang w:val="fi-FI"/>
              </w:rPr>
            </w:pPr>
            <w:r w:rsidRPr="00736379">
              <w:rPr>
                <w:lang w:val="fi-FI"/>
              </w:rPr>
              <w:t>THL</w:t>
            </w:r>
          </w:p>
        </w:tc>
      </w:tr>
      <w:tr w:rsidR="00736379" w:rsidRPr="00736379" w14:paraId="6A447E08" w14:textId="77777777" w:rsidTr="005641A2">
        <w:trPr>
          <w:trHeight w:val="404"/>
        </w:trPr>
        <w:tc>
          <w:tcPr>
            <w:tcW w:w="3810" w:type="dxa"/>
          </w:tcPr>
          <w:p w14:paraId="6AEFCBF1" w14:textId="77777777" w:rsidR="00FB6369" w:rsidRPr="00736379" w:rsidRDefault="00FB6369" w:rsidP="005641A2">
            <w:pPr>
              <w:jc w:val="right"/>
              <w:rPr>
                <w:b/>
                <w:bCs/>
                <w:sz w:val="28"/>
                <w:szCs w:val="28"/>
                <w:lang w:val="fi-FI"/>
              </w:rPr>
            </w:pPr>
            <w:r w:rsidRPr="00736379">
              <w:rPr>
                <w:b/>
                <w:bCs/>
                <w:lang w:val="fi-FI"/>
              </w:rPr>
              <w:t>ANC and US together</w:t>
            </w:r>
          </w:p>
        </w:tc>
        <w:tc>
          <w:tcPr>
            <w:tcW w:w="1163" w:type="dxa"/>
          </w:tcPr>
          <w:p w14:paraId="0C6FD138" w14:textId="77777777" w:rsidR="00FB6369" w:rsidRPr="00736379" w:rsidRDefault="00FB6369" w:rsidP="005641A2">
            <w:pPr>
              <w:jc w:val="right"/>
              <w:rPr>
                <w:b/>
                <w:bCs/>
                <w:sz w:val="28"/>
                <w:szCs w:val="28"/>
                <w:lang w:val="fi-FI"/>
              </w:rPr>
            </w:pPr>
            <w:r w:rsidRPr="00736379">
              <w:rPr>
                <w:b/>
                <w:bCs/>
                <w:lang w:val="fi-FI"/>
              </w:rPr>
              <w:t>547</w:t>
            </w:r>
          </w:p>
        </w:tc>
        <w:tc>
          <w:tcPr>
            <w:tcW w:w="1130" w:type="dxa"/>
          </w:tcPr>
          <w:p w14:paraId="38B9FDC7" w14:textId="77777777" w:rsidR="00FB6369" w:rsidRPr="00736379" w:rsidRDefault="00FB6369" w:rsidP="005641A2">
            <w:pPr>
              <w:jc w:val="right"/>
              <w:rPr>
                <w:sz w:val="28"/>
                <w:szCs w:val="28"/>
                <w:lang w:val="fi-FI"/>
              </w:rPr>
            </w:pPr>
          </w:p>
        </w:tc>
        <w:tc>
          <w:tcPr>
            <w:tcW w:w="2954" w:type="dxa"/>
          </w:tcPr>
          <w:p w14:paraId="52498A1E" w14:textId="77777777" w:rsidR="00FB6369" w:rsidRPr="00736379" w:rsidRDefault="00FB6369" w:rsidP="005641A2">
            <w:pPr>
              <w:jc w:val="right"/>
              <w:rPr>
                <w:sz w:val="28"/>
                <w:szCs w:val="28"/>
                <w:lang w:val="fi-FI"/>
              </w:rPr>
            </w:pPr>
          </w:p>
        </w:tc>
      </w:tr>
    </w:tbl>
    <w:p w14:paraId="10308F8E" w14:textId="49CBE0FF" w:rsidR="003027B6" w:rsidRPr="00736379" w:rsidRDefault="005641A2" w:rsidP="005641A2">
      <w:pPr>
        <w:rPr>
          <w:u w:val="single"/>
        </w:rPr>
      </w:pPr>
      <w:r w:rsidRPr="00736379">
        <w:rPr>
          <w:u w:val="single"/>
        </w:rPr>
        <w:t>Finland</w:t>
      </w:r>
    </w:p>
    <w:p w14:paraId="27032A23" w14:textId="77777777" w:rsidR="005641A2" w:rsidRPr="00736379" w:rsidRDefault="005641A2" w:rsidP="005641A2"/>
    <w:p w14:paraId="70BE206A" w14:textId="48EE7526" w:rsidR="00FB6369" w:rsidRPr="00736379" w:rsidRDefault="00FB6369" w:rsidP="005641A2"/>
    <w:p w14:paraId="7F110958" w14:textId="60A3F0A4" w:rsidR="00FB6369" w:rsidRPr="00736379" w:rsidRDefault="00FB6369" w:rsidP="005641A2">
      <w:r w:rsidRPr="00736379">
        <w:br w:type="page"/>
      </w:r>
    </w:p>
    <w:p w14:paraId="0C53A776" w14:textId="77777777" w:rsidR="00FB6369" w:rsidRPr="00736379" w:rsidRDefault="00FB6369"/>
    <w:tbl>
      <w:tblPr>
        <w:tblStyle w:val="TableGrid"/>
        <w:tblpPr w:leftFromText="141" w:rightFromText="141" w:vertAnchor="page" w:horzAnchor="margin" w:tblpY="2353"/>
        <w:tblW w:w="9165" w:type="dxa"/>
        <w:tblLook w:val="04A0" w:firstRow="1" w:lastRow="0" w:firstColumn="1" w:lastColumn="0" w:noHBand="0" w:noVBand="1"/>
      </w:tblPr>
      <w:tblGrid>
        <w:gridCol w:w="4531"/>
        <w:gridCol w:w="1418"/>
        <w:gridCol w:w="992"/>
        <w:gridCol w:w="2224"/>
      </w:tblGrid>
      <w:tr w:rsidR="00736379" w:rsidRPr="00736379" w14:paraId="5B16BF1E" w14:textId="77777777" w:rsidTr="008D1568">
        <w:trPr>
          <w:trHeight w:val="720"/>
        </w:trPr>
        <w:tc>
          <w:tcPr>
            <w:tcW w:w="4531" w:type="dxa"/>
          </w:tcPr>
          <w:p w14:paraId="6220CC13" w14:textId="77777777" w:rsidR="00FB6369" w:rsidRPr="00736379" w:rsidRDefault="00FB6369" w:rsidP="00FB6369">
            <w:pPr>
              <w:rPr>
                <w:b/>
                <w:bCs/>
              </w:rPr>
            </w:pPr>
            <w:r w:rsidRPr="00736379">
              <w:rPr>
                <w:b/>
                <w:bCs/>
              </w:rPr>
              <w:t>Name</w:t>
            </w:r>
          </w:p>
        </w:tc>
        <w:tc>
          <w:tcPr>
            <w:tcW w:w="1418" w:type="dxa"/>
          </w:tcPr>
          <w:p w14:paraId="1F41EA05" w14:textId="77777777" w:rsidR="00FB6369" w:rsidRPr="00736379" w:rsidRDefault="00FB6369" w:rsidP="00FB6369">
            <w:pPr>
              <w:rPr>
                <w:b/>
                <w:bCs/>
              </w:rPr>
            </w:pPr>
            <w:r w:rsidRPr="00736379">
              <w:rPr>
                <w:b/>
                <w:bCs/>
              </w:rPr>
              <w:t>Pages in document</w:t>
            </w:r>
          </w:p>
        </w:tc>
        <w:tc>
          <w:tcPr>
            <w:tcW w:w="992" w:type="dxa"/>
          </w:tcPr>
          <w:p w14:paraId="3EBB719F" w14:textId="77777777" w:rsidR="00FB6369" w:rsidRPr="00736379" w:rsidRDefault="00FB6369" w:rsidP="00FB6369">
            <w:pPr>
              <w:rPr>
                <w:b/>
                <w:bCs/>
              </w:rPr>
            </w:pPr>
            <w:r w:rsidRPr="00736379">
              <w:rPr>
                <w:b/>
                <w:bCs/>
              </w:rPr>
              <w:t>Year</w:t>
            </w:r>
          </w:p>
        </w:tc>
        <w:tc>
          <w:tcPr>
            <w:tcW w:w="2224" w:type="dxa"/>
          </w:tcPr>
          <w:p w14:paraId="3802B641" w14:textId="77777777" w:rsidR="00FB6369" w:rsidRPr="00736379" w:rsidRDefault="00FB6369" w:rsidP="00FB6369">
            <w:pPr>
              <w:rPr>
                <w:b/>
                <w:bCs/>
              </w:rPr>
            </w:pPr>
            <w:r w:rsidRPr="00736379">
              <w:rPr>
                <w:b/>
                <w:bCs/>
              </w:rPr>
              <w:t>Provided by</w:t>
            </w:r>
          </w:p>
        </w:tc>
      </w:tr>
      <w:tr w:rsidR="00736379" w:rsidRPr="00736379" w14:paraId="3F31D480" w14:textId="77777777" w:rsidTr="005641A2">
        <w:trPr>
          <w:trHeight w:val="701"/>
        </w:trPr>
        <w:tc>
          <w:tcPr>
            <w:tcW w:w="4531" w:type="dxa"/>
            <w:shd w:val="clear" w:color="auto" w:fill="auto"/>
          </w:tcPr>
          <w:p w14:paraId="12AEC422" w14:textId="1210D777" w:rsidR="00FB6369" w:rsidRPr="00736379" w:rsidRDefault="00FB6369" w:rsidP="00FB6369">
            <w:r w:rsidRPr="00736379">
              <w:t xml:space="preserve">Basis </w:t>
            </w:r>
            <w:proofErr w:type="spellStart"/>
            <w:r w:rsidRPr="00736379">
              <w:t>prenatale</w:t>
            </w:r>
            <w:proofErr w:type="spellEnd"/>
            <w:r w:rsidRPr="00736379">
              <w:t xml:space="preserve"> </w:t>
            </w:r>
            <w:proofErr w:type="spellStart"/>
            <w:r w:rsidRPr="00736379">
              <w:t>zorg</w:t>
            </w:r>
            <w:proofErr w:type="spellEnd"/>
            <w:r w:rsidRPr="00736379">
              <w:t xml:space="preserve"> </w:t>
            </w:r>
            <w:r w:rsidRPr="00736379">
              <w:fldChar w:fldCharType="begin"/>
            </w:r>
            <w:r w:rsidRPr="00736379">
              <w:instrText xml:space="preserve"> ADDIN ZOTERO_ITEM CSL_CITATION {"citationID":"Kv9M9j8X","properties":{"formattedCitation":"(20)","plainCitation":"(20)","noteIndex":0},"citationItems":[{"id":1143,"uris":["http://zotero.org/users/7147548/items/MFYFSAZK"],"itemData":{"id":1143,"type":"report","title":"Basis prenatale zorg","URL":"https://richtlijnendatabase.nl/richtlijn/basis_prenatale_zorg/basis_prenatale_zorg_-_startpagina.html","author":[{"family":"Nederlandse Vereniging voor Obstetrie en Gycologie","given":""}],"accessed":{"date-parts":[["2022",5,5]]},"issued":{"date-parts":[["2015",5,1]]}}}],"schema":"https://github.com/citation-style-language/schema/raw/master/csl-citation.json"} </w:instrText>
            </w:r>
            <w:r w:rsidRPr="00736379">
              <w:fldChar w:fldCharType="separate"/>
            </w:r>
            <w:r w:rsidRPr="00736379">
              <w:rPr>
                <w:noProof/>
              </w:rPr>
              <w:t>(20)</w:t>
            </w:r>
            <w:r w:rsidRPr="00736379">
              <w:fldChar w:fldCharType="end"/>
            </w:r>
          </w:p>
          <w:p w14:paraId="2B26BAC9" w14:textId="1FABFB0C" w:rsidR="00102D7A" w:rsidRPr="00736379" w:rsidRDefault="00102D7A" w:rsidP="00FB6369">
            <w:pPr>
              <w:rPr>
                <w:i/>
                <w:iCs/>
              </w:rPr>
            </w:pPr>
            <w:r w:rsidRPr="00736379">
              <w:rPr>
                <w:i/>
                <w:iCs/>
              </w:rPr>
              <w:t>[Basis antenatal care]</w:t>
            </w:r>
          </w:p>
          <w:p w14:paraId="55A704D9" w14:textId="77777777" w:rsidR="00FB6369" w:rsidRPr="00736379" w:rsidRDefault="00FB6369" w:rsidP="00FB6369"/>
        </w:tc>
        <w:tc>
          <w:tcPr>
            <w:tcW w:w="1418" w:type="dxa"/>
            <w:shd w:val="clear" w:color="auto" w:fill="auto"/>
          </w:tcPr>
          <w:p w14:paraId="0371D107" w14:textId="77777777" w:rsidR="00FB6369" w:rsidRPr="00736379" w:rsidRDefault="00FB6369" w:rsidP="00FB6369">
            <w:pPr>
              <w:rPr>
                <w:lang w:val="nl-NL"/>
              </w:rPr>
            </w:pPr>
            <w:r w:rsidRPr="00736379">
              <w:rPr>
                <w:lang w:val="nl-NL"/>
              </w:rPr>
              <w:t>55</w:t>
            </w:r>
          </w:p>
        </w:tc>
        <w:tc>
          <w:tcPr>
            <w:tcW w:w="992" w:type="dxa"/>
            <w:shd w:val="clear" w:color="auto" w:fill="auto"/>
          </w:tcPr>
          <w:p w14:paraId="406CA500" w14:textId="77777777" w:rsidR="00FB6369" w:rsidRPr="00736379" w:rsidRDefault="00FB6369" w:rsidP="00FB6369">
            <w:pPr>
              <w:rPr>
                <w:lang w:val="nl-NL"/>
              </w:rPr>
            </w:pPr>
            <w:r w:rsidRPr="00736379">
              <w:rPr>
                <w:lang w:val="nl-NL"/>
              </w:rPr>
              <w:t>2015</w:t>
            </w:r>
          </w:p>
        </w:tc>
        <w:tc>
          <w:tcPr>
            <w:tcW w:w="2224" w:type="dxa"/>
            <w:shd w:val="clear" w:color="auto" w:fill="auto"/>
          </w:tcPr>
          <w:p w14:paraId="2302D854" w14:textId="77777777" w:rsidR="00FB6369" w:rsidRPr="00736379" w:rsidRDefault="00FB6369" w:rsidP="00FB6369">
            <w:pPr>
              <w:rPr>
                <w:lang w:val="nl-NL"/>
              </w:rPr>
            </w:pPr>
            <w:r w:rsidRPr="00736379">
              <w:rPr>
                <w:lang w:val="nl-NL"/>
              </w:rPr>
              <w:t>Federatie Medisch Specialisten</w:t>
            </w:r>
          </w:p>
        </w:tc>
      </w:tr>
      <w:tr w:rsidR="00736379" w:rsidRPr="00736379" w14:paraId="1C31A332" w14:textId="77777777" w:rsidTr="005641A2">
        <w:trPr>
          <w:trHeight w:val="701"/>
        </w:trPr>
        <w:tc>
          <w:tcPr>
            <w:tcW w:w="4531" w:type="dxa"/>
            <w:shd w:val="clear" w:color="auto" w:fill="auto"/>
          </w:tcPr>
          <w:p w14:paraId="325CF102" w14:textId="77777777" w:rsidR="00FB6369" w:rsidRPr="00736379" w:rsidRDefault="00FB6369" w:rsidP="00FB6369">
            <w:pPr>
              <w:rPr>
                <w:lang w:val="nl-NL"/>
              </w:rPr>
            </w:pPr>
            <w:r w:rsidRPr="00736379">
              <w:rPr>
                <w:lang w:val="nl-NL"/>
              </w:rPr>
              <w:t xml:space="preserve">Zwangerschap en geboorte – Een gezonde start voor moeder en kind </w:t>
            </w:r>
            <w:r w:rsidRPr="00736379">
              <w:fldChar w:fldCharType="begin"/>
            </w:r>
            <w:r w:rsidRPr="00736379">
              <w:rPr>
                <w:lang w:val="nl-NL"/>
              </w:rPr>
              <w:instrText xml:space="preserve"> ADDIN ZOTERO_ITEM CSL_CITATION {"citationID":"PgUiniGV","properties":{"formattedCitation":"(21)","plainCitation":"(21)","noteIndex":0},"citationItems":[{"id":1149,"uris":["http://zotero.org/users/7147548/items/8LWEN38C"],"itemData":{"id":1149,"type":"article-journal","language":"nl","page":"50","source":"Zotero","title":"Zwangerschap en geboorte - Een gezonde start voor moeder en kind","author":[{"family":"Sluijter","given":"Agaath"}],"issued":{"date-parts":[["2016"]]}}}],"schema":"https://github.com/citation-style-language/schema/raw/master/csl-citation.json"} </w:instrText>
            </w:r>
            <w:r w:rsidRPr="00736379">
              <w:fldChar w:fldCharType="separate"/>
            </w:r>
            <w:r w:rsidRPr="00736379">
              <w:rPr>
                <w:noProof/>
                <w:lang w:val="nl-NL"/>
              </w:rPr>
              <w:t>(21)</w:t>
            </w:r>
            <w:r w:rsidRPr="00736379">
              <w:fldChar w:fldCharType="end"/>
            </w:r>
          </w:p>
          <w:p w14:paraId="75B1FF00" w14:textId="49386061" w:rsidR="00102D7A" w:rsidRPr="00736379" w:rsidRDefault="00102D7A" w:rsidP="00FB6369">
            <w:pPr>
              <w:rPr>
                <w:i/>
                <w:iCs/>
              </w:rPr>
            </w:pPr>
            <w:r w:rsidRPr="00736379">
              <w:rPr>
                <w:i/>
                <w:iCs/>
              </w:rPr>
              <w:t>[Pregnancy and birth – A healthy start for mother and child]</w:t>
            </w:r>
          </w:p>
        </w:tc>
        <w:tc>
          <w:tcPr>
            <w:tcW w:w="1418" w:type="dxa"/>
            <w:shd w:val="clear" w:color="auto" w:fill="auto"/>
          </w:tcPr>
          <w:p w14:paraId="48908E4C" w14:textId="77777777" w:rsidR="00FB6369" w:rsidRPr="00736379" w:rsidRDefault="00FB6369" w:rsidP="00FB6369">
            <w:pPr>
              <w:rPr>
                <w:lang w:val="nl-NL"/>
              </w:rPr>
            </w:pPr>
            <w:r w:rsidRPr="00736379">
              <w:rPr>
                <w:lang w:val="nl-NL"/>
              </w:rPr>
              <w:t>50</w:t>
            </w:r>
          </w:p>
        </w:tc>
        <w:tc>
          <w:tcPr>
            <w:tcW w:w="992" w:type="dxa"/>
            <w:shd w:val="clear" w:color="auto" w:fill="auto"/>
          </w:tcPr>
          <w:p w14:paraId="6CAFD7A4" w14:textId="77777777" w:rsidR="00FB6369" w:rsidRPr="00736379" w:rsidRDefault="00FB6369" w:rsidP="00FB6369">
            <w:pPr>
              <w:rPr>
                <w:lang w:val="nl-NL"/>
              </w:rPr>
            </w:pPr>
            <w:r w:rsidRPr="00736379">
              <w:rPr>
                <w:lang w:val="nl-NL"/>
              </w:rPr>
              <w:t>2016</w:t>
            </w:r>
          </w:p>
        </w:tc>
        <w:tc>
          <w:tcPr>
            <w:tcW w:w="2224" w:type="dxa"/>
            <w:shd w:val="clear" w:color="auto" w:fill="auto"/>
          </w:tcPr>
          <w:p w14:paraId="30F0AD35" w14:textId="77777777" w:rsidR="00FB6369" w:rsidRPr="00736379" w:rsidRDefault="00FB6369" w:rsidP="00FB6369">
            <w:pPr>
              <w:rPr>
                <w:lang w:val="nl-NL"/>
              </w:rPr>
            </w:pPr>
            <w:r w:rsidRPr="00736379">
              <w:rPr>
                <w:lang w:val="nl-NL"/>
              </w:rPr>
              <w:t>ZonMw</w:t>
            </w:r>
          </w:p>
        </w:tc>
      </w:tr>
      <w:tr w:rsidR="00736379" w:rsidRPr="00736379" w14:paraId="27575C59" w14:textId="77777777" w:rsidTr="005641A2">
        <w:trPr>
          <w:trHeight w:val="701"/>
        </w:trPr>
        <w:tc>
          <w:tcPr>
            <w:tcW w:w="4531" w:type="dxa"/>
            <w:shd w:val="clear" w:color="auto" w:fill="auto"/>
          </w:tcPr>
          <w:p w14:paraId="3F28FB56" w14:textId="77777777" w:rsidR="00FB6369" w:rsidRPr="00736379" w:rsidRDefault="00FB6369" w:rsidP="00FB6369">
            <w:pPr>
              <w:rPr>
                <w:lang w:val="nl-NL"/>
              </w:rPr>
            </w:pPr>
            <w:r w:rsidRPr="00736379">
              <w:rPr>
                <w:lang w:val="nl-NL"/>
              </w:rPr>
              <w:t xml:space="preserve">Verloskundig zorg voor de bevalling </w:t>
            </w:r>
            <w:r w:rsidRPr="00736379">
              <w:fldChar w:fldCharType="begin"/>
            </w:r>
            <w:r w:rsidRPr="00736379">
              <w:rPr>
                <w:lang w:val="nl-NL"/>
              </w:rPr>
              <w:instrText xml:space="preserve"> ADDIN ZOTERO_ITEM CSL_CITATION {"citationID":"bBpfpWdd","properties":{"formattedCitation":"(22)","plainCitation":"(22)","noteIndex":0},"citationItems":[{"id":1144,"uris":["http://zotero.org/users/7147548/items/HTIZUQQH"],"itemData":{"id":1144,"type":"webpage","abstract":"Verloskundige zorg is de zorg aan de (aanstaande) moeder en haar kind. De zorg wordt geleverd door een verloskundige, huisarts of gynaecoloog. Het gaat zowel om de zorg die wordt gegeven vóór, tijdens en na de bevalling. Verloskundige zorg wordt vergoed uit het basispakket.","genre":"onderwerp","language":"nl-NL","note":"Last Modified: 2021-12-22T10:42\npublisher: Ministerie van Volksgezondheid, Welzijn en Sport","title":"Verloskundige zorg (Zvw) - Verzekerde zorg - Zorginstituut Nederland","URL":"https://www.zorginstituutnederland.nl/Verzekerde+zorg/verloskundige-zorg-zvw","author":[{"family":"Ministerie van Volksgezondheid","given":"Welzijn en Sport"}],"accessed":{"date-parts":[["2022",5,5]]},"issued":{"date-parts":[["2016",8,18]]}}}],"schema":"https://github.com/citation-style-language/schema/raw/master/csl-citation.json"} </w:instrText>
            </w:r>
            <w:r w:rsidRPr="00736379">
              <w:fldChar w:fldCharType="separate"/>
            </w:r>
            <w:r w:rsidRPr="00736379">
              <w:rPr>
                <w:noProof/>
                <w:lang w:val="nl-NL"/>
              </w:rPr>
              <w:t>(22)</w:t>
            </w:r>
            <w:r w:rsidRPr="00736379">
              <w:fldChar w:fldCharType="end"/>
            </w:r>
            <w:r w:rsidRPr="00736379">
              <w:rPr>
                <w:lang w:val="nl-NL"/>
              </w:rPr>
              <w:t xml:space="preserve"> </w:t>
            </w:r>
          </w:p>
          <w:p w14:paraId="374E7FF1" w14:textId="19B0AB24" w:rsidR="00102D7A" w:rsidRPr="00736379" w:rsidRDefault="00102D7A" w:rsidP="00FB6369">
            <w:pPr>
              <w:rPr>
                <w:i/>
                <w:iCs/>
              </w:rPr>
            </w:pPr>
            <w:r w:rsidRPr="00736379">
              <w:rPr>
                <w:i/>
                <w:iCs/>
              </w:rPr>
              <w:t>[Obstetric care before the delivery]</w:t>
            </w:r>
          </w:p>
        </w:tc>
        <w:tc>
          <w:tcPr>
            <w:tcW w:w="1418" w:type="dxa"/>
            <w:shd w:val="clear" w:color="auto" w:fill="auto"/>
          </w:tcPr>
          <w:p w14:paraId="598F2507" w14:textId="77777777" w:rsidR="00FB6369" w:rsidRPr="00736379" w:rsidRDefault="00FB6369" w:rsidP="00FB6369">
            <w:pPr>
              <w:rPr>
                <w:lang w:val="nl-NL"/>
              </w:rPr>
            </w:pPr>
            <w:r w:rsidRPr="00736379">
              <w:rPr>
                <w:lang w:val="nl-NL"/>
              </w:rPr>
              <w:t>4</w:t>
            </w:r>
          </w:p>
        </w:tc>
        <w:tc>
          <w:tcPr>
            <w:tcW w:w="992" w:type="dxa"/>
            <w:shd w:val="clear" w:color="auto" w:fill="auto"/>
          </w:tcPr>
          <w:p w14:paraId="638C6DA2" w14:textId="77777777" w:rsidR="00FB6369" w:rsidRPr="00736379" w:rsidRDefault="00FB6369" w:rsidP="00FB6369">
            <w:pPr>
              <w:rPr>
                <w:lang w:val="nl-NL"/>
              </w:rPr>
            </w:pPr>
            <w:r w:rsidRPr="00736379">
              <w:rPr>
                <w:lang w:val="nl-NL"/>
              </w:rPr>
              <w:t xml:space="preserve">2021 </w:t>
            </w:r>
          </w:p>
        </w:tc>
        <w:tc>
          <w:tcPr>
            <w:tcW w:w="2224" w:type="dxa"/>
            <w:shd w:val="clear" w:color="auto" w:fill="auto"/>
          </w:tcPr>
          <w:p w14:paraId="1D56D5DE" w14:textId="77777777" w:rsidR="00FB6369" w:rsidRPr="00736379" w:rsidRDefault="00FB6369" w:rsidP="00FB6369">
            <w:pPr>
              <w:rPr>
                <w:lang w:val="nl-NL"/>
              </w:rPr>
            </w:pPr>
            <w:r w:rsidRPr="00736379">
              <w:rPr>
                <w:lang w:val="nl-NL"/>
              </w:rPr>
              <w:t>RIVM</w:t>
            </w:r>
          </w:p>
        </w:tc>
      </w:tr>
      <w:tr w:rsidR="00736379" w:rsidRPr="00736379" w14:paraId="4B9A349B" w14:textId="77777777" w:rsidTr="008D1568">
        <w:trPr>
          <w:trHeight w:val="360"/>
        </w:trPr>
        <w:tc>
          <w:tcPr>
            <w:tcW w:w="4531" w:type="dxa"/>
            <w:shd w:val="clear" w:color="auto" w:fill="auto"/>
          </w:tcPr>
          <w:p w14:paraId="5D7E8CBC" w14:textId="77777777" w:rsidR="00FB6369" w:rsidRPr="00736379" w:rsidRDefault="00FB6369" w:rsidP="00FB6369">
            <w:pPr>
              <w:jc w:val="right"/>
              <w:rPr>
                <w:lang w:val="nl-NL"/>
              </w:rPr>
            </w:pPr>
            <w:r w:rsidRPr="00736379">
              <w:rPr>
                <w:lang w:val="nl-NL"/>
              </w:rPr>
              <w:t xml:space="preserve">ANC </w:t>
            </w:r>
            <w:r w:rsidRPr="00736379">
              <w:t>total</w:t>
            </w:r>
            <w:r w:rsidRPr="00736379">
              <w:rPr>
                <w:lang w:val="nl-NL"/>
              </w:rPr>
              <w:t xml:space="preserve"> </w:t>
            </w:r>
          </w:p>
        </w:tc>
        <w:tc>
          <w:tcPr>
            <w:tcW w:w="1418" w:type="dxa"/>
            <w:shd w:val="clear" w:color="auto" w:fill="auto"/>
          </w:tcPr>
          <w:p w14:paraId="5AE9F04C" w14:textId="77777777" w:rsidR="00FB6369" w:rsidRPr="00736379" w:rsidRDefault="00FB6369" w:rsidP="00FB6369">
            <w:pPr>
              <w:jc w:val="right"/>
              <w:rPr>
                <w:lang w:val="nl-NL"/>
              </w:rPr>
            </w:pPr>
            <w:r w:rsidRPr="00736379">
              <w:rPr>
                <w:lang w:val="nl-NL"/>
              </w:rPr>
              <w:t>109</w:t>
            </w:r>
          </w:p>
        </w:tc>
        <w:tc>
          <w:tcPr>
            <w:tcW w:w="992" w:type="dxa"/>
            <w:shd w:val="clear" w:color="auto" w:fill="auto"/>
          </w:tcPr>
          <w:p w14:paraId="5BB471F1" w14:textId="77777777" w:rsidR="00FB6369" w:rsidRPr="00736379" w:rsidRDefault="00FB6369" w:rsidP="00FB6369">
            <w:pPr>
              <w:rPr>
                <w:lang w:val="nl-NL"/>
              </w:rPr>
            </w:pPr>
          </w:p>
        </w:tc>
        <w:tc>
          <w:tcPr>
            <w:tcW w:w="2224" w:type="dxa"/>
            <w:shd w:val="clear" w:color="auto" w:fill="auto"/>
          </w:tcPr>
          <w:p w14:paraId="34841EB1" w14:textId="77777777" w:rsidR="00FB6369" w:rsidRPr="00736379" w:rsidRDefault="00FB6369" w:rsidP="00FB6369">
            <w:pPr>
              <w:rPr>
                <w:lang w:val="nl-NL"/>
              </w:rPr>
            </w:pPr>
          </w:p>
        </w:tc>
      </w:tr>
      <w:tr w:rsidR="00736379" w:rsidRPr="00736379" w14:paraId="37F6961E" w14:textId="77777777" w:rsidTr="005641A2">
        <w:trPr>
          <w:trHeight w:val="720"/>
        </w:trPr>
        <w:tc>
          <w:tcPr>
            <w:tcW w:w="4531" w:type="dxa"/>
            <w:shd w:val="clear" w:color="auto" w:fill="auto"/>
          </w:tcPr>
          <w:p w14:paraId="51287E03" w14:textId="77777777" w:rsidR="00FB6369" w:rsidRPr="00736379" w:rsidRDefault="00FB6369" w:rsidP="00FB6369">
            <w:pPr>
              <w:rPr>
                <w:lang w:val="nl-NL"/>
              </w:rPr>
            </w:pPr>
            <w:r w:rsidRPr="00736379">
              <w:rPr>
                <w:lang w:val="nl-NL"/>
              </w:rPr>
              <w:t xml:space="preserve">De 13 wekenecho en de 20 weken echo </w:t>
            </w:r>
            <w:r w:rsidRPr="00736379">
              <w:fldChar w:fldCharType="begin"/>
            </w:r>
            <w:r w:rsidRPr="00736379">
              <w:rPr>
                <w:lang w:val="nl-NL"/>
              </w:rPr>
              <w:instrText xml:space="preserve"> ADDIN ZOTERO_ITEM CSL_CITATION {"citationID":"9kyLL6MP","properties":{"formattedCitation":"(23)","plainCitation":"(23)","noteIndex":0},"citationItems":[{"id":1151,"uris":["http://zotero.org/users/7147548/items/VETDM8PT"],"itemData":{"id":1151,"type":"article-journal","language":"nl","page":"32","source":"Zotero","title":"De 13 wekenecho en de 20 wekenecho","author":[{"family":"Rijksinstituut voor Volkgezondheid en Milieu, Ministerie van Volkgezondheid, Welzijn en Sport","given":""}],"issued":{"date-parts":[["2022"]]}}}],"schema":"https://github.com/citation-style-language/schema/raw/master/csl-citation.json"} </w:instrText>
            </w:r>
            <w:r w:rsidRPr="00736379">
              <w:fldChar w:fldCharType="separate"/>
            </w:r>
            <w:r w:rsidRPr="00736379">
              <w:rPr>
                <w:noProof/>
                <w:lang w:val="nl-NL"/>
              </w:rPr>
              <w:t>(23)</w:t>
            </w:r>
            <w:r w:rsidRPr="00736379">
              <w:fldChar w:fldCharType="end"/>
            </w:r>
          </w:p>
          <w:p w14:paraId="75E10302" w14:textId="360E9DD4" w:rsidR="00102D7A" w:rsidRPr="00736379" w:rsidRDefault="00102D7A" w:rsidP="00FB6369">
            <w:pPr>
              <w:rPr>
                <w:i/>
                <w:iCs/>
              </w:rPr>
            </w:pPr>
            <w:r w:rsidRPr="00736379">
              <w:rPr>
                <w:i/>
                <w:iCs/>
              </w:rPr>
              <w:t xml:space="preserve">[The </w:t>
            </w:r>
            <w:r w:rsidR="005333E0" w:rsidRPr="00736379">
              <w:rPr>
                <w:i/>
                <w:iCs/>
              </w:rPr>
              <w:t>13-week</w:t>
            </w:r>
            <w:r w:rsidRPr="00736379">
              <w:rPr>
                <w:i/>
                <w:iCs/>
              </w:rPr>
              <w:t xml:space="preserve"> ultrasound scan and the 20</w:t>
            </w:r>
            <w:r w:rsidR="005333E0" w:rsidRPr="00736379">
              <w:rPr>
                <w:i/>
                <w:iCs/>
              </w:rPr>
              <w:t>-</w:t>
            </w:r>
            <w:r w:rsidRPr="00736379">
              <w:rPr>
                <w:i/>
                <w:iCs/>
              </w:rPr>
              <w:t>week ultrasound scan]</w:t>
            </w:r>
          </w:p>
        </w:tc>
        <w:tc>
          <w:tcPr>
            <w:tcW w:w="1418" w:type="dxa"/>
            <w:shd w:val="clear" w:color="auto" w:fill="auto"/>
          </w:tcPr>
          <w:p w14:paraId="543D68B9" w14:textId="77777777" w:rsidR="00FB6369" w:rsidRPr="00736379" w:rsidRDefault="00FB6369" w:rsidP="00FB6369">
            <w:pPr>
              <w:rPr>
                <w:lang w:val="nl-NL"/>
              </w:rPr>
            </w:pPr>
            <w:r w:rsidRPr="00736379">
              <w:rPr>
                <w:lang w:val="nl-NL"/>
              </w:rPr>
              <w:t>32</w:t>
            </w:r>
          </w:p>
        </w:tc>
        <w:tc>
          <w:tcPr>
            <w:tcW w:w="992" w:type="dxa"/>
            <w:shd w:val="clear" w:color="auto" w:fill="auto"/>
          </w:tcPr>
          <w:p w14:paraId="52E76AEE" w14:textId="77777777" w:rsidR="00FB6369" w:rsidRPr="00736379" w:rsidRDefault="00FB6369" w:rsidP="00FB6369">
            <w:pPr>
              <w:rPr>
                <w:lang w:val="nl-NL"/>
              </w:rPr>
            </w:pPr>
            <w:r w:rsidRPr="00736379">
              <w:rPr>
                <w:lang w:val="nl-NL"/>
              </w:rPr>
              <w:t>2022</w:t>
            </w:r>
          </w:p>
        </w:tc>
        <w:tc>
          <w:tcPr>
            <w:tcW w:w="2224" w:type="dxa"/>
            <w:shd w:val="clear" w:color="auto" w:fill="auto"/>
          </w:tcPr>
          <w:p w14:paraId="12FE119E" w14:textId="77777777" w:rsidR="00FB6369" w:rsidRPr="00736379" w:rsidRDefault="00FB6369" w:rsidP="00FB6369">
            <w:pPr>
              <w:rPr>
                <w:lang w:val="nl-NL"/>
              </w:rPr>
            </w:pPr>
            <w:r w:rsidRPr="00736379">
              <w:rPr>
                <w:lang w:val="nl-NL"/>
              </w:rPr>
              <w:t>RIVM</w:t>
            </w:r>
          </w:p>
        </w:tc>
      </w:tr>
      <w:tr w:rsidR="00736379" w:rsidRPr="00736379" w14:paraId="26FE8D17" w14:textId="77777777" w:rsidTr="005641A2">
        <w:trPr>
          <w:trHeight w:val="341"/>
        </w:trPr>
        <w:tc>
          <w:tcPr>
            <w:tcW w:w="4531" w:type="dxa"/>
            <w:shd w:val="clear" w:color="auto" w:fill="auto"/>
          </w:tcPr>
          <w:p w14:paraId="26987B3F" w14:textId="77777777" w:rsidR="00FB6369" w:rsidRPr="00736379" w:rsidRDefault="00FB6369" w:rsidP="00FB6369">
            <w:r w:rsidRPr="00736379">
              <w:rPr>
                <w:lang w:val="nl-NL"/>
              </w:rPr>
              <w:t xml:space="preserve">De NIPT </w:t>
            </w:r>
            <w:r w:rsidRPr="00736379">
              <w:fldChar w:fldCharType="begin"/>
            </w:r>
            <w:r w:rsidRPr="00736379">
              <w:instrText xml:space="preserve"> ADDIN ZOTERO_ITEM CSL_CITATION {"citationID":"eMp6NRuR","properties":{"formattedCitation":"(24)","plainCitation":"(24)","noteIndex":0},"citationItems":[{"id":1154,"uris":["http://zotero.org/users/7147548/items/DJAJMKF6"],"itemData":{"id":1154,"type":"report","title":"De NIPT - Onderzoek naar down,- edwards- en patausyndroom","URL":"https://www.pns.nl/sites/default/files/2022-04/Maart_2022_Folder_De_NIPT_4.pdf","author":[{"family":"Rijksinstituut voor Volkgezondheid en Milieu, Ministerie van Volkgezondheid, Welzijn en Sport","given":""}],"issued":{"date-parts":[["2022"]]}}}],"schema":"https://github.com/citation-style-language/schema/raw/master/csl-citation.json"} </w:instrText>
            </w:r>
            <w:r w:rsidRPr="00736379">
              <w:fldChar w:fldCharType="separate"/>
            </w:r>
            <w:r w:rsidRPr="00736379">
              <w:rPr>
                <w:noProof/>
              </w:rPr>
              <w:t>(24)</w:t>
            </w:r>
            <w:r w:rsidRPr="00736379">
              <w:fldChar w:fldCharType="end"/>
            </w:r>
          </w:p>
          <w:p w14:paraId="09E9CDD3" w14:textId="47914E22" w:rsidR="00102D7A" w:rsidRPr="00736379" w:rsidRDefault="005333E0" w:rsidP="00FB6369">
            <w:pPr>
              <w:rPr>
                <w:i/>
                <w:iCs/>
              </w:rPr>
            </w:pPr>
            <w:r w:rsidRPr="00736379">
              <w:rPr>
                <w:i/>
                <w:iCs/>
              </w:rPr>
              <w:t>[The NIPT]</w:t>
            </w:r>
          </w:p>
        </w:tc>
        <w:tc>
          <w:tcPr>
            <w:tcW w:w="1418" w:type="dxa"/>
            <w:shd w:val="clear" w:color="auto" w:fill="auto"/>
          </w:tcPr>
          <w:p w14:paraId="6989D1B8" w14:textId="77777777" w:rsidR="00FB6369" w:rsidRPr="00736379" w:rsidRDefault="00FB6369" w:rsidP="00FB6369">
            <w:pPr>
              <w:rPr>
                <w:lang w:val="nl-NL"/>
              </w:rPr>
            </w:pPr>
            <w:r w:rsidRPr="00736379">
              <w:rPr>
                <w:lang w:val="nl-NL"/>
              </w:rPr>
              <w:t>36</w:t>
            </w:r>
          </w:p>
        </w:tc>
        <w:tc>
          <w:tcPr>
            <w:tcW w:w="992" w:type="dxa"/>
            <w:shd w:val="clear" w:color="auto" w:fill="auto"/>
          </w:tcPr>
          <w:p w14:paraId="673F7747" w14:textId="77777777" w:rsidR="00FB6369" w:rsidRPr="00736379" w:rsidRDefault="00FB6369" w:rsidP="00FB6369">
            <w:pPr>
              <w:rPr>
                <w:lang w:val="nl-NL"/>
              </w:rPr>
            </w:pPr>
            <w:r w:rsidRPr="00736379">
              <w:rPr>
                <w:lang w:val="nl-NL"/>
              </w:rPr>
              <w:t>2022</w:t>
            </w:r>
          </w:p>
        </w:tc>
        <w:tc>
          <w:tcPr>
            <w:tcW w:w="2224" w:type="dxa"/>
            <w:shd w:val="clear" w:color="auto" w:fill="auto"/>
          </w:tcPr>
          <w:p w14:paraId="08CFCD2B" w14:textId="77777777" w:rsidR="00FB6369" w:rsidRPr="00736379" w:rsidRDefault="00FB6369" w:rsidP="00FB6369">
            <w:pPr>
              <w:rPr>
                <w:lang w:val="nl-NL"/>
              </w:rPr>
            </w:pPr>
            <w:r w:rsidRPr="00736379">
              <w:rPr>
                <w:lang w:val="nl-NL"/>
              </w:rPr>
              <w:t>RIVM</w:t>
            </w:r>
          </w:p>
        </w:tc>
      </w:tr>
      <w:tr w:rsidR="00736379" w:rsidRPr="00736379" w14:paraId="0E7F5A64" w14:textId="77777777" w:rsidTr="005641A2">
        <w:trPr>
          <w:trHeight w:val="341"/>
        </w:trPr>
        <w:tc>
          <w:tcPr>
            <w:tcW w:w="4531" w:type="dxa"/>
            <w:shd w:val="clear" w:color="auto" w:fill="auto"/>
          </w:tcPr>
          <w:p w14:paraId="3E3E9109" w14:textId="77777777" w:rsidR="00FB6369" w:rsidRPr="00736379" w:rsidRDefault="00FB6369" w:rsidP="00FB6369">
            <w:proofErr w:type="spellStart"/>
            <w:r w:rsidRPr="00736379">
              <w:t>Draaiboek</w:t>
            </w:r>
            <w:proofErr w:type="spellEnd"/>
            <w:r w:rsidRPr="00736379">
              <w:t xml:space="preserve"> </w:t>
            </w:r>
            <w:proofErr w:type="spellStart"/>
            <w:r w:rsidRPr="00736379">
              <w:t>Prenatale</w:t>
            </w:r>
            <w:proofErr w:type="spellEnd"/>
            <w:r w:rsidRPr="00736379">
              <w:t xml:space="preserve"> Screening  </w:t>
            </w:r>
            <w:r w:rsidRPr="00736379">
              <w:fldChar w:fldCharType="begin"/>
            </w:r>
            <w:r w:rsidRPr="00736379">
              <w:instrText xml:space="preserve"> ADDIN ZOTERO_ITEM CSL_CITATION {"citationID":"eedWvVhi","properties":{"formattedCitation":"(25)","plainCitation":"(25)","noteIndex":0},"citationItems":[{"id":1156,"uris":["http://zotero.org/users/7147548/items/CEKMA3UG"],"itemData":{"id":1156,"type":"article-journal","language":"nl","page":"66","source":"Zotero","title":"Draaiboek Prenatale Screening version 11.0","author":[{"family":"Rijksinstituut voor Volkgezondheid en Milieu, Ministerie van Volkgezondheid, Welzijn en Sport","given":""}],"issued":{"date-parts":[["2021"]]}}}],"schema":"https://github.com/citation-style-language/schema/raw/master/csl-citation.json"} </w:instrText>
            </w:r>
            <w:r w:rsidRPr="00736379">
              <w:fldChar w:fldCharType="separate"/>
            </w:r>
            <w:r w:rsidRPr="00736379">
              <w:rPr>
                <w:noProof/>
              </w:rPr>
              <w:t>(25)</w:t>
            </w:r>
            <w:r w:rsidRPr="00736379">
              <w:fldChar w:fldCharType="end"/>
            </w:r>
          </w:p>
          <w:p w14:paraId="0E77741D" w14:textId="65E123DA" w:rsidR="005333E0" w:rsidRPr="00736379" w:rsidRDefault="005333E0" w:rsidP="00FB6369">
            <w:pPr>
              <w:rPr>
                <w:i/>
                <w:iCs/>
              </w:rPr>
            </w:pPr>
            <w:r w:rsidRPr="00736379">
              <w:rPr>
                <w:i/>
                <w:iCs/>
              </w:rPr>
              <w:t>[The antenatal care screening script]</w:t>
            </w:r>
          </w:p>
        </w:tc>
        <w:tc>
          <w:tcPr>
            <w:tcW w:w="1418" w:type="dxa"/>
            <w:shd w:val="clear" w:color="auto" w:fill="auto"/>
          </w:tcPr>
          <w:p w14:paraId="17AE3E53" w14:textId="77777777" w:rsidR="00FB6369" w:rsidRPr="00736379" w:rsidRDefault="00FB6369" w:rsidP="00FB6369">
            <w:pPr>
              <w:rPr>
                <w:lang w:val="nl-NL"/>
              </w:rPr>
            </w:pPr>
            <w:r w:rsidRPr="00736379">
              <w:rPr>
                <w:lang w:val="nl-NL"/>
              </w:rPr>
              <w:t>66</w:t>
            </w:r>
          </w:p>
        </w:tc>
        <w:tc>
          <w:tcPr>
            <w:tcW w:w="992" w:type="dxa"/>
            <w:shd w:val="clear" w:color="auto" w:fill="auto"/>
          </w:tcPr>
          <w:p w14:paraId="1299BC10" w14:textId="77777777" w:rsidR="00FB6369" w:rsidRPr="00736379" w:rsidRDefault="00FB6369" w:rsidP="00FB6369">
            <w:pPr>
              <w:rPr>
                <w:lang w:val="nl-NL"/>
              </w:rPr>
            </w:pPr>
            <w:r w:rsidRPr="00736379">
              <w:rPr>
                <w:lang w:val="nl-NL"/>
              </w:rPr>
              <w:t>2021</w:t>
            </w:r>
          </w:p>
        </w:tc>
        <w:tc>
          <w:tcPr>
            <w:tcW w:w="2224" w:type="dxa"/>
            <w:shd w:val="clear" w:color="auto" w:fill="auto"/>
          </w:tcPr>
          <w:p w14:paraId="2ED07759" w14:textId="77777777" w:rsidR="00FB6369" w:rsidRPr="00736379" w:rsidRDefault="00FB6369" w:rsidP="00FB6369">
            <w:pPr>
              <w:rPr>
                <w:lang w:val="nl-NL"/>
              </w:rPr>
            </w:pPr>
            <w:r w:rsidRPr="00736379">
              <w:rPr>
                <w:lang w:val="nl-NL"/>
              </w:rPr>
              <w:t>RIVM</w:t>
            </w:r>
          </w:p>
        </w:tc>
      </w:tr>
      <w:tr w:rsidR="00736379" w:rsidRPr="00736379" w14:paraId="0673F1B3" w14:textId="77777777" w:rsidTr="008D1568">
        <w:trPr>
          <w:trHeight w:val="360"/>
        </w:trPr>
        <w:tc>
          <w:tcPr>
            <w:tcW w:w="4531" w:type="dxa"/>
          </w:tcPr>
          <w:p w14:paraId="46BB65A0" w14:textId="77777777" w:rsidR="00FB6369" w:rsidRPr="00736379" w:rsidRDefault="00FB6369" w:rsidP="00FB6369">
            <w:pPr>
              <w:jc w:val="right"/>
              <w:rPr>
                <w:lang w:val="nl-NL"/>
              </w:rPr>
            </w:pPr>
            <w:r w:rsidRPr="00736379">
              <w:rPr>
                <w:lang w:val="nl-NL"/>
              </w:rPr>
              <w:t xml:space="preserve">US </w:t>
            </w:r>
            <w:r w:rsidRPr="00736379">
              <w:t>total</w:t>
            </w:r>
          </w:p>
        </w:tc>
        <w:tc>
          <w:tcPr>
            <w:tcW w:w="1418" w:type="dxa"/>
          </w:tcPr>
          <w:p w14:paraId="1E3686EA" w14:textId="77777777" w:rsidR="00FB6369" w:rsidRPr="00736379" w:rsidRDefault="00FB6369" w:rsidP="00FB6369">
            <w:pPr>
              <w:jc w:val="right"/>
              <w:rPr>
                <w:lang w:val="nl-NL"/>
              </w:rPr>
            </w:pPr>
            <w:r w:rsidRPr="00736379">
              <w:rPr>
                <w:lang w:val="nl-NL"/>
              </w:rPr>
              <w:t>134</w:t>
            </w:r>
          </w:p>
        </w:tc>
        <w:tc>
          <w:tcPr>
            <w:tcW w:w="992" w:type="dxa"/>
          </w:tcPr>
          <w:p w14:paraId="2CE2860B" w14:textId="77777777" w:rsidR="00FB6369" w:rsidRPr="00736379" w:rsidRDefault="00FB6369" w:rsidP="00FB6369">
            <w:pPr>
              <w:rPr>
                <w:lang w:val="nl-NL"/>
              </w:rPr>
            </w:pPr>
          </w:p>
        </w:tc>
        <w:tc>
          <w:tcPr>
            <w:tcW w:w="2224" w:type="dxa"/>
          </w:tcPr>
          <w:p w14:paraId="093D0EF8" w14:textId="77777777" w:rsidR="00FB6369" w:rsidRPr="00736379" w:rsidRDefault="00FB6369" w:rsidP="00FB6369">
            <w:pPr>
              <w:rPr>
                <w:lang w:val="nl-NL"/>
              </w:rPr>
            </w:pPr>
          </w:p>
        </w:tc>
      </w:tr>
      <w:tr w:rsidR="00736379" w:rsidRPr="00736379" w14:paraId="0AD32283" w14:textId="77777777" w:rsidTr="005641A2">
        <w:trPr>
          <w:trHeight w:val="344"/>
        </w:trPr>
        <w:tc>
          <w:tcPr>
            <w:tcW w:w="4531" w:type="dxa"/>
            <w:shd w:val="clear" w:color="auto" w:fill="auto"/>
          </w:tcPr>
          <w:p w14:paraId="1388768A" w14:textId="77777777" w:rsidR="00FB6369" w:rsidRPr="00736379" w:rsidRDefault="00FB6369" w:rsidP="00FB6369">
            <w:r w:rsidRPr="00736379">
              <w:rPr>
                <w:lang w:val="nl-NL"/>
              </w:rPr>
              <w:t xml:space="preserve">Zwanger! </w:t>
            </w:r>
            <w:r w:rsidRPr="00736379">
              <w:fldChar w:fldCharType="begin"/>
            </w:r>
            <w:r w:rsidRPr="00736379">
              <w:instrText xml:space="preserve"> ADDIN ZOTERO_ITEM CSL_CITATION {"citationID":"dBB3ZbCZ","properties":{"formattedCitation":"(26)","plainCitation":"(26)","noteIndex":0},"citationItems":[{"id":1158,"uris":["http://zotero.org/users/7147548/items/NJH24JHR"],"itemData":{"id":1158,"type":"report","title":"Zwanger! Landelijke folder van verloskundige, huisartsen, gynaecologen en kraamzorg","URL":"https://www.pns.nl/sites/default/files/2022-04/21407154_013502_Brochure%20Zwanger%21_TG__april2022%20%28def%29.pdf","author":[{"family":"Rijksinstituut voor Volkgezondheid en Milieu, Ministerie van Volkgezondheid, Welzijn en Sport","given":""}],"issued":{"literal":"22"}}}],"schema":"https://github.com/citation-style-language/schema/raw/master/csl-citation.json"} </w:instrText>
            </w:r>
            <w:r w:rsidRPr="00736379">
              <w:fldChar w:fldCharType="separate"/>
            </w:r>
            <w:r w:rsidRPr="00736379">
              <w:rPr>
                <w:noProof/>
              </w:rPr>
              <w:t>(26)</w:t>
            </w:r>
            <w:r w:rsidRPr="00736379">
              <w:fldChar w:fldCharType="end"/>
            </w:r>
          </w:p>
          <w:p w14:paraId="290C1CF2" w14:textId="6DA9CDC4" w:rsidR="005333E0" w:rsidRPr="00736379" w:rsidRDefault="005333E0" w:rsidP="00FB6369">
            <w:pPr>
              <w:rPr>
                <w:i/>
                <w:iCs/>
              </w:rPr>
            </w:pPr>
            <w:r w:rsidRPr="00736379">
              <w:rPr>
                <w:i/>
                <w:iCs/>
              </w:rPr>
              <w:t>[Pregnant]</w:t>
            </w:r>
          </w:p>
        </w:tc>
        <w:tc>
          <w:tcPr>
            <w:tcW w:w="1418" w:type="dxa"/>
            <w:shd w:val="clear" w:color="auto" w:fill="auto"/>
          </w:tcPr>
          <w:p w14:paraId="50BF3D3D" w14:textId="77777777" w:rsidR="00FB6369" w:rsidRPr="00736379" w:rsidRDefault="00FB6369" w:rsidP="00FB6369">
            <w:pPr>
              <w:rPr>
                <w:lang w:val="nl-NL"/>
              </w:rPr>
            </w:pPr>
            <w:r w:rsidRPr="00736379">
              <w:rPr>
                <w:lang w:val="nl-NL"/>
              </w:rPr>
              <w:t>59</w:t>
            </w:r>
          </w:p>
        </w:tc>
        <w:tc>
          <w:tcPr>
            <w:tcW w:w="992" w:type="dxa"/>
            <w:shd w:val="clear" w:color="auto" w:fill="auto"/>
          </w:tcPr>
          <w:p w14:paraId="539D3862" w14:textId="77777777" w:rsidR="00FB6369" w:rsidRPr="00736379" w:rsidRDefault="00FB6369" w:rsidP="00FB6369">
            <w:pPr>
              <w:rPr>
                <w:lang w:val="nl-NL"/>
              </w:rPr>
            </w:pPr>
            <w:r w:rsidRPr="00736379">
              <w:rPr>
                <w:lang w:val="nl-NL"/>
              </w:rPr>
              <w:t>2021</w:t>
            </w:r>
          </w:p>
        </w:tc>
        <w:tc>
          <w:tcPr>
            <w:tcW w:w="2224" w:type="dxa"/>
            <w:shd w:val="clear" w:color="auto" w:fill="auto"/>
          </w:tcPr>
          <w:p w14:paraId="5188DEAB" w14:textId="77777777" w:rsidR="00FB6369" w:rsidRPr="00736379" w:rsidRDefault="00FB6369" w:rsidP="00FB6369">
            <w:r w:rsidRPr="00736379">
              <w:t>RIVM</w:t>
            </w:r>
          </w:p>
        </w:tc>
      </w:tr>
      <w:tr w:rsidR="00736379" w:rsidRPr="00736379" w14:paraId="3B122434" w14:textId="77777777" w:rsidTr="008D1568">
        <w:trPr>
          <w:trHeight w:val="413"/>
        </w:trPr>
        <w:tc>
          <w:tcPr>
            <w:tcW w:w="4531" w:type="dxa"/>
          </w:tcPr>
          <w:p w14:paraId="60DFADA4" w14:textId="77777777" w:rsidR="00FB6369" w:rsidRPr="00736379" w:rsidRDefault="00FB6369" w:rsidP="00FB6369">
            <w:pPr>
              <w:jc w:val="right"/>
              <w:rPr>
                <w:b/>
                <w:bCs/>
                <w:lang w:val="fi-FI"/>
              </w:rPr>
            </w:pPr>
            <w:r w:rsidRPr="00736379">
              <w:rPr>
                <w:b/>
                <w:bCs/>
                <w:lang w:val="fi-FI"/>
              </w:rPr>
              <w:t>ANC and US together</w:t>
            </w:r>
          </w:p>
        </w:tc>
        <w:tc>
          <w:tcPr>
            <w:tcW w:w="1418" w:type="dxa"/>
          </w:tcPr>
          <w:p w14:paraId="0015534F" w14:textId="77777777" w:rsidR="00FB6369" w:rsidRPr="00736379" w:rsidRDefault="00FB6369" w:rsidP="00FB6369">
            <w:pPr>
              <w:jc w:val="right"/>
              <w:rPr>
                <w:b/>
                <w:bCs/>
              </w:rPr>
            </w:pPr>
            <w:r w:rsidRPr="00736379">
              <w:rPr>
                <w:b/>
                <w:bCs/>
              </w:rPr>
              <w:t>243</w:t>
            </w:r>
          </w:p>
        </w:tc>
        <w:tc>
          <w:tcPr>
            <w:tcW w:w="992" w:type="dxa"/>
          </w:tcPr>
          <w:p w14:paraId="4D29B24C" w14:textId="77777777" w:rsidR="00FB6369" w:rsidRPr="00736379" w:rsidRDefault="00FB6369" w:rsidP="00FB6369">
            <w:pPr>
              <w:jc w:val="right"/>
              <w:rPr>
                <w:sz w:val="28"/>
                <w:szCs w:val="28"/>
                <w:lang w:val="fi-FI"/>
              </w:rPr>
            </w:pPr>
          </w:p>
        </w:tc>
        <w:tc>
          <w:tcPr>
            <w:tcW w:w="2224" w:type="dxa"/>
          </w:tcPr>
          <w:p w14:paraId="53A9FB15" w14:textId="77777777" w:rsidR="00FB6369" w:rsidRPr="00736379" w:rsidRDefault="00FB6369" w:rsidP="00FB6369">
            <w:pPr>
              <w:jc w:val="right"/>
              <w:rPr>
                <w:sz w:val="28"/>
                <w:szCs w:val="28"/>
                <w:lang w:val="fi-FI"/>
              </w:rPr>
            </w:pPr>
          </w:p>
        </w:tc>
      </w:tr>
    </w:tbl>
    <w:p w14:paraId="46000395" w14:textId="77777777" w:rsidR="003027B6" w:rsidRPr="00736379" w:rsidRDefault="003027B6"/>
    <w:p w14:paraId="13E2822A" w14:textId="64BA2D94" w:rsidR="003027B6" w:rsidRPr="00736379" w:rsidRDefault="005641A2">
      <w:pPr>
        <w:rPr>
          <w:u w:val="single"/>
        </w:rPr>
      </w:pPr>
      <w:r w:rsidRPr="00736379">
        <w:rPr>
          <w:u w:val="single"/>
        </w:rPr>
        <w:t>The Netherlands</w:t>
      </w:r>
    </w:p>
    <w:p w14:paraId="0F2F3704" w14:textId="215E4742" w:rsidR="00BD503F" w:rsidRPr="00736379" w:rsidRDefault="00BD503F"/>
    <w:p w14:paraId="38E0684C" w14:textId="79291728" w:rsidR="005B3761" w:rsidRPr="00736379" w:rsidRDefault="005B3761"/>
    <w:p w14:paraId="78255FF0" w14:textId="77777777" w:rsidR="00BD503F" w:rsidRPr="00736379" w:rsidRDefault="00BD503F"/>
    <w:p w14:paraId="3B2623A0" w14:textId="413171A3" w:rsidR="00DF2E35" w:rsidRPr="00736379" w:rsidRDefault="00DF2E35"/>
    <w:p w14:paraId="20E1631E" w14:textId="01A434C4" w:rsidR="00DF2E35" w:rsidRPr="00736379" w:rsidRDefault="00DF2E35"/>
    <w:p w14:paraId="1AD7207E" w14:textId="4A063FD0" w:rsidR="00DF2E35" w:rsidRPr="00736379" w:rsidRDefault="00DF2E35" w:rsidP="00DF2E35"/>
    <w:p w14:paraId="6BE47052" w14:textId="77777777" w:rsidR="00742FE1" w:rsidRPr="00736379" w:rsidRDefault="00742FE1"/>
    <w:p w14:paraId="31049F8C" w14:textId="3684A360" w:rsidR="00742FE1" w:rsidRPr="00736379" w:rsidRDefault="00742FE1"/>
    <w:p w14:paraId="197C71FE" w14:textId="76BF7692" w:rsidR="00FB6369" w:rsidRPr="00736379" w:rsidRDefault="00FB6369">
      <w:r w:rsidRPr="00736379">
        <w:br w:type="page"/>
      </w:r>
    </w:p>
    <w:p w14:paraId="2A34C191" w14:textId="77777777" w:rsidR="005B3761" w:rsidRPr="00736379" w:rsidRDefault="005B3761"/>
    <w:p w14:paraId="4D39D408" w14:textId="77777777" w:rsidR="00A25DDF" w:rsidRPr="00736379" w:rsidRDefault="00A25DDF" w:rsidP="00A25DDF">
      <w:pPr>
        <w:spacing w:line="360" w:lineRule="auto"/>
        <w:rPr>
          <w:u w:val="single"/>
        </w:rPr>
      </w:pPr>
      <w:r w:rsidRPr="00736379">
        <w:rPr>
          <w:u w:val="single"/>
        </w:rPr>
        <w:t>References to the data</w:t>
      </w:r>
    </w:p>
    <w:p w14:paraId="3E8818EA" w14:textId="77777777" w:rsidR="00A25DDF" w:rsidRPr="00736379" w:rsidRDefault="00A25DDF" w:rsidP="00A25DDF">
      <w:pPr>
        <w:spacing w:line="360" w:lineRule="auto"/>
        <w:rPr>
          <w:u w:val="single"/>
        </w:rPr>
      </w:pPr>
    </w:p>
    <w:p w14:paraId="063092F7" w14:textId="77777777" w:rsidR="00A25DDF" w:rsidRPr="00736379" w:rsidRDefault="00A25DDF" w:rsidP="00A25DDF">
      <w:pPr>
        <w:spacing w:line="360" w:lineRule="auto"/>
      </w:pPr>
      <w:r w:rsidRPr="00736379">
        <w:t xml:space="preserve">  </w:t>
      </w:r>
    </w:p>
    <w:p w14:paraId="1082CBED" w14:textId="77777777" w:rsidR="00A25DDF" w:rsidRPr="00736379" w:rsidRDefault="00A25DDF" w:rsidP="00A25DDF">
      <w:pPr>
        <w:spacing w:line="360" w:lineRule="auto"/>
      </w:pPr>
      <w:r w:rsidRPr="00736379">
        <w:t>ENGLAND</w:t>
      </w:r>
    </w:p>
    <w:p w14:paraId="04D5ED70" w14:textId="77777777" w:rsidR="00A25DDF" w:rsidRPr="00736379" w:rsidRDefault="00A25DDF" w:rsidP="00A25DDF">
      <w:pPr>
        <w:spacing w:line="360" w:lineRule="auto"/>
      </w:pPr>
    </w:p>
    <w:p w14:paraId="1E0286DB" w14:textId="77777777" w:rsidR="00A25DDF" w:rsidRPr="00736379" w:rsidRDefault="00A25DDF" w:rsidP="00A25DDF">
      <w:pPr>
        <w:pStyle w:val="ListParagraph"/>
        <w:numPr>
          <w:ilvl w:val="0"/>
          <w:numId w:val="1"/>
        </w:numPr>
        <w:spacing w:line="360" w:lineRule="auto"/>
      </w:pPr>
      <w:r w:rsidRPr="00736379">
        <w:t>National Institute for Health and Care Excellence. Antenatal are [Internet]. 2021 Aug [cited 2022 May 5]. Available from: https://www.nice.org.uk/guidance/ng201/resources/antenatal-care-pdf-66143709695941</w:t>
      </w:r>
    </w:p>
    <w:p w14:paraId="61FC36A1" w14:textId="77777777" w:rsidR="00A25DDF" w:rsidRPr="00736379" w:rsidRDefault="00A25DDF" w:rsidP="00A25DDF">
      <w:pPr>
        <w:pStyle w:val="ListParagraph"/>
        <w:numPr>
          <w:ilvl w:val="0"/>
          <w:numId w:val="1"/>
        </w:numPr>
        <w:spacing w:line="360" w:lineRule="auto"/>
      </w:pPr>
      <w:r w:rsidRPr="00736379">
        <w:t>National Health Service. Antenatal checks and tests [Internet]. nhs.uk. 2020 [cited 2022 May 5]. Available from: https://www.nhs.uk/pregnancy/your-pregnancy-care/antenatal-checks-and-tests/</w:t>
      </w:r>
    </w:p>
    <w:p w14:paraId="23C8ABBC" w14:textId="77777777" w:rsidR="00A25DDF" w:rsidRPr="00736379" w:rsidRDefault="00A25DDF" w:rsidP="00A25DDF">
      <w:pPr>
        <w:pStyle w:val="ListParagraph"/>
        <w:numPr>
          <w:ilvl w:val="0"/>
          <w:numId w:val="1"/>
        </w:numPr>
        <w:spacing w:line="360" w:lineRule="auto"/>
      </w:pPr>
      <w:r w:rsidRPr="00736379">
        <w:t xml:space="preserve">National Health Service. Maternity Transformation </w:t>
      </w:r>
      <w:proofErr w:type="spellStart"/>
      <w:r w:rsidRPr="00736379">
        <w:t>Programme</w:t>
      </w:r>
      <w:proofErr w:type="spellEnd"/>
      <w:r w:rsidRPr="00736379">
        <w:t xml:space="preserve"> [Internet]. [cited 2022 May 5]. Available from: https://www.england.nhs.uk/mat-transformation/</w:t>
      </w:r>
    </w:p>
    <w:p w14:paraId="64711EB1" w14:textId="77777777" w:rsidR="00A25DDF" w:rsidRPr="00736379" w:rsidRDefault="00A25DDF" w:rsidP="00A25DDF">
      <w:pPr>
        <w:pStyle w:val="ListParagraph"/>
        <w:numPr>
          <w:ilvl w:val="0"/>
          <w:numId w:val="1"/>
        </w:numPr>
        <w:spacing w:line="360" w:lineRule="auto"/>
      </w:pPr>
      <w:r w:rsidRPr="00736379">
        <w:t>National Health Service. Your antenatal appointments [Internet]. nhs.uk. 2020 [cited 2022 May 5]. Available from: https://www.nhs.uk/pregnancy/your-pregnancy-care/your-antenatal-appointments/</w:t>
      </w:r>
    </w:p>
    <w:p w14:paraId="62B34C82" w14:textId="77777777" w:rsidR="00A25DDF" w:rsidRPr="00736379" w:rsidRDefault="00A25DDF" w:rsidP="00A25DDF">
      <w:pPr>
        <w:pStyle w:val="ListParagraph"/>
        <w:numPr>
          <w:ilvl w:val="0"/>
          <w:numId w:val="1"/>
        </w:numPr>
        <w:spacing w:line="360" w:lineRule="auto"/>
      </w:pPr>
      <w:r w:rsidRPr="00736379">
        <w:t>National Health Service. Your antenatal care [Internet]. nhs.uk. 2020 [cited 2022 May 5]. Available from: https://www.nhs.uk/pregnancy/your-pregnancy-care/your-antenatal-care/</w:t>
      </w:r>
    </w:p>
    <w:p w14:paraId="138AF9C3" w14:textId="77777777" w:rsidR="00A25DDF" w:rsidRPr="00736379" w:rsidRDefault="00A25DDF" w:rsidP="00A25DDF">
      <w:pPr>
        <w:pStyle w:val="ListParagraph"/>
        <w:numPr>
          <w:ilvl w:val="0"/>
          <w:numId w:val="1"/>
        </w:numPr>
        <w:spacing w:line="360" w:lineRule="auto"/>
      </w:pPr>
      <w:r w:rsidRPr="00736379">
        <w:t>Public Health England. 11 physical conditions (20-week scan) [Internet]. GOV.UK. [cited 2022 May 5]. Available from: https://www.gov.uk/government/publications/screening-tests-for-you-and-your-baby/11-physical-conditions-20-week-scan</w:t>
      </w:r>
    </w:p>
    <w:p w14:paraId="559C5BD8" w14:textId="77777777" w:rsidR="00A25DDF" w:rsidRPr="00736379" w:rsidRDefault="00A25DDF" w:rsidP="00A25DDF">
      <w:pPr>
        <w:pStyle w:val="ListParagraph"/>
        <w:numPr>
          <w:ilvl w:val="0"/>
          <w:numId w:val="1"/>
        </w:numPr>
        <w:spacing w:line="360" w:lineRule="auto"/>
      </w:pPr>
      <w:r w:rsidRPr="00736379">
        <w:t>National Health Service. 12-week scan [Internet]. nhs.uk. 2020 [cited 2022 May 5]. Available from: https://www.nhs.uk/pregnancy/your-pregnancy-care/12-week-scan/</w:t>
      </w:r>
    </w:p>
    <w:p w14:paraId="6A7C5B89" w14:textId="77777777" w:rsidR="00A25DDF" w:rsidRPr="00736379" w:rsidRDefault="00A25DDF" w:rsidP="00A25DDF">
      <w:pPr>
        <w:pStyle w:val="ListParagraph"/>
        <w:numPr>
          <w:ilvl w:val="0"/>
          <w:numId w:val="1"/>
        </w:numPr>
        <w:spacing w:line="360" w:lineRule="auto"/>
      </w:pPr>
      <w:r w:rsidRPr="00736379">
        <w:t>National Health Service. 20-week scan [Internet]. nhs.uk. 2020 [cited 2022 May 5]. Available from: https://www.nhs.uk/pregnancy/your-pregnancy-care/20-week-scan/</w:t>
      </w:r>
    </w:p>
    <w:p w14:paraId="3FD09074" w14:textId="77777777" w:rsidR="00A25DDF" w:rsidRPr="00736379" w:rsidRDefault="00A25DDF" w:rsidP="00A25DDF">
      <w:pPr>
        <w:pStyle w:val="ListParagraph"/>
        <w:numPr>
          <w:ilvl w:val="0"/>
          <w:numId w:val="1"/>
        </w:numPr>
        <w:spacing w:line="360" w:lineRule="auto"/>
      </w:pPr>
      <w:r w:rsidRPr="00736379">
        <w:t xml:space="preserve">National Health Service. Fetal anomaly screening </w:t>
      </w:r>
      <w:proofErr w:type="spellStart"/>
      <w:r w:rsidRPr="00736379">
        <w:t>programme</w:t>
      </w:r>
      <w:proofErr w:type="spellEnd"/>
      <w:r w:rsidRPr="00736379">
        <w:t xml:space="preserve"> handbook [Internet]. GOV.UK. [cited 2022 May 5]. Available from: https://www.gov.uk/government/publications/fetal-anomaly-screening-programme-handbook/overview</w:t>
      </w:r>
    </w:p>
    <w:p w14:paraId="3F428B61" w14:textId="77777777" w:rsidR="00A25DDF" w:rsidRPr="00736379" w:rsidRDefault="00A25DDF" w:rsidP="00A25DDF">
      <w:pPr>
        <w:pStyle w:val="ListParagraph"/>
        <w:numPr>
          <w:ilvl w:val="0"/>
          <w:numId w:val="1"/>
        </w:numPr>
        <w:spacing w:line="360" w:lineRule="auto"/>
      </w:pPr>
      <w:r w:rsidRPr="00736379">
        <w:t>National Health Service. Screening for Down’s syndrome, Edwards’ syndrome and Patau’s syndrome [Internet]. nhs.uk. 2020 [cited 2022 May 5]. Available from: https://www.nhs.uk/pregnancy/your-pregnancy-care/screening-for-downs-edwards-pataus-syndrome/</w:t>
      </w:r>
    </w:p>
    <w:p w14:paraId="76E9EEE3" w14:textId="77777777" w:rsidR="00A25DDF" w:rsidRPr="00736379" w:rsidRDefault="00A25DDF" w:rsidP="00A25DDF">
      <w:pPr>
        <w:pStyle w:val="ListParagraph"/>
        <w:numPr>
          <w:ilvl w:val="0"/>
          <w:numId w:val="1"/>
        </w:numPr>
        <w:spacing w:line="360" w:lineRule="auto"/>
      </w:pPr>
      <w:r w:rsidRPr="00736379">
        <w:t>Public Health England. Screening in pregnancy: dating scan [Internet]. GOV.UK. [cited 2022 May 5]. Available from: https://www.gov.uk/government/publications/early-pregnancy-scan-brief-description/fetal-anomaly-screening-pregnancy-dating-scan</w:t>
      </w:r>
    </w:p>
    <w:p w14:paraId="077E74D4" w14:textId="77777777" w:rsidR="00A25DDF" w:rsidRPr="00736379" w:rsidRDefault="00A25DDF" w:rsidP="00A25DDF">
      <w:pPr>
        <w:pStyle w:val="ListParagraph"/>
        <w:numPr>
          <w:ilvl w:val="0"/>
          <w:numId w:val="1"/>
        </w:numPr>
        <w:spacing w:line="360" w:lineRule="auto"/>
      </w:pPr>
      <w:r w:rsidRPr="00736379">
        <w:t>National Health Service. Ultrasound scans in pregnancy [Internet]. nhs.uk. 2020 [cited 2022 May 5]. Available from: https://www.nhs.uk/pregnancy/your-pregnancy-care/ultrasound-scans/</w:t>
      </w:r>
    </w:p>
    <w:p w14:paraId="19548DF5" w14:textId="77777777" w:rsidR="00A25DDF" w:rsidRPr="00736379" w:rsidRDefault="00A25DDF" w:rsidP="00A25DDF">
      <w:pPr>
        <w:spacing w:line="360" w:lineRule="auto"/>
      </w:pPr>
    </w:p>
    <w:p w14:paraId="5BD6B888" w14:textId="77777777" w:rsidR="00A25DDF" w:rsidRPr="00736379" w:rsidRDefault="00A25DDF" w:rsidP="00A25DDF">
      <w:pPr>
        <w:spacing w:line="360" w:lineRule="auto"/>
      </w:pPr>
    </w:p>
    <w:p w14:paraId="57723304" w14:textId="77777777" w:rsidR="00A25DDF" w:rsidRPr="00736379" w:rsidRDefault="00A25DDF" w:rsidP="00A25DDF">
      <w:pPr>
        <w:spacing w:line="360" w:lineRule="auto"/>
      </w:pPr>
      <w:r w:rsidRPr="00736379">
        <w:t>FINLAND</w:t>
      </w:r>
    </w:p>
    <w:p w14:paraId="531BF2B9" w14:textId="77777777" w:rsidR="00A25DDF" w:rsidRPr="00736379" w:rsidRDefault="00A25DDF" w:rsidP="00A25DDF">
      <w:pPr>
        <w:spacing w:line="360" w:lineRule="auto"/>
      </w:pPr>
    </w:p>
    <w:p w14:paraId="723B8DFA" w14:textId="77777777" w:rsidR="00A25DDF" w:rsidRPr="00736379" w:rsidRDefault="00A25DDF" w:rsidP="00A25DDF">
      <w:pPr>
        <w:pStyle w:val="ListParagraph"/>
        <w:numPr>
          <w:ilvl w:val="0"/>
          <w:numId w:val="1"/>
        </w:numPr>
        <w:spacing w:line="360" w:lineRule="auto"/>
        <w:rPr>
          <w:lang w:val="fi-FI"/>
        </w:rPr>
      </w:pPr>
      <w:r w:rsidRPr="00736379">
        <w:rPr>
          <w:lang w:val="fi-FI"/>
        </w:rPr>
        <w:t xml:space="preserve">Terveyden ja hyvinvoinnin laitos. Meille tulee vauva. 2020;99. </w:t>
      </w:r>
    </w:p>
    <w:p w14:paraId="71C2A9CD" w14:textId="77777777" w:rsidR="00A25DDF" w:rsidRPr="00736379" w:rsidRDefault="00A25DDF" w:rsidP="00A25DDF">
      <w:pPr>
        <w:pStyle w:val="ListParagraph"/>
        <w:numPr>
          <w:ilvl w:val="0"/>
          <w:numId w:val="1"/>
        </w:numPr>
        <w:spacing w:line="360" w:lineRule="auto"/>
      </w:pPr>
      <w:r w:rsidRPr="00736379">
        <w:rPr>
          <w:lang w:val="fi-FI"/>
        </w:rPr>
        <w:t xml:space="preserve">Terveyden ja hyvinvoinnin laitos. NEUKO-tietokanta - Duodecim [Internet]. </w:t>
      </w:r>
      <w:r w:rsidRPr="00736379">
        <w:t>2021 [cited 2022 May 5]. Available from: https://www.terveysportti.fi/apps/dtk/nko</w:t>
      </w:r>
    </w:p>
    <w:p w14:paraId="53F91296" w14:textId="77777777" w:rsidR="00A25DDF" w:rsidRPr="00736379" w:rsidRDefault="00A25DDF" w:rsidP="00A25DDF">
      <w:pPr>
        <w:pStyle w:val="ListParagraph"/>
        <w:numPr>
          <w:ilvl w:val="0"/>
          <w:numId w:val="1"/>
        </w:numPr>
        <w:spacing w:line="360" w:lineRule="auto"/>
      </w:pPr>
      <w:r w:rsidRPr="00736379">
        <w:rPr>
          <w:lang w:val="fi-FI"/>
        </w:rPr>
        <w:t xml:space="preserve">Kustannus Oy Duodecim. Sikiön kasvun ja voinnin seuranta äitiysneuvolassa [Internet]. </w:t>
      </w:r>
      <w:proofErr w:type="spellStart"/>
      <w:r w:rsidRPr="00736379">
        <w:t>Duodecim</w:t>
      </w:r>
      <w:proofErr w:type="spellEnd"/>
      <w:r w:rsidRPr="00736379">
        <w:t xml:space="preserve"> </w:t>
      </w:r>
      <w:proofErr w:type="spellStart"/>
      <w:r w:rsidRPr="00736379">
        <w:t>Terveyskirjasto</w:t>
      </w:r>
      <w:proofErr w:type="spellEnd"/>
      <w:r w:rsidRPr="00736379">
        <w:t>. [cited 2022 May 5]. Available from: https://www.terveyskirjasto.fi/odk00018</w:t>
      </w:r>
    </w:p>
    <w:p w14:paraId="154ADABD" w14:textId="77777777" w:rsidR="00A25DDF" w:rsidRPr="00736379" w:rsidRDefault="00A25DDF" w:rsidP="00A25DDF">
      <w:pPr>
        <w:pStyle w:val="ListParagraph"/>
        <w:numPr>
          <w:ilvl w:val="0"/>
          <w:numId w:val="1"/>
        </w:numPr>
        <w:spacing w:line="360" w:lineRule="auto"/>
      </w:pPr>
      <w:r w:rsidRPr="00736379">
        <w:rPr>
          <w:lang w:val="fi-FI"/>
        </w:rPr>
        <w:t xml:space="preserve">Tiitinen A. Äitiysneuvolaseuranta [Internet]. Duodecim Terveyskirjasto. </w:t>
      </w:r>
      <w:r w:rsidRPr="00736379">
        <w:t>2022 [cited 2022 May 5]. Available from: https://www.terveyskirjasto.fi/dlk00186</w:t>
      </w:r>
    </w:p>
    <w:p w14:paraId="73B63AC1" w14:textId="77777777" w:rsidR="00A25DDF" w:rsidRPr="00736379" w:rsidRDefault="00A25DDF" w:rsidP="00A25DDF">
      <w:pPr>
        <w:pStyle w:val="ListParagraph"/>
        <w:numPr>
          <w:ilvl w:val="0"/>
          <w:numId w:val="1"/>
        </w:numPr>
        <w:spacing w:line="360" w:lineRule="auto"/>
      </w:pPr>
      <w:r w:rsidRPr="00736379">
        <w:rPr>
          <w:lang w:val="fi-FI"/>
        </w:rPr>
        <w:t xml:space="preserve">Kustannus Oy Duodecim. Raskaudenaikainen sikiöseulonta [Internet]. </w:t>
      </w:r>
      <w:proofErr w:type="spellStart"/>
      <w:r w:rsidRPr="00736379">
        <w:t>Duodecim</w:t>
      </w:r>
      <w:proofErr w:type="spellEnd"/>
      <w:r w:rsidRPr="00736379">
        <w:t xml:space="preserve"> </w:t>
      </w:r>
      <w:proofErr w:type="spellStart"/>
      <w:r w:rsidRPr="00736379">
        <w:t>Terveyskirjasto</w:t>
      </w:r>
      <w:proofErr w:type="spellEnd"/>
      <w:r w:rsidRPr="00736379">
        <w:t>. [cited 2022 May 5]. Available from: https://www.terveyskirjasto.fi/odk00017</w:t>
      </w:r>
    </w:p>
    <w:p w14:paraId="30F903DD" w14:textId="77777777" w:rsidR="00A25DDF" w:rsidRPr="00736379" w:rsidRDefault="00A25DDF" w:rsidP="00A25DDF">
      <w:pPr>
        <w:pStyle w:val="ListParagraph"/>
        <w:numPr>
          <w:ilvl w:val="0"/>
          <w:numId w:val="1"/>
        </w:numPr>
        <w:spacing w:line="360" w:lineRule="auto"/>
        <w:rPr>
          <w:lang w:val="fi-FI"/>
        </w:rPr>
      </w:pPr>
      <w:r w:rsidRPr="00736379">
        <w:rPr>
          <w:lang w:val="fi-FI"/>
        </w:rPr>
        <w:t>Tiitinen A. Sikiötutkimukset [Internet]. Duodecim Terveyskirjasto. [cited 2022 May 5]. Available from: https://www.terveyskirjasto.fi/dlk00175</w:t>
      </w:r>
    </w:p>
    <w:p w14:paraId="5C15F19A" w14:textId="77777777" w:rsidR="00A25DDF" w:rsidRPr="00736379" w:rsidRDefault="00A25DDF" w:rsidP="00A25DDF">
      <w:pPr>
        <w:pStyle w:val="ListParagraph"/>
        <w:numPr>
          <w:ilvl w:val="0"/>
          <w:numId w:val="1"/>
        </w:numPr>
        <w:spacing w:line="360" w:lineRule="auto"/>
      </w:pPr>
      <w:r w:rsidRPr="00736379">
        <w:rPr>
          <w:lang w:val="fi-FI"/>
        </w:rPr>
        <w:t xml:space="preserve">Klemetti R, Hakulinen-Viitanen T. Äitiysneuvolaopas - Suosituksia äitiysneuvolatoimintaan [Internet]. </w:t>
      </w:r>
      <w:r w:rsidRPr="00736379">
        <w:t>THL; 2013 [cited 2021 Dec 19]. Available from: https://www.julkari.fi/handle/10024/110521</w:t>
      </w:r>
    </w:p>
    <w:p w14:paraId="50E28340" w14:textId="77777777" w:rsidR="00A25DDF" w:rsidRPr="00736379" w:rsidRDefault="00A25DDF" w:rsidP="00A25DDF">
      <w:pPr>
        <w:spacing w:line="360" w:lineRule="auto"/>
      </w:pPr>
    </w:p>
    <w:p w14:paraId="1CD21414" w14:textId="77777777" w:rsidR="00A25DDF" w:rsidRPr="00736379" w:rsidRDefault="00A25DDF" w:rsidP="00A25DDF">
      <w:pPr>
        <w:spacing w:line="360" w:lineRule="auto"/>
      </w:pPr>
    </w:p>
    <w:p w14:paraId="42591756" w14:textId="77777777" w:rsidR="00A25DDF" w:rsidRPr="00736379" w:rsidRDefault="00A25DDF" w:rsidP="00A25DDF">
      <w:pPr>
        <w:spacing w:line="360" w:lineRule="auto"/>
      </w:pPr>
    </w:p>
    <w:p w14:paraId="6EE11070" w14:textId="77777777" w:rsidR="00A25DDF" w:rsidRPr="00736379" w:rsidRDefault="00A25DDF" w:rsidP="00A25DDF">
      <w:pPr>
        <w:spacing w:line="360" w:lineRule="auto"/>
        <w:rPr>
          <w:lang w:val="nl-NL"/>
        </w:rPr>
      </w:pPr>
      <w:r w:rsidRPr="00736379">
        <w:rPr>
          <w:lang w:val="nl-NL"/>
        </w:rPr>
        <w:t>THE NETHERLANDS</w:t>
      </w:r>
    </w:p>
    <w:p w14:paraId="4B407C7E" w14:textId="77777777" w:rsidR="00A25DDF" w:rsidRPr="00736379" w:rsidRDefault="00A25DDF" w:rsidP="00A25DDF">
      <w:pPr>
        <w:spacing w:line="360" w:lineRule="auto"/>
        <w:rPr>
          <w:lang w:val="nl-NL"/>
        </w:rPr>
      </w:pPr>
    </w:p>
    <w:p w14:paraId="03F4C585" w14:textId="77777777" w:rsidR="00A25DDF" w:rsidRPr="00736379" w:rsidRDefault="00A25DDF" w:rsidP="00A25DDF">
      <w:pPr>
        <w:pStyle w:val="ListParagraph"/>
        <w:numPr>
          <w:ilvl w:val="0"/>
          <w:numId w:val="1"/>
        </w:numPr>
        <w:spacing w:line="360" w:lineRule="auto"/>
      </w:pPr>
      <w:r w:rsidRPr="00736379">
        <w:rPr>
          <w:lang w:val="nl-NL"/>
        </w:rPr>
        <w:t xml:space="preserve">Nederlandse Vereniging voor Obstetrie en Gycologie. </w:t>
      </w:r>
      <w:r w:rsidRPr="00736379">
        <w:t xml:space="preserve">Basis </w:t>
      </w:r>
      <w:proofErr w:type="spellStart"/>
      <w:r w:rsidRPr="00736379">
        <w:t>prenatale</w:t>
      </w:r>
      <w:proofErr w:type="spellEnd"/>
      <w:r w:rsidRPr="00736379">
        <w:t xml:space="preserve"> </w:t>
      </w:r>
      <w:proofErr w:type="spellStart"/>
      <w:r w:rsidRPr="00736379">
        <w:t>zorg</w:t>
      </w:r>
      <w:proofErr w:type="spellEnd"/>
      <w:r w:rsidRPr="00736379">
        <w:t xml:space="preserve"> [Internet]. 2015 May [cited 2022 May 5]. Available from: https://richtlijnendatabase.nl/richtlijn/basis_prenatale_zorg/basis_prenatale_zorg_-_startpagina.html</w:t>
      </w:r>
    </w:p>
    <w:p w14:paraId="604A2754" w14:textId="77777777" w:rsidR="00A25DDF" w:rsidRPr="00736379" w:rsidRDefault="00A25DDF" w:rsidP="00A25DDF">
      <w:pPr>
        <w:pStyle w:val="ListParagraph"/>
        <w:numPr>
          <w:ilvl w:val="0"/>
          <w:numId w:val="1"/>
        </w:numPr>
        <w:spacing w:line="360" w:lineRule="auto"/>
        <w:rPr>
          <w:lang w:val="nl-NL"/>
        </w:rPr>
      </w:pPr>
      <w:r w:rsidRPr="00736379">
        <w:rPr>
          <w:lang w:val="nl-NL"/>
        </w:rPr>
        <w:t xml:space="preserve">Sluijter A. Zwangerschap en geboorte - Een gezonde start voor moeder en kind. 2016;50. </w:t>
      </w:r>
    </w:p>
    <w:p w14:paraId="17D39B35" w14:textId="77777777" w:rsidR="00A25DDF" w:rsidRPr="00736379" w:rsidRDefault="00A25DDF" w:rsidP="00A25DDF">
      <w:pPr>
        <w:pStyle w:val="ListParagraph"/>
        <w:numPr>
          <w:ilvl w:val="0"/>
          <w:numId w:val="1"/>
        </w:numPr>
        <w:spacing w:line="360" w:lineRule="auto"/>
        <w:rPr>
          <w:lang w:val="nl-NL"/>
        </w:rPr>
      </w:pPr>
      <w:r w:rsidRPr="00736379">
        <w:rPr>
          <w:lang w:val="nl-NL"/>
        </w:rPr>
        <w:t>Ministerie van Volksgezondheid W en S. Verloskundige zorg (Zvw) - Verzekerde zorg - Zorginstituut Nederland [Internet]. Ministerie van Volksgezondheid, Welzijn en Sport; 2016 [cited 2022 May 5]. Available from: https://www.zorginstituutnederland.nl/Verzekerde+zorg/verloskundige-zorg-zvw</w:t>
      </w:r>
    </w:p>
    <w:p w14:paraId="2BF603FE" w14:textId="77777777" w:rsidR="00A25DDF" w:rsidRPr="00736379" w:rsidRDefault="00A25DDF" w:rsidP="00A25DDF">
      <w:pPr>
        <w:pStyle w:val="ListParagraph"/>
        <w:numPr>
          <w:ilvl w:val="0"/>
          <w:numId w:val="1"/>
        </w:numPr>
        <w:spacing w:line="360" w:lineRule="auto"/>
        <w:rPr>
          <w:lang w:val="nl-NL"/>
        </w:rPr>
      </w:pPr>
      <w:r w:rsidRPr="00736379">
        <w:rPr>
          <w:lang w:val="nl-NL"/>
        </w:rPr>
        <w:t xml:space="preserve">Rijksinstituut voor Volkgezondheid en Milieu, Ministerie van Volkgezondheid, Welzijn en Sport. De 13 wekenecho en de 20 wekenecho. 2022;32. </w:t>
      </w:r>
    </w:p>
    <w:p w14:paraId="1803E28B" w14:textId="77777777" w:rsidR="00A25DDF" w:rsidRPr="00736379" w:rsidRDefault="00A25DDF" w:rsidP="00A25DDF">
      <w:pPr>
        <w:pStyle w:val="ListParagraph"/>
        <w:numPr>
          <w:ilvl w:val="0"/>
          <w:numId w:val="1"/>
        </w:numPr>
        <w:spacing w:line="360" w:lineRule="auto"/>
        <w:rPr>
          <w:lang w:val="nl-NL"/>
        </w:rPr>
      </w:pPr>
      <w:r w:rsidRPr="00736379">
        <w:rPr>
          <w:lang w:val="nl-NL"/>
        </w:rPr>
        <w:t>Rijksinstituut voor Volkgezondheid en Milieu, Ministerie van Volkgezondheid, Welzijn en Sport. De NIPT - Onderzoek naar down,- edwards- en patausyndroom [Internet]. 2022. Available from: https://www.pns.nl/sites/default/files/2022-04/Maart_2022_Folder_De_NIPT_4.pdf</w:t>
      </w:r>
    </w:p>
    <w:p w14:paraId="6816BBF8" w14:textId="77777777" w:rsidR="00A25DDF" w:rsidRPr="00736379" w:rsidRDefault="00A25DDF" w:rsidP="00A25DDF">
      <w:pPr>
        <w:pStyle w:val="ListParagraph"/>
        <w:numPr>
          <w:ilvl w:val="0"/>
          <w:numId w:val="1"/>
        </w:numPr>
        <w:spacing w:line="360" w:lineRule="auto"/>
        <w:rPr>
          <w:lang w:val="nl-NL"/>
        </w:rPr>
      </w:pPr>
      <w:r w:rsidRPr="00736379">
        <w:rPr>
          <w:lang w:val="nl-NL"/>
        </w:rPr>
        <w:t xml:space="preserve">Rijksinstituut voor Volkgezondheid en Milieu, Ministerie van Volkgezondheid, Welzijn en Sport. Draaiboek Prenatale Screening version 11.0. 2021;66. </w:t>
      </w:r>
    </w:p>
    <w:p w14:paraId="4B361241" w14:textId="77777777" w:rsidR="00A25DDF" w:rsidRPr="00736379" w:rsidRDefault="00A25DDF" w:rsidP="00A25DDF">
      <w:pPr>
        <w:pStyle w:val="ListParagraph"/>
        <w:numPr>
          <w:ilvl w:val="0"/>
          <w:numId w:val="1"/>
        </w:numPr>
        <w:spacing w:line="360" w:lineRule="auto"/>
      </w:pPr>
      <w:r w:rsidRPr="00736379">
        <w:rPr>
          <w:lang w:val="nl-NL"/>
        </w:rPr>
        <w:t xml:space="preserve">Rijksinstituut voor Volkgezondheid en Milieu, Ministerie van Volkgezondheid, Welzijn en Sport. Zwanger! Landelijke folder van verloskundige, huisartsen, gynaecologen en kraamzorg [Internet]. </w:t>
      </w:r>
      <w:r w:rsidRPr="00736379">
        <w:t>22. Available from: https://www.pns.nl/sites/default/files/2022-04/21407154_013502_Brochure%20Zwanger%21_TG__april2022%20%28def%29.pdf</w:t>
      </w:r>
    </w:p>
    <w:p w14:paraId="5BC4A3F7" w14:textId="12CFE967" w:rsidR="00B30CA1" w:rsidRPr="00736379" w:rsidRDefault="00B30CA1">
      <w:bookmarkStart w:id="0" w:name="_GoBack"/>
      <w:bookmarkEnd w:id="0"/>
    </w:p>
    <w:sectPr w:rsidR="00B30CA1" w:rsidRPr="00736379" w:rsidSect="007363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675C33"/>
    <w:multiLevelType w:val="hybridMultilevel"/>
    <w:tmpl w:val="304ADDB0"/>
    <w:lvl w:ilvl="0" w:tplc="EB1E6DA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5AE"/>
    <w:rsid w:val="00041EE3"/>
    <w:rsid w:val="00052547"/>
    <w:rsid w:val="000664FC"/>
    <w:rsid w:val="00102D7A"/>
    <w:rsid w:val="001514EB"/>
    <w:rsid w:val="00193FA3"/>
    <w:rsid w:val="002C45AE"/>
    <w:rsid w:val="003027B6"/>
    <w:rsid w:val="003609D0"/>
    <w:rsid w:val="003C2D3E"/>
    <w:rsid w:val="005333E0"/>
    <w:rsid w:val="005641A2"/>
    <w:rsid w:val="005B3761"/>
    <w:rsid w:val="005B619D"/>
    <w:rsid w:val="005C0956"/>
    <w:rsid w:val="00663501"/>
    <w:rsid w:val="00670425"/>
    <w:rsid w:val="00686374"/>
    <w:rsid w:val="00726715"/>
    <w:rsid w:val="00736379"/>
    <w:rsid w:val="00742FE1"/>
    <w:rsid w:val="007E52E2"/>
    <w:rsid w:val="008D1568"/>
    <w:rsid w:val="00A25DDF"/>
    <w:rsid w:val="00AF2A5C"/>
    <w:rsid w:val="00B30CA1"/>
    <w:rsid w:val="00BD503F"/>
    <w:rsid w:val="00C718E2"/>
    <w:rsid w:val="00DF2E35"/>
    <w:rsid w:val="00F55618"/>
    <w:rsid w:val="00FB63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41587"/>
  <w15:chartTrackingRefBased/>
  <w15:docId w15:val="{8845854C-B391-F14E-B433-083867DE1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7B6"/>
    <w:rPr>
      <w:rFonts w:ascii="Times New Roman" w:eastAsia="Times New Roman" w:hAnsi="Times New Roman" w:cs="Times New Roman"/>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27B6"/>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fie1">
    <w:name w:val="Bibliografie1"/>
    <w:basedOn w:val="Normal"/>
    <w:link w:val="BibliographyChar"/>
    <w:rsid w:val="000664FC"/>
    <w:pPr>
      <w:tabs>
        <w:tab w:val="left" w:pos="500"/>
      </w:tabs>
      <w:spacing w:after="240"/>
      <w:ind w:left="504" w:hanging="504"/>
    </w:pPr>
  </w:style>
  <w:style w:type="character" w:customStyle="1" w:styleId="BibliographyChar">
    <w:name w:val="Bibliography Char"/>
    <w:basedOn w:val="DefaultParagraphFont"/>
    <w:link w:val="Bibliografie1"/>
    <w:rsid w:val="000664FC"/>
    <w:rPr>
      <w:rFonts w:ascii="Times New Roman" w:eastAsia="Times New Roman" w:hAnsi="Times New Roman" w:cs="Times New Roman"/>
      <w:lang w:val="en-US" w:eastAsia="nl-NL"/>
    </w:rPr>
  </w:style>
  <w:style w:type="paragraph" w:styleId="ListParagraph">
    <w:name w:val="List Paragraph"/>
    <w:basedOn w:val="Normal"/>
    <w:uiPriority w:val="34"/>
    <w:qFormat/>
    <w:rsid w:val="00A25D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193</Words>
  <Characters>23901</Characters>
  <Application>Microsoft Office Word</Application>
  <DocSecurity>0</DocSecurity>
  <Lines>199</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Hermien Wierenga</dc:creator>
  <cp:keywords/>
  <dc:description/>
  <cp:lastModifiedBy>Sineka Saravanan</cp:lastModifiedBy>
  <cp:revision>5</cp:revision>
  <dcterms:created xsi:type="dcterms:W3CDTF">2023-05-22T07:07:00Z</dcterms:created>
  <dcterms:modified xsi:type="dcterms:W3CDTF">2024-02-05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Rgei4dDp"/&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